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E470E" w14:textId="192C1623" w:rsidR="00CE1F9D" w:rsidRPr="00281BD1" w:rsidRDefault="008860F2" w:rsidP="00CE1F9D">
      <w:pPr>
        <w:spacing w:after="0"/>
        <w:rPr>
          <w:rFonts w:ascii="Times New Roman" w:hAnsi="Times New Roman" w:cs="Times New Roman"/>
          <w:b/>
          <w:sz w:val="24"/>
          <w:vertAlign w:val="superscript"/>
        </w:rPr>
      </w:pPr>
      <w:r w:rsidRPr="00965B9D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DC2CA7">
        <w:rPr>
          <w:rFonts w:ascii="Times New Roman" w:hAnsi="Times New Roman" w:cs="Times New Roman"/>
          <w:b/>
          <w:sz w:val="24"/>
          <w:lang w:val="en-GB"/>
        </w:rPr>
        <w:t>S</w:t>
      </w:r>
      <w:r w:rsidRPr="00965B9D">
        <w:rPr>
          <w:rFonts w:ascii="Times New Roman" w:hAnsi="Times New Roman" w:cs="Times New Roman"/>
          <w:b/>
          <w:sz w:val="24"/>
          <w:lang w:val="en-GB"/>
        </w:rPr>
        <w:t>1</w:t>
      </w:r>
      <w:r w:rsidR="00556686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556686" w:rsidRPr="00556686">
        <w:t xml:space="preserve"> </w:t>
      </w:r>
      <w:r w:rsidR="00556686" w:rsidRPr="00843A55">
        <w:rPr>
          <w:rFonts w:ascii="Times New Roman" w:hAnsi="Times New Roman" w:cs="Times New Roman"/>
          <w:sz w:val="24"/>
          <w:lang w:val="en-GB"/>
        </w:rPr>
        <w:t>Risk of other diseases after breast cancer diagnosis</w:t>
      </w:r>
      <w:r w:rsidR="00E66651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E76F8" w:rsidRPr="00961EE7">
        <w:rPr>
          <w:rFonts w:ascii="Times New Roman" w:hAnsi="Times New Roman" w:cs="Times New Roman"/>
        </w:rPr>
        <w:t xml:space="preserve">(based on </w:t>
      </w:r>
      <w:r w:rsidR="008E76F8">
        <w:rPr>
          <w:rFonts w:ascii="Times New Roman" w:hAnsi="Times New Roman" w:cs="Times New Roman"/>
        </w:rPr>
        <w:t>all diagnose</w:t>
      </w:r>
      <w:r w:rsidR="008E76F8" w:rsidRPr="00961EE7">
        <w:rPr>
          <w:rFonts w:ascii="Times New Roman" w:hAnsi="Times New Roman" w:cs="Times New Roman"/>
        </w:rPr>
        <w:t>s</w:t>
      </w:r>
      <w:r w:rsidR="008E76F8">
        <w:rPr>
          <w:rFonts w:ascii="Times New Roman" w:hAnsi="Times New Roman" w:cs="Times New Roman"/>
        </w:rPr>
        <w:t>)</w:t>
      </w:r>
      <w:r w:rsidR="00142BEA">
        <w:rPr>
          <w:rFonts w:ascii="Times New Roman" w:hAnsi="Times New Roman" w:cs="Times New Roman"/>
          <w:b/>
          <w:sz w:val="24"/>
          <w:vertAlign w:val="superscript"/>
          <w:lang w:val="en-GB"/>
        </w:rPr>
        <w:t>a</w:t>
      </w:r>
      <w:r w:rsidR="00A906B6">
        <w:t xml:space="preserve">, </w:t>
      </w:r>
      <w:r w:rsidR="00A906B6" w:rsidRPr="00A906B6">
        <w:rPr>
          <w:rFonts w:ascii="Times New Roman" w:eastAsia="Times New Roman" w:hAnsi="Times New Roman" w:cs="Times New Roman"/>
          <w:color w:val="000000"/>
        </w:rPr>
        <w:t>compared to matched individuals (N=622,204)</w:t>
      </w:r>
    </w:p>
    <w:tbl>
      <w:tblPr>
        <w:tblW w:w="11626" w:type="dxa"/>
        <w:tblInd w:w="-284" w:type="dxa"/>
        <w:tblLook w:val="04A0" w:firstRow="1" w:lastRow="0" w:firstColumn="1" w:lastColumn="0" w:noHBand="0" w:noVBand="1"/>
      </w:tblPr>
      <w:tblGrid>
        <w:gridCol w:w="681"/>
        <w:gridCol w:w="6553"/>
        <w:gridCol w:w="1361"/>
        <w:gridCol w:w="1754"/>
        <w:gridCol w:w="993"/>
        <w:gridCol w:w="284"/>
      </w:tblGrid>
      <w:tr w:rsidR="00CE392F" w:rsidRPr="00CE392F" w14:paraId="3106A41F" w14:textId="3F1EB803" w:rsidTr="00CE392F">
        <w:trPr>
          <w:gridAfter w:val="1"/>
          <w:wAfter w:w="284" w:type="dxa"/>
          <w:trHeight w:val="288"/>
          <w:tblHeader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1227" w14:textId="1E3879D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230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B576" w14:textId="6BE9928C" w:rsidR="00CE392F" w:rsidRPr="00CE392F" w:rsidRDefault="00CA2CE5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. o</w:t>
            </w:r>
            <w:r w:rsidR="00CE392F" w:rsidRPr="00CE392F">
              <w:rPr>
                <w:rFonts w:ascii="Times New Roman" w:eastAsia="Times New Roman" w:hAnsi="Times New Roman" w:cs="Times New Roman"/>
                <w:color w:val="000000"/>
              </w:rPr>
              <w:t>f cases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66D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8629A7" w14:textId="037BD6A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CE392F" w:rsidRPr="00CE392F" w14:paraId="489E4714" w14:textId="6DF8A7FC" w:rsidTr="00CE392F">
        <w:trPr>
          <w:trHeight w:val="288"/>
        </w:trPr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47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00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30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acterial intestinal infection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910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45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82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8 (1.51-1.8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150DA" w14:textId="67C8B20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23</w:t>
            </w:r>
          </w:p>
        </w:tc>
      </w:tr>
      <w:tr w:rsidR="00CE392F" w:rsidRPr="00CE392F" w14:paraId="078E57FD" w14:textId="0597A10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74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0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0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specified intestinal infec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393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BC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8 (1.02-1.3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93753" w14:textId="1962DE9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</w:tr>
      <w:tr w:rsidR="00CE392F" w:rsidRPr="00CE392F" w14:paraId="07B19B2D" w14:textId="6D9C445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E7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0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52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ectious gastroenteritis and col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AD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DE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5 (1.23-1.4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B71D" w14:textId="0102CA4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90E-11</w:t>
            </w:r>
          </w:p>
        </w:tc>
      </w:tr>
      <w:tr w:rsidR="00CE392F" w:rsidRPr="00CE392F" w14:paraId="586FC49A" w14:textId="537E855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22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4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EE0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ep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B9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B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27 (2.14-2.4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F129C" w14:textId="631619A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00E-148</w:t>
            </w:r>
          </w:p>
        </w:tc>
      </w:tr>
      <w:tr w:rsidR="00CE392F" w:rsidRPr="00CE392F" w14:paraId="7AF6E400" w14:textId="1E09ABA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0A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4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CFA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rysipel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445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9A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71 (3.51-3.9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A5232" w14:textId="61E3B13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1DFA6B18" w14:textId="4B003B0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C04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4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030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bacterial diseases excluding septicemia and erysipel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6B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47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85 (2.57-3.1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566EA" w14:textId="7711F56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20E-87</w:t>
            </w:r>
          </w:p>
        </w:tc>
      </w:tr>
      <w:tr w:rsidR="00CE392F" w:rsidRPr="00CE392F" w14:paraId="238BEE55" w14:textId="15AA040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B9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28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Viral ST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73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BFF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4 (1.36-1.9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BB3C" w14:textId="07003E4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20E-07</w:t>
            </w:r>
          </w:p>
        </w:tc>
      </w:tr>
      <w:tr w:rsidR="00CE392F" w:rsidRPr="00CE392F" w14:paraId="54460834" w14:textId="6AE3C5F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6C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6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1F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spirochetal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4A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49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9 (1.11-1.4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E4E0D" w14:textId="2F61AC6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90E-04</w:t>
            </w:r>
          </w:p>
        </w:tc>
      </w:tr>
      <w:tr w:rsidR="00CE392F" w:rsidRPr="00CE392F" w14:paraId="6DDEA1F6" w14:textId="6E7520E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9CB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0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80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Viral infections characterized by skin and mucous membrane les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356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E7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6 (1.54-1.7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C82D5" w14:textId="5120460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50E-43</w:t>
            </w:r>
          </w:p>
        </w:tc>
      </w:tr>
      <w:tr w:rsidR="00CE392F" w:rsidRPr="00CE392F" w14:paraId="70BB0966" w14:textId="770AF42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A3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3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86D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viral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FA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66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88 (1.73-2.0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4F472" w14:textId="6D7731B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80E-45</w:t>
            </w:r>
          </w:p>
        </w:tc>
      </w:tr>
      <w:tr w:rsidR="00CE392F" w:rsidRPr="00CE392F" w14:paraId="15A9F6CB" w14:textId="4262C4D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8C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4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753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yco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66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80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35 (2.24-2.4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6E0BF" w14:textId="10BC327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00E-246</w:t>
            </w:r>
          </w:p>
        </w:tc>
      </w:tr>
      <w:tr w:rsidR="00CE392F" w:rsidRPr="00CE392F" w14:paraId="7DADF68D" w14:textId="43E6EC3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9AF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9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0A1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acterial infectious age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06E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A16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2 (1.61-1.8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1DF9E" w14:textId="482C2F2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30E-57</w:t>
            </w:r>
          </w:p>
        </w:tc>
      </w:tr>
      <w:tr w:rsidR="00CE392F" w:rsidRPr="00CE392F" w14:paraId="27EA1FDC" w14:textId="1BEC62C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8A2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9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7E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infectious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F89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18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60 (3.33-3.8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53BFC" w14:textId="62199F1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00E-225</w:t>
            </w:r>
          </w:p>
        </w:tc>
      </w:tr>
      <w:tr w:rsidR="00CE392F" w:rsidRPr="00CE392F" w14:paraId="6D6D487A" w14:textId="362B236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74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E5C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olid malignancies other than breast canc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5CA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6E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3 (1.17-1.2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97BEF" w14:textId="0BF930D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40E-18</w:t>
            </w:r>
          </w:p>
        </w:tc>
      </w:tr>
      <w:tr w:rsidR="00CE392F" w:rsidRPr="00CE392F" w14:paraId="3B2B1ACC" w14:textId="11145A0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6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8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3A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ematological and lymphoid malignanc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7F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9B3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8 (0.85-1.1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EFFC8" w14:textId="71D368C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8235</w:t>
            </w:r>
          </w:p>
        </w:tc>
      </w:tr>
      <w:tr w:rsidR="00CE392F" w:rsidRPr="00CE392F" w14:paraId="39A18C95" w14:textId="243786C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E15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F2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cancer in sit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D4D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625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0 (1.11-1.3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B5CF0" w14:textId="56671E0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20E-05</w:t>
            </w:r>
          </w:p>
        </w:tc>
      </w:tr>
      <w:tr w:rsidR="00CE392F" w:rsidRPr="00CE392F" w14:paraId="26299AB9" w14:textId="5D691D5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5F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34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nem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07C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1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74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0 (1.64-1.7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71DEC" w14:textId="4CF842C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00E-159</w:t>
            </w:r>
          </w:p>
        </w:tc>
      </w:tr>
      <w:tr w:rsidR="00CE392F" w:rsidRPr="00CE392F" w14:paraId="012E4A1D" w14:textId="5463B61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678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6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1F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econdary bleeding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E66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C4F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6 (1.34-1.8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2B2F" w14:textId="6B2650F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60E-09</w:t>
            </w:r>
          </w:p>
        </w:tc>
      </w:tr>
      <w:tr w:rsidR="00CE392F" w:rsidRPr="00CE392F" w14:paraId="1ACC017F" w14:textId="7B7E5E9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F7F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6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099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urpura and other hemorrhagic condi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B32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B0D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39 (2.14-2.6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FFA16" w14:textId="37FBEB1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60E-50</w:t>
            </w:r>
          </w:p>
        </w:tc>
      </w:tr>
      <w:tr w:rsidR="00CE392F" w:rsidRPr="00CE392F" w14:paraId="0FBDE89C" w14:textId="2C29E40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35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28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eutrop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741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3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70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.0 (18.6-21.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E9A31" w14:textId="5675C9F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3AA796EE" w14:textId="570E30F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57F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7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F6B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osinophil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CAD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D0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.50 (3.58-5.6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9C53B" w14:textId="7FD1B39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80E-38</w:t>
            </w:r>
          </w:p>
        </w:tc>
      </w:tr>
      <w:tr w:rsidR="00CE392F" w:rsidRPr="00CE392F" w14:paraId="7FD26D30" w14:textId="258C234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5D0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2E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ypothyroid condi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081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6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74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2 (1.16-1.2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E942" w14:textId="745DE22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20E-14</w:t>
            </w:r>
          </w:p>
        </w:tc>
      </w:tr>
      <w:tr w:rsidR="00CE392F" w:rsidRPr="00CE392F" w14:paraId="11ABFE95" w14:textId="71CE3E9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CA3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0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81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Thyroid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02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97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3 (1.06-1.4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55C11" w14:textId="50B9293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CE392F" w:rsidRPr="00CE392F" w14:paraId="697BC1D9" w14:textId="4FE9A6D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44C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0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D43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toxic goi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1B7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FB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0 (1.18-1.4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FF9E" w14:textId="6A6DF39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30E-08</w:t>
            </w:r>
          </w:p>
        </w:tc>
      </w:tr>
      <w:tr w:rsidR="00CE392F" w:rsidRPr="00CE392F" w14:paraId="20C78727" w14:textId="5B0524F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8A4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0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CDF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raves’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B9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1D7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2 (1.11-1.3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900E2" w14:textId="17261FC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80E-05</w:t>
            </w:r>
          </w:p>
        </w:tc>
      </w:tr>
      <w:tr w:rsidR="00CE392F" w:rsidRPr="00CE392F" w14:paraId="354B9296" w14:textId="2A53CB6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9F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1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3E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89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DDD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6 (1.11-1.2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FC8AC" w14:textId="2C9DD2D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10E-10</w:t>
            </w:r>
          </w:p>
        </w:tc>
      </w:tr>
      <w:tr w:rsidR="00CE392F" w:rsidRPr="00CE392F" w14:paraId="4E2B0338" w14:textId="51B2518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616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8F4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yperparathyroidis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42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53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15-1.4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EFA11" w14:textId="3DAD2DE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90E-05</w:t>
            </w:r>
          </w:p>
        </w:tc>
      </w:tr>
      <w:tr w:rsidR="00CE392F" w:rsidRPr="00CE392F" w14:paraId="3AA37B8B" w14:textId="2AFC3D5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6CD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14E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alnutri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D73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9DA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8 (0.85-1.1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9D9F2" w14:textId="37C70DE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8287</w:t>
            </w:r>
          </w:p>
        </w:tc>
      </w:tr>
      <w:tr w:rsidR="00CE392F" w:rsidRPr="00CE392F" w14:paraId="3493DAF5" w14:textId="3FBADA4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5D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6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AD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besity and other hypernutrition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F65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A1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4 (0.96-1.1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3B212" w14:textId="6A6D0A9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3137</w:t>
            </w:r>
          </w:p>
        </w:tc>
      </w:tr>
      <w:tr w:rsidR="00CE392F" w:rsidRPr="00CE392F" w14:paraId="55B31B30" w14:textId="6BE3612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ACB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04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Metabolic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AB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5E0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84 (0.80-0.8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34F38" w14:textId="743D35F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80E-11</w:t>
            </w:r>
          </w:p>
        </w:tc>
      </w:tr>
      <w:tr w:rsidR="00CE392F" w:rsidRPr="00CE392F" w14:paraId="5CE417E6" w14:textId="38D2CB6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DD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8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21C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mineral metabolis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CD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FE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85 (2.53-3.2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2AAEE" w14:textId="6B4C84D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30E-67</w:t>
            </w:r>
          </w:p>
        </w:tc>
      </w:tr>
      <w:tr w:rsidR="00CE392F" w:rsidRPr="00CE392F" w14:paraId="20903FB1" w14:textId="71F424E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B81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8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4C1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Volume deple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52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3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545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6 (1.37-1.5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C353" w14:textId="7191482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30E-37</w:t>
            </w:r>
          </w:p>
        </w:tc>
      </w:tr>
      <w:tr w:rsidR="00CE392F" w:rsidRPr="00CE392F" w14:paraId="4468B588" w14:textId="7C4D1D1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CD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8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FD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 postproc endocrine and metabolic comp and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A0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93B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9 (1.29-1.7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08AC" w14:textId="6D8AF45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40E-07</w:t>
            </w:r>
          </w:p>
        </w:tc>
      </w:tr>
      <w:tr w:rsidR="00CE392F" w:rsidRPr="00CE392F" w14:paraId="2F415EA7" w14:textId="0CF3782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02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7D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FA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91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7 (0.91-1.0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4C5C1" w14:textId="06CC692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4933</w:t>
            </w:r>
          </w:p>
        </w:tc>
      </w:tr>
      <w:tr w:rsidR="00CE392F" w:rsidRPr="00CE392F" w14:paraId="59B6CC6C" w14:textId="163384A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087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0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378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elirium due to known physiological condi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41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116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07-1.6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5117F" w14:textId="6AEBA66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CE392F" w:rsidRPr="00CE392F" w14:paraId="485C7683" w14:textId="132D27A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3EE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0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EF4" w14:textId="4F033CE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 mental disorders due to known physiological condi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641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E2E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3-1.2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613F2" w14:textId="6D5BD36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</w:tr>
      <w:tr w:rsidR="00CE392F" w:rsidRPr="00CE392F" w14:paraId="589446F8" w14:textId="6F47F73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65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0C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ubstances abu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F6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D9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4 (1.06-1.2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2E932" w14:textId="76CAC8F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20E-04</w:t>
            </w:r>
          </w:p>
        </w:tc>
      </w:tr>
      <w:tr w:rsidR="00CE392F" w:rsidRPr="00CE392F" w14:paraId="2E19B129" w14:textId="3A18E74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BB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E8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A43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7D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8 (0.83-1.1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468A" w14:textId="5C8BEFB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8604</w:t>
            </w:r>
          </w:p>
        </w:tc>
      </w:tr>
      <w:tr w:rsidR="00CE392F" w:rsidRPr="00CE392F" w14:paraId="7A246085" w14:textId="4337FB5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300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ACD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ipolar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C3F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B5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0.97-1.3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319D1" w14:textId="7F78066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1065</w:t>
            </w:r>
          </w:p>
        </w:tc>
      </w:tr>
      <w:tr w:rsidR="00CE392F" w:rsidRPr="00CE392F" w14:paraId="16F877EE" w14:textId="52F24A8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8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3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4B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18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3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914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5 (1.47-1.6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12010" w14:textId="3A9BD10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80E-66</w:t>
            </w:r>
          </w:p>
        </w:tc>
      </w:tr>
      <w:tr w:rsidR="00CE392F" w:rsidRPr="00CE392F" w14:paraId="46029FBB" w14:textId="75D7E08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F1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3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A9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mood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40F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46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6 (1.06-1.4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E59C9" w14:textId="06AFBBF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</w:tr>
      <w:tr w:rsidR="00CE392F" w:rsidRPr="00CE392F" w14:paraId="54768285" w14:textId="085768D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1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59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1D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A2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0 (1.61-1.8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941D" w14:textId="1ECA96D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20E-79</w:t>
            </w:r>
          </w:p>
        </w:tc>
      </w:tr>
      <w:tr w:rsidR="00CE392F" w:rsidRPr="00CE392F" w14:paraId="70E16AE7" w14:textId="4D07E31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C6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4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87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action to severe stre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14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722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1 (1.58-1.8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0D3C9" w14:textId="5D09CB7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60E-44</w:t>
            </w:r>
          </w:p>
        </w:tc>
      </w:tr>
      <w:tr w:rsidR="00CE392F" w:rsidRPr="00CE392F" w14:paraId="099DDF8B" w14:textId="2EE9905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223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4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936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omatoform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1D0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3C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0 (1.05-1.3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875D" w14:textId="5BCE61E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</w:tr>
      <w:tr w:rsidR="00CE392F" w:rsidRPr="00CE392F" w14:paraId="3C528ECB" w14:textId="0C7CDD3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E7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5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A28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leep disorder not due to a sub or known physiological condi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0AF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EF4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7 (1.40-1.9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060ED" w14:textId="178EA91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50E-08</w:t>
            </w:r>
          </w:p>
        </w:tc>
      </w:tr>
      <w:tr w:rsidR="00CE392F" w:rsidRPr="00CE392F" w14:paraId="1DD25B8C" w14:textId="6A0B04C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B8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307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eningitis, encephalitis and abscess in the C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5D5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1D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6 (1.02-1.5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25B5F" w14:textId="24292C4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288</w:t>
            </w:r>
          </w:p>
        </w:tc>
      </w:tr>
      <w:tr w:rsidR="00CE392F" w:rsidRPr="00CE392F" w14:paraId="32B8B93A" w14:textId="12381DA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C44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1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basal ganglia and movement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B3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412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1 (1.10-1.3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5ACB1" w14:textId="5A9373C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20E-05</w:t>
            </w:r>
          </w:p>
        </w:tc>
      </w:tr>
      <w:tr w:rsidR="00CE392F" w:rsidRPr="00CE392F" w14:paraId="2453F3AA" w14:textId="594EB7C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B3E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402" w14:textId="5BCB474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degenerative diseases in the CNS (including Alzheimer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17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A27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91-1.1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E0179" w14:textId="65CCB18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339</w:t>
            </w:r>
          </w:p>
        </w:tc>
      </w:tr>
      <w:tr w:rsidR="00CE392F" w:rsidRPr="00CE392F" w14:paraId="6251D348" w14:textId="2C107E2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AC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19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pilep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EE9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CC5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3 (1.19-1.4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370B6" w14:textId="6BC5371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00E-07</w:t>
            </w:r>
          </w:p>
        </w:tc>
      </w:tr>
      <w:tr w:rsidR="00CE392F" w:rsidRPr="00CE392F" w14:paraId="6754781A" w14:textId="57C7BCD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502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4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416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igra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C9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688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8 (0.88-1.0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4BCA8" w14:textId="07DF7F6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7004</w:t>
            </w:r>
          </w:p>
        </w:tc>
      </w:tr>
      <w:tr w:rsidR="00CE392F" w:rsidRPr="00CE392F" w14:paraId="7B7BC503" w14:textId="5EE63B1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69B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4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7D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headache syndr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BB4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9F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1 (0.89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6CFAE" w14:textId="2426F9E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8615</w:t>
            </w:r>
          </w:p>
        </w:tc>
      </w:tr>
      <w:tr w:rsidR="00CE392F" w:rsidRPr="00CE392F" w14:paraId="55996BBD" w14:textId="060A21A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45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4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E9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Transient cerebral ischemic attac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FC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01A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7 (0.90-1.0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8C1AE" w14:textId="064E770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4555</w:t>
            </w:r>
          </w:p>
        </w:tc>
      </w:tr>
      <w:tr w:rsidR="00CE392F" w:rsidRPr="00CE392F" w14:paraId="50C57390" w14:textId="43EAFFC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61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4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087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leep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4C6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63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92-1.0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3981D" w14:textId="0B38118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811</w:t>
            </w:r>
          </w:p>
        </w:tc>
      </w:tr>
      <w:tr w:rsidR="00CE392F" w:rsidRPr="00CE392F" w14:paraId="02BD4FAF" w14:textId="6CCF5F0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9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F2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in nerves, nerve roots and nerve plex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22A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D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0 (1.24-1.3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EAA13" w14:textId="0105D37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26</w:t>
            </w:r>
          </w:p>
        </w:tc>
      </w:tr>
      <w:tr w:rsidR="00CE392F" w:rsidRPr="00CE392F" w14:paraId="4572496B" w14:textId="184F7CD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A5A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7AB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olyneuropath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ECE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B5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9 (1.60-2.0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E0BB" w14:textId="578E717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00E-24</w:t>
            </w:r>
          </w:p>
        </w:tc>
      </w:tr>
      <w:tr w:rsidR="00CE392F" w:rsidRPr="00CE392F" w14:paraId="2A027A26" w14:textId="6ADE283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54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8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B6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erebral palsy and other paralytic syndr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36F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6D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0 (1.15-1.4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C935" w14:textId="0EA4D2E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50E-05</w:t>
            </w:r>
          </w:p>
        </w:tc>
      </w:tr>
      <w:tr w:rsidR="00CE392F" w:rsidRPr="00CE392F" w14:paraId="2C1CB406" w14:textId="15E6DF7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76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F1F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ordeolum (stye) and chalaz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74E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BCC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0 (1.14-1.4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856B0" w14:textId="40DB706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50E-05</w:t>
            </w:r>
          </w:p>
        </w:tc>
      </w:tr>
      <w:tr w:rsidR="00CE392F" w:rsidRPr="00CE392F" w14:paraId="30671287" w14:textId="21C2721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179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0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AF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lammation of eyel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BF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D60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8 (1.08-1.2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68CB" w14:textId="3D7303B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70E-04</w:t>
            </w:r>
          </w:p>
        </w:tc>
      </w:tr>
      <w:tr w:rsidR="00CE392F" w:rsidRPr="00CE392F" w14:paraId="5330B63D" w14:textId="6D84136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72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0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031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eyel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8BA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0F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9 (1.02-1.1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A3B13" w14:textId="0062727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172</w:t>
            </w:r>
          </w:p>
        </w:tc>
      </w:tr>
      <w:tr w:rsidR="00CE392F" w:rsidRPr="00CE392F" w14:paraId="484BDE2A" w14:textId="7AE9391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28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0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76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lacrimal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E1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6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A7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4 (1.18-1.3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1F6B" w14:textId="5BCD7FF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20E-17</w:t>
            </w:r>
          </w:p>
        </w:tc>
      </w:tr>
      <w:tr w:rsidR="00CE392F" w:rsidRPr="00CE392F" w14:paraId="5D093D11" w14:textId="3195820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73C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1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EBD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conjunctiva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A9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060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5 (1.09-1.2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A6C49" w14:textId="15A785C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90E-06</w:t>
            </w:r>
          </w:p>
        </w:tc>
      </w:tr>
      <w:tr w:rsidR="00CE392F" w:rsidRPr="00CE392F" w14:paraId="773FB5ED" w14:textId="5808FE4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9F0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1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27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sclerae, corneae, iridae and corpus ciliar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F9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3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321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9 (1.03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570F" w14:textId="56C3A20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</w:tr>
      <w:tr w:rsidR="00CE392F" w:rsidRPr="00CE392F" w14:paraId="71CF775D" w14:textId="238BCAE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9A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2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0B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the le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24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9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2EA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7 (1.14-1.2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46593" w14:textId="2A2B704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33</w:t>
            </w:r>
          </w:p>
        </w:tc>
      </w:tr>
      <w:tr w:rsidR="00CE392F" w:rsidRPr="00CE392F" w14:paraId="789365C9" w14:textId="6EE987D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26C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3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4E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retinal detachme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CC8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991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7 (1.05-1.3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C982D" w14:textId="5F7F6B8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</w:tr>
      <w:tr w:rsidR="00CE392F" w:rsidRPr="00CE392F" w14:paraId="130405AB" w14:textId="4E36A6D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C1D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3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054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tinal vascular occlu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37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7A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8 (0.87-1.1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ADA80" w14:textId="364CC6B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7698</w:t>
            </w:r>
          </w:p>
        </w:tc>
      </w:tr>
      <w:tr w:rsidR="00CE392F" w:rsidRPr="00CE392F" w14:paraId="5126A5EF" w14:textId="328D1EE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EF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3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CF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tinal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383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6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B6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8 (1.13-1.2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7DC9C" w14:textId="3A6FA4C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15</w:t>
            </w:r>
          </w:p>
        </w:tc>
      </w:tr>
      <w:tr w:rsidR="00CE392F" w:rsidRPr="00CE392F" w14:paraId="20CB23BB" w14:textId="5C07323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8A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3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F9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tinal disorders in diseases classified elsewhe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BBB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DC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7 (0.88-1.0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AD2A" w14:textId="6810773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6114</w:t>
            </w:r>
          </w:p>
        </w:tc>
      </w:tr>
      <w:tr w:rsidR="00CE392F" w:rsidRPr="00CE392F" w14:paraId="64C62B09" w14:textId="5C88E78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753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58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lauc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CD5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2A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1 (0.96-1.0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79DAF" w14:textId="5ABBA4B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6907</w:t>
            </w:r>
          </w:p>
        </w:tc>
      </w:tr>
      <w:tr w:rsidR="00CE392F" w:rsidRPr="00CE392F" w14:paraId="0AD7AE60" w14:textId="09D9026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C3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4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C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the vitreous body and glob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81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18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2 (1.07-1.1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E6D0E" w14:textId="6BAC0CB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40E-08</w:t>
            </w:r>
          </w:p>
        </w:tc>
      </w:tr>
      <w:tr w:rsidR="00CE392F" w:rsidRPr="00CE392F" w14:paraId="769B6086" w14:textId="26EA960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14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4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A1D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the optic nerve and visual pathwa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E5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B6B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4 (1.11-1.6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AE350" w14:textId="42701CA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CE392F" w:rsidRPr="00CE392F" w14:paraId="7E46C3FF" w14:textId="3B3F3A3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FC2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4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73A" w14:textId="2079933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the ocular muscles, binocular movement, and refra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BB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7A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2 (1.15-1.3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86A9B" w14:textId="6207DC4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80E-09</w:t>
            </w:r>
          </w:p>
        </w:tc>
      </w:tr>
      <w:tr w:rsidR="00CE392F" w:rsidRPr="00CE392F" w14:paraId="1C9A2B2F" w14:textId="6F0E78F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FC2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5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615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Visual disturbances and blindnes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676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D2C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3 (1.15-1.3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D3C9" w14:textId="62997C2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80E-10</w:t>
            </w:r>
          </w:p>
        </w:tc>
      </w:tr>
      <w:tr w:rsidR="00CE392F" w:rsidRPr="00CE392F" w14:paraId="1733AB9D" w14:textId="007D975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C8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5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20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disorders of eye and adnex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D3B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DFE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5 (0.91-1.2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DB56" w14:textId="353DF75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4923</w:t>
            </w:r>
          </w:p>
        </w:tc>
      </w:tr>
      <w:tr w:rsidR="00CE392F" w:rsidRPr="00CE392F" w14:paraId="3C79799B" w14:textId="6D45551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1D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D9E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external e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59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9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1 (1.03-1.1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D8F66" w14:textId="2547478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</w:tr>
      <w:tr w:rsidR="00CE392F" w:rsidRPr="00CE392F" w14:paraId="263D7A6A" w14:textId="29D2F94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9E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6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72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middle ear and masto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C9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3B5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9 (1.06-1.3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1B545" w14:textId="3A91093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CE392F" w:rsidRPr="00CE392F" w14:paraId="2BB9305B" w14:textId="4583CC7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25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8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E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inner e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2A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DF8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9 (1.02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E39D" w14:textId="691AB19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</w:tr>
      <w:tr w:rsidR="00CE392F" w:rsidRPr="00CE392F" w14:paraId="2BBCDE39" w14:textId="7696F2B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A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52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disorders of the e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308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27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09E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8-1.1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98FD3" w14:textId="401C7D7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20E-08</w:t>
            </w:r>
          </w:p>
        </w:tc>
      </w:tr>
      <w:tr w:rsidR="00CE392F" w:rsidRPr="00CE392F" w14:paraId="4E19F47A" w14:textId="763F608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F04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1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BE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ypertensive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012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3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D92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3 (1.00-1.0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7E553" w14:textId="20064F9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507</w:t>
            </w:r>
          </w:p>
        </w:tc>
      </w:tr>
      <w:tr w:rsidR="00CE392F" w:rsidRPr="00CE392F" w14:paraId="5F1B402A" w14:textId="44D594C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CC7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59B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ngina pector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26E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5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37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85 (0.80-0.9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90788" w14:textId="2D283C6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90E-07</w:t>
            </w:r>
          </w:p>
        </w:tc>
      </w:tr>
      <w:tr w:rsidR="00CE392F" w:rsidRPr="00CE392F" w14:paraId="6F7D86A1" w14:textId="6562CE8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791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F3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schemic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34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33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6 (0.91-1.0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4235" w14:textId="7BA13DF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1326</w:t>
            </w:r>
          </w:p>
        </w:tc>
      </w:tr>
      <w:tr w:rsidR="00CE392F" w:rsidRPr="00CE392F" w14:paraId="09C91D06" w14:textId="5147A13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B12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2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10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Venous thromboembolis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9C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03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870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99 (2.86-3.1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1956" w14:textId="73D3EA3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28C58B97" w14:textId="52D8E31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91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2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D9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pulmonary heart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5D6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A5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5 (1.04-1.4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CC3F1" w14:textId="23CC97E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164</w:t>
            </w:r>
          </w:p>
        </w:tc>
      </w:tr>
      <w:tr w:rsidR="00CE392F" w:rsidRPr="00CE392F" w14:paraId="6510B197" w14:textId="6445E58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47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7E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pericardi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F49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82B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16 (2.69-3.7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DC09" w14:textId="7AEBFF4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40E-44</w:t>
            </w:r>
          </w:p>
        </w:tc>
      </w:tr>
      <w:tr w:rsidR="00CE392F" w:rsidRPr="00CE392F" w14:paraId="0C6FC5EC" w14:textId="259D3D9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E04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3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9EE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rheumatic valve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DC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4A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92-1.0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13236" w14:textId="4AAD7E3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811</w:t>
            </w:r>
          </w:p>
        </w:tc>
      </w:tr>
      <w:tr w:rsidR="00CE392F" w:rsidRPr="00CE392F" w14:paraId="3CFF42AE" w14:textId="71FFFF5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AFF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4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B7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ardiomy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32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BF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04 (1.76-2.3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439AD" w14:textId="7CCFF6F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22</w:t>
            </w:r>
          </w:p>
        </w:tc>
      </w:tr>
      <w:tr w:rsidR="00CE392F" w:rsidRPr="00CE392F" w14:paraId="1A729085" w14:textId="28555FD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FC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4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DBF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6FB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833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8-1.1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990B7" w14:textId="5143678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20E-09</w:t>
            </w:r>
          </w:p>
        </w:tc>
      </w:tr>
      <w:tr w:rsidR="00CE392F" w:rsidRPr="00CE392F" w14:paraId="553E640F" w14:textId="1741BAB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0E1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598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9EE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F93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0 (1.34-1.4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59AAF" w14:textId="21E6BC2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40E-42</w:t>
            </w:r>
          </w:p>
        </w:tc>
      </w:tr>
      <w:tr w:rsidR="00CE392F" w:rsidRPr="00CE392F" w14:paraId="671C5E50" w14:textId="1F2C03F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C5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5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233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omplications and ill-defined descriptions of heart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D6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1B6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2 (1.26-1.8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1E7A2" w14:textId="2BCDA49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50E-05</w:t>
            </w:r>
          </w:p>
        </w:tc>
      </w:tr>
      <w:tr w:rsidR="00CE392F" w:rsidRPr="00CE392F" w14:paraId="19252EBB" w14:textId="3C40332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14B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DE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EB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DD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1 (0.96-1.0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832F9" w14:textId="0B2F64E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7122</w:t>
            </w:r>
          </w:p>
        </w:tc>
      </w:tr>
      <w:tr w:rsidR="00CE392F" w:rsidRPr="00CE392F" w14:paraId="6BD592B2" w14:textId="1DC823F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E6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6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828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sequelae following  cerebro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2AB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E0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93-1.0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ACB3" w14:textId="343EF96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305</w:t>
            </w:r>
          </w:p>
        </w:tc>
      </w:tr>
      <w:tr w:rsidR="00CE392F" w:rsidRPr="00CE392F" w14:paraId="5FB48548" w14:textId="27A60D1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AF5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15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hronic total occlusion of artery of the extremit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8A0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36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5 (0.85-1.0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02E4D" w14:textId="6EF2346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2969</w:t>
            </w:r>
          </w:p>
        </w:tc>
      </w:tr>
      <w:tr w:rsidR="00CE392F" w:rsidRPr="00CE392F" w14:paraId="17B7A812" w14:textId="270D13B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0D3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7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228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neurysm and disse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6C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6E1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8 (0.94-1.2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B3CB6" w14:textId="5CD0A99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2737</w:t>
            </w:r>
          </w:p>
        </w:tc>
      </w:tr>
      <w:tr w:rsidR="00CE392F" w:rsidRPr="00CE392F" w14:paraId="78A4F2E2" w14:textId="1914E00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3D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7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AE0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eripheral vascula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DD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DC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84 (0.73-0.9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3DC3D" w14:textId="4C07920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</w:tr>
      <w:tr w:rsidR="00CE392F" w:rsidRPr="00CE392F" w14:paraId="7EE64454" w14:textId="5084EC9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7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7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A65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rterial embolism and thromb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22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58A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22 (1.92-2.5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6F26" w14:textId="5979CD8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00E-28</w:t>
            </w:r>
          </w:p>
        </w:tc>
      </w:tr>
      <w:tr w:rsidR="00CE392F" w:rsidRPr="00CE392F" w14:paraId="37353A02" w14:textId="5892C10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1C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7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5E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arteries capillaries, and arteriol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D65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291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9 (1.14-1.4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4C4B3" w14:textId="30CF0D6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70E-05</w:t>
            </w:r>
          </w:p>
        </w:tc>
      </w:tr>
      <w:tr w:rsidR="00CE392F" w:rsidRPr="00CE392F" w14:paraId="6AD403F2" w14:textId="7EFACA9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77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8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1D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Varicose veins of lower extremit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B4A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303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3 (0.96-1.1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BCBA" w14:textId="12424CA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3441</w:t>
            </w:r>
          </w:p>
        </w:tc>
      </w:tr>
      <w:tr w:rsidR="00CE392F" w:rsidRPr="00CE392F" w14:paraId="42248F7D" w14:textId="6CC427B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8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8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3B5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aemorrhoid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D9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D97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0 (1.22-1.3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E3A9" w14:textId="1483CF3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20E-16</w:t>
            </w:r>
          </w:p>
        </w:tc>
      </w:tr>
      <w:tr w:rsidR="00CE392F" w:rsidRPr="00CE392F" w14:paraId="5D2136C1" w14:textId="540EA32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AA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8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CC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ve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03A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B5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2 (1.14-1.5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72547" w14:textId="1FB1CA2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90E-04</w:t>
            </w:r>
          </w:p>
        </w:tc>
      </w:tr>
      <w:tr w:rsidR="00CE392F" w:rsidRPr="00CE392F" w14:paraId="7F1D6B23" w14:textId="517E018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54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8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B71" w14:textId="7A8DF8A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non-infectious diseases of the lymph vessels and lymph nodes,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B83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2E3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.63 (5.72-7.6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CEDEE" w14:textId="02A3F03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00E-139</w:t>
            </w:r>
          </w:p>
        </w:tc>
      </w:tr>
      <w:tr w:rsidR="00CE392F" w:rsidRPr="00CE392F" w14:paraId="330BD4D7" w14:textId="0D10C08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0D4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9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ED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958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461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6 (1.14-1.4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667DC" w14:textId="664419F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10E-05</w:t>
            </w:r>
          </w:p>
        </w:tc>
      </w:tr>
      <w:tr w:rsidR="00CE392F" w:rsidRPr="00CE392F" w14:paraId="0A1F0CAF" w14:textId="2EBB4FF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0DB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9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84D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ymphede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F1E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92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30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6.4 (47.6-66.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B567" w14:textId="5DA60A3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7451DF8B" w14:textId="2D9A1CF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3E5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B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Upper respiratory infections and infections of the ea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5AB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3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3D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6 (1.40-1.5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6F752" w14:textId="45E2511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80E-66</w:t>
            </w:r>
          </w:p>
        </w:tc>
      </w:tr>
      <w:tr w:rsidR="00CE392F" w:rsidRPr="00CE392F" w14:paraId="25D3D03F" w14:textId="7F5ABD5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C26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0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48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luenz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65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A6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6 (1.21-1.7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F5194" w14:textId="164CF3C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10E-05</w:t>
            </w:r>
          </w:p>
        </w:tc>
      </w:tr>
      <w:tr w:rsidR="00CE392F" w:rsidRPr="00CE392F" w14:paraId="6FF3F78E" w14:textId="67898EF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C32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1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BE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844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8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D98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0 (1.63-1.7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0276" w14:textId="2130399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00E-149</w:t>
            </w:r>
          </w:p>
        </w:tc>
      </w:tr>
      <w:tr w:rsidR="00CE392F" w:rsidRPr="00CE392F" w14:paraId="09FEC446" w14:textId="434E231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D2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169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Lower respiratory infec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14E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29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2 (1.31-1.5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4E201" w14:textId="521EF13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70E-16</w:t>
            </w:r>
          </w:p>
        </w:tc>
      </w:tr>
      <w:tr w:rsidR="00CE392F" w:rsidRPr="00CE392F" w14:paraId="56D6446F" w14:textId="7B7F002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58F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DE8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hin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4A6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3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7 (1.00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BB91" w14:textId="0819634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546</w:t>
            </w:r>
          </w:p>
        </w:tc>
      </w:tr>
      <w:tr w:rsidR="00CE392F" w:rsidRPr="00CE392F" w14:paraId="02090E06" w14:textId="4C0C91E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1A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3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0A5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asal poly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5D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04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6 (0.88-1.2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617CC" w14:textId="5102D53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5107</w:t>
            </w:r>
          </w:p>
        </w:tc>
      </w:tr>
      <w:tr w:rsidR="00CE392F" w:rsidRPr="00CE392F" w14:paraId="39C9D934" w14:textId="310BAE8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85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3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DE6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nose and nasal sinu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D7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E4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7 (1.04-1.3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3141C" w14:textId="74BA75D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CE392F" w:rsidRPr="00CE392F" w14:paraId="0745356B" w14:textId="4A97504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4D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3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D0B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the vocal folds and larynx, not elsewhere specif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C83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BA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86 (1.67-2.0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0D43F" w14:textId="3046E72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90E-30</w:t>
            </w:r>
          </w:p>
        </w:tc>
      </w:tr>
      <w:tr w:rsidR="00CE392F" w:rsidRPr="00CE392F" w14:paraId="0C7C333C" w14:textId="4B71339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8D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4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D0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52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8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1A1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8 (1.02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64768" w14:textId="3564DF5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</w:tr>
      <w:tr w:rsidR="00CE392F" w:rsidRPr="00CE392F" w14:paraId="0A28D487" w14:textId="477E492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BE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4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53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93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A1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93-1.0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95E58" w14:textId="79D89D2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802</w:t>
            </w:r>
          </w:p>
        </w:tc>
      </w:tr>
      <w:tr w:rsidR="00CE392F" w:rsidRPr="00CE392F" w14:paraId="6FC6A369" w14:textId="1235358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F4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0F8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spiratory conditions due to external cau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5F0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77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.9 (9.89-16.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2600B" w14:textId="0612339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90E-80</w:t>
            </w:r>
          </w:p>
        </w:tc>
      </w:tr>
      <w:tr w:rsidR="00CE392F" w:rsidRPr="00CE392F" w14:paraId="04A4AF62" w14:textId="593B591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92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8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0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ulmonary eosinophilia, not elsewhere classif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F17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2A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94 (1.65-2.2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5B20D" w14:textId="03511D5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30E-16</w:t>
            </w:r>
          </w:p>
        </w:tc>
      </w:tr>
      <w:tr w:rsidR="00CE392F" w:rsidRPr="00CE392F" w14:paraId="5F584446" w14:textId="251C8FB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67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49D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leural effu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7D5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7FD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.30 (4.02-4.6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31888" w14:textId="59DE658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314039A2" w14:textId="7E90EF3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8F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9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01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neumothora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090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10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22 (2.72-3.8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5508B" w14:textId="43E988E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90E-43</w:t>
            </w:r>
          </w:p>
        </w:tc>
      </w:tr>
      <w:tr w:rsidR="00CE392F" w:rsidRPr="00CE392F" w14:paraId="09F212A5" w14:textId="2D5FB63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C3B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9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D80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spiratory failure with hypercap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BC1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F6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9 (1.28-1.5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F48E1" w14:textId="7135810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20E-14</w:t>
            </w:r>
          </w:p>
        </w:tc>
      </w:tr>
      <w:tr w:rsidR="00CE392F" w:rsidRPr="00CE392F" w14:paraId="33661201" w14:textId="4FFBD03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C5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J9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917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spiratory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66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14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3 (1.38-1.9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4D62" w14:textId="2CA48A9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10E-08</w:t>
            </w:r>
          </w:p>
        </w:tc>
      </w:tr>
      <w:tr w:rsidR="00CE392F" w:rsidRPr="00CE392F" w14:paraId="5F23646E" w14:textId="6AF8710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81F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CC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hard tissue of tee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3B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86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05 (1.72-2.4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618BA" w14:textId="3F66A08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10E-15</w:t>
            </w:r>
          </w:p>
        </w:tc>
      </w:tr>
      <w:tr w:rsidR="00CE392F" w:rsidRPr="00CE392F" w14:paraId="7D371671" w14:textId="62BF6E1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C17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0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464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s of pulp and periapical tissu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ED6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46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0 (1.46-1.9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02081" w14:textId="5F29E9D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12</w:t>
            </w:r>
          </w:p>
        </w:tc>
      </w:tr>
      <w:tr w:rsidR="00CE392F" w:rsidRPr="00CE392F" w14:paraId="5BD1B5D9" w14:textId="6B1BEA2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EAA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0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0CD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entofacial anomal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57B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EC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3 (0.88-1.2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1B1BB" w14:textId="65FC7B7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6899</w:t>
            </w:r>
          </w:p>
        </w:tc>
      </w:tr>
      <w:tr w:rsidR="00CE392F" w:rsidRPr="00CE392F" w14:paraId="31C2D0C7" w14:textId="5B3C202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07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0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BE3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teeth and supporting structur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0E6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676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2 (0.85-1.2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B8F54" w14:textId="2218DA4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7984</w:t>
            </w:r>
          </w:p>
        </w:tc>
      </w:tr>
      <w:tr w:rsidR="00CE392F" w:rsidRPr="00CE392F" w14:paraId="5204D627" w14:textId="4CA664B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24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1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02A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salivary glan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94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24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4 (1.18-1.5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22968" w14:textId="2E7A6DB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50E-06</w:t>
            </w:r>
          </w:p>
        </w:tc>
      </w:tr>
      <w:tr w:rsidR="00CE392F" w:rsidRPr="00CE392F" w14:paraId="5A3F5142" w14:textId="04AB305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6DC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1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924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tomatitis and related les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FB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5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04 (1.74-2.4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AE807" w14:textId="29CF1D5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50E-18</w:t>
            </w:r>
          </w:p>
        </w:tc>
      </w:tr>
      <w:tr w:rsidR="00CE392F" w:rsidRPr="00CE392F" w14:paraId="30E23F77" w14:textId="3E542DA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47A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1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3C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lesions of oral muco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7E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7C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3 (1.23-1.6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77891" w14:textId="09A50D4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30E-06</w:t>
            </w:r>
          </w:p>
        </w:tc>
      </w:tr>
      <w:tr w:rsidR="00CE392F" w:rsidRPr="00CE392F" w14:paraId="50C1646D" w14:textId="22892EE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35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1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C0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tong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8F3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595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2 (1.16-1.7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9917E" w14:textId="1BFB875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80E-04</w:t>
            </w:r>
          </w:p>
        </w:tc>
      </w:tr>
      <w:tr w:rsidR="00CE392F" w:rsidRPr="00CE392F" w14:paraId="4C2C86E0" w14:textId="4CAF310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932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D3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52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3C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6 (1.11-1.4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840AA" w14:textId="1B838B3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04</w:t>
            </w:r>
          </w:p>
        </w:tc>
      </w:tr>
      <w:tr w:rsidR="00CE392F" w:rsidRPr="00CE392F" w14:paraId="004C5223" w14:textId="09D5AE4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C5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2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AE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astro-esophageal reflux disease without esophag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CED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EC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2 (1.05-1.1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7849" w14:textId="2081885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7.30E-04</w:t>
            </w:r>
          </w:p>
        </w:tc>
      </w:tr>
      <w:tr w:rsidR="00CE392F" w:rsidRPr="00CE392F" w14:paraId="67DB74A7" w14:textId="329285F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D0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2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140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esophag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178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DF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15-1.4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997AA" w14:textId="2457472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10E-05</w:t>
            </w:r>
          </w:p>
        </w:tc>
      </w:tr>
      <w:tr w:rsidR="00CE392F" w:rsidRPr="00CE392F" w14:paraId="7BBD504C" w14:textId="68AC2D2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F6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2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27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astric ulcer, unsp as acute or chronic, w/o hemor or per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8FB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AE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9 (0.99-1.2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DD7B6" w14:textId="4351275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814</w:t>
            </w:r>
          </w:p>
        </w:tc>
      </w:tr>
      <w:tr w:rsidR="00CE392F" w:rsidRPr="00CE392F" w14:paraId="7AA6C706" w14:textId="35593C1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6CC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2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907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uodenal ulcer, unsp as acute or chronic, w/o hemor or perf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95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57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5 (1.10-1.4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B8BD" w14:textId="1B5FFB3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80E-04</w:t>
            </w:r>
          </w:p>
        </w:tc>
      </w:tr>
      <w:tr w:rsidR="00CE392F" w:rsidRPr="00CE392F" w14:paraId="2D0AEC71" w14:textId="5555EC9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2B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2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0C0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astroduodenitis, with bleed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EC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FE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4 (1.07-1.2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7D6D" w14:textId="4C35646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70E-05</w:t>
            </w:r>
          </w:p>
        </w:tc>
      </w:tr>
      <w:tr w:rsidR="00CE392F" w:rsidRPr="00CE392F" w14:paraId="5B366C2C" w14:textId="4972A24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0B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7B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unctional dyspep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E0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8B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5 (1.06-1.2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616B" w14:textId="375A24E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50E-04</w:t>
            </w:r>
          </w:p>
        </w:tc>
      </w:tr>
      <w:tr w:rsidR="00CE392F" w:rsidRPr="00CE392F" w14:paraId="4B26DD61" w14:textId="74F11C7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95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3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9D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stomach and duoden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C6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32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7 (1.00-1.3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EC059" w14:textId="1845949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507</w:t>
            </w:r>
          </w:p>
        </w:tc>
      </w:tr>
      <w:tr w:rsidR="00CE392F" w:rsidRPr="00CE392F" w14:paraId="49739F2E" w14:textId="5C86078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C00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3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A8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ppendic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37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8DE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3 (1.08-1.3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714F" w14:textId="40616DC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CE392F" w:rsidRPr="00CE392F" w14:paraId="518E1ACA" w14:textId="4FF3A94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78A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F4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er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24A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31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8-1.1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30BB9" w14:textId="74BDECE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20E-07</w:t>
            </w:r>
          </w:p>
        </w:tc>
      </w:tr>
      <w:tr w:rsidR="00CE392F" w:rsidRPr="00CE392F" w14:paraId="06F1EEF4" w14:textId="5CD591B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6E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40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20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45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6 (1.19-1.5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5288D" w14:textId="3535F9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80E-06</w:t>
            </w:r>
          </w:p>
        </w:tc>
      </w:tr>
      <w:tr w:rsidR="00CE392F" w:rsidRPr="00CE392F" w14:paraId="096DED8E" w14:textId="60316CB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AA9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5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D5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infective gastroenteritis and col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351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745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1 (1.29-1.5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53506" w14:textId="72B00FD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30E-15</w:t>
            </w:r>
          </w:p>
        </w:tc>
      </w:tr>
      <w:tr w:rsidR="00CE392F" w:rsidRPr="00CE392F" w14:paraId="3A3DDDF6" w14:textId="2570010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51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5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55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le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634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75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3 (1.22-1.4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3EE7D" w14:textId="675C7B2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60E-10</w:t>
            </w:r>
          </w:p>
        </w:tc>
      </w:tr>
      <w:tr w:rsidR="00CE392F" w:rsidRPr="00CE392F" w14:paraId="19134B4D" w14:textId="47410AC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028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5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DEE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verticle of the intest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AA2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4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AC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6 (1.09-1.2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828B3" w14:textId="61EC7A8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90E-07</w:t>
            </w:r>
          </w:p>
        </w:tc>
      </w:tr>
      <w:tr w:rsidR="00CE392F" w:rsidRPr="00CE392F" w14:paraId="05075638" w14:textId="5C4E26C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C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5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39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rritable bowel syndrome without diarrh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04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1A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1 (0.90-1.1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292A2" w14:textId="4825693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8292</w:t>
            </w:r>
          </w:p>
        </w:tc>
      </w:tr>
      <w:tr w:rsidR="00CE392F" w:rsidRPr="00CE392F" w14:paraId="2D224318" w14:textId="583031B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5CB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5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9F1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unctional intestinal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6B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B5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7 (1.49-1.6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0CDD1" w14:textId="5E41D9C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80E-66</w:t>
            </w:r>
          </w:p>
        </w:tc>
      </w:tr>
      <w:tr w:rsidR="00CE392F" w:rsidRPr="00CE392F" w14:paraId="0CB767F5" w14:textId="7014A09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BD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17F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issure and fistula of the anal and rectal reg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A8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2E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84 (1.63-2.0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CC1E" w14:textId="1F4C00E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10E-21</w:t>
            </w:r>
          </w:p>
        </w:tc>
      </w:tr>
      <w:tr w:rsidR="00CE392F" w:rsidRPr="00CE392F" w14:paraId="0C5A8EC5" w14:textId="3683750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0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6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E9E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anus and rect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CA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19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9 (1.20-1.4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C7D0" w14:textId="41CC844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60E-11</w:t>
            </w:r>
          </w:p>
        </w:tc>
      </w:tr>
      <w:tr w:rsidR="00CE392F" w:rsidRPr="00CE392F" w14:paraId="493728A4" w14:textId="335765D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30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6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F5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intestin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0D0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E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6 (1.13-1.4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A6C2E" w14:textId="5DFC4FA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60E-05</w:t>
            </w:r>
          </w:p>
        </w:tc>
      </w:tr>
      <w:tr w:rsidR="00CE392F" w:rsidRPr="00CE392F" w14:paraId="1EE228FC" w14:textId="4E44E55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E52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6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79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eriton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7A9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A2B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09-1.5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F497E" w14:textId="3388465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</w:tr>
      <w:tr w:rsidR="00CE392F" w:rsidRPr="00CE392F" w14:paraId="3CC64A26" w14:textId="43C5817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983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7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F4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epatic failure, not elsewhere specif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F3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FAF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32 (2.79-3.9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45EE4" w14:textId="09A74C9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50E-41</w:t>
            </w:r>
          </w:p>
        </w:tc>
      </w:tr>
      <w:tr w:rsidR="00CE392F" w:rsidRPr="00CE392F" w14:paraId="5C2B4590" w14:textId="20C71DB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84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7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4F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F4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AAE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3 (1.31-1.7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9BF8" w14:textId="5C4B83C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20E-08</w:t>
            </w:r>
          </w:p>
        </w:tc>
      </w:tr>
      <w:tr w:rsidR="00CE392F" w:rsidRPr="00CE392F" w14:paraId="06309DD1" w14:textId="24CE20F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EA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68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cholelithiasis with obstru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79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4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B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7-1.2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322C2" w14:textId="580ACAC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50E-05</w:t>
            </w:r>
          </w:p>
        </w:tc>
      </w:tr>
      <w:tr w:rsidR="00CE392F" w:rsidRPr="00CE392F" w14:paraId="2DFE79D0" w14:textId="48E9387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14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8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922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holecyst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9E9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35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2 (1.14-1.5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79B06" w14:textId="3112D0B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90E-04</w:t>
            </w:r>
          </w:p>
        </w:tc>
      </w:tr>
      <w:tr w:rsidR="00CE392F" w:rsidRPr="00CE392F" w14:paraId="0716DF1D" w14:textId="287309B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DCC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8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62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ease of gallbladder and biliary tra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CFE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78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14-1.5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7EDAB" w14:textId="39DE102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20E-04</w:t>
            </w:r>
          </w:p>
        </w:tc>
      </w:tr>
      <w:tr w:rsidR="00CE392F" w:rsidRPr="00CE392F" w14:paraId="35DD859D" w14:textId="4275AA9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0E3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8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02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cute pancreatitis with infected necr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1CC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F7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3 (1.07-1.4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D304D" w14:textId="171EF5A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</w:tr>
      <w:tr w:rsidR="00CE392F" w:rsidRPr="00CE392F" w14:paraId="5CAEB73A" w14:textId="421B44D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CF7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K9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C22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disease of digestive syste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63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8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57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22-1.4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DE26" w14:textId="36AA57BD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50E-13</w:t>
            </w:r>
          </w:p>
        </w:tc>
      </w:tr>
      <w:tr w:rsidR="00CE392F" w:rsidRPr="00CE392F" w14:paraId="5AB4DACE" w14:textId="73531CD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C7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0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C6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skin and subcutaneous infec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B6E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E5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53 (2.40-2.6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53C91" w14:textId="3FF4BE8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00E-261</w:t>
            </w:r>
          </w:p>
        </w:tc>
      </w:tr>
      <w:tr w:rsidR="00CE392F" w:rsidRPr="00CE392F" w14:paraId="253DBDC3" w14:textId="50715AD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E83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E4C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ermat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15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A24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1 (1.35-1.4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60375" w14:textId="2B3D5AB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50E-63</w:t>
            </w:r>
          </w:p>
        </w:tc>
      </w:tr>
      <w:tr w:rsidR="00CE392F" w:rsidRPr="00CE392F" w14:paraId="1B54F633" w14:textId="0CAF58D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A36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DC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apulosquamous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59E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544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2 (1.04-1.2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F6EC5" w14:textId="6BCD0D7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CE392F" w:rsidRPr="00CE392F" w14:paraId="37E655F9" w14:textId="2579466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CF7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A1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Urticar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37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6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5 (1.22-1.4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F6252" w14:textId="348B88C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30E-09</w:t>
            </w:r>
          </w:p>
        </w:tc>
      </w:tr>
      <w:tr w:rsidR="00CE392F" w:rsidRPr="00CE392F" w14:paraId="0F00342D" w14:textId="6FBBA96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C3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5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2B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rythe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E3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968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52 (2.18-2.9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E7E15" w14:textId="680AB9E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60E-36</w:t>
            </w:r>
          </w:p>
        </w:tc>
      </w:tr>
      <w:tr w:rsidR="00CE392F" w:rsidRPr="00CE392F" w14:paraId="6B738E90" w14:textId="7D179EC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D3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5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E48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kin changes due to chronic exposure to non-ionizing radi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9B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4C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8-1.1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42100" w14:textId="7E8B49B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70E-07</w:t>
            </w:r>
          </w:p>
        </w:tc>
      </w:tr>
      <w:tr w:rsidR="00CE392F" w:rsidRPr="00CE392F" w14:paraId="14F37B16" w14:textId="00E2C0A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1CF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5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932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adiodermat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40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F4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0.9 (48.6-76.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5EE10" w14:textId="4098713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00E-280</w:t>
            </w:r>
          </w:p>
        </w:tc>
      </w:tr>
      <w:tr w:rsidR="00CE392F" w:rsidRPr="00CE392F" w14:paraId="041E3F81" w14:textId="7C8A870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AD6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51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ail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569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11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03 (1.77-2.3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BB548" w14:textId="333BFC3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7.10E-24</w:t>
            </w:r>
          </w:p>
        </w:tc>
      </w:tr>
      <w:tr w:rsidR="00CE392F" w:rsidRPr="00CE392F" w14:paraId="785E969C" w14:textId="64166C3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16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6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0FC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lopec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105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CB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4 (1.06-1.4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4FE5" w14:textId="1F47640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86</w:t>
            </w:r>
          </w:p>
        </w:tc>
      </w:tr>
      <w:tr w:rsidR="00CE392F" w:rsidRPr="00CE392F" w14:paraId="17BFE8DF" w14:textId="23A2D19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3F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7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805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osace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B2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4DA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0 (1.08-1.3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800C" w14:textId="10D64F0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70E-04</w:t>
            </w:r>
          </w:p>
        </w:tc>
      </w:tr>
      <w:tr w:rsidR="00CE392F" w:rsidRPr="00CE392F" w14:paraId="0FF35E2E" w14:textId="5CF01F4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76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7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9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ollicular cyst of the skin and subcutaneous tiss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4B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A67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4 (1.51-1.7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D01A" w14:textId="08A235C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30E-31</w:t>
            </w:r>
          </w:p>
        </w:tc>
      </w:tr>
      <w:tr w:rsidR="00CE392F" w:rsidRPr="00CE392F" w14:paraId="2D182D6B" w14:textId="785523F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C59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7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C4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ollicular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3B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69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0 (1.30-1.7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1FFF1" w14:textId="51F6E22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70E-08</w:t>
            </w:r>
          </w:p>
        </w:tc>
      </w:tr>
      <w:tr w:rsidR="00CE392F" w:rsidRPr="00CE392F" w14:paraId="2227C555" w14:textId="65D4B47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272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8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EA3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pigment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76B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E9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4 (1.14-1.3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C1312" w14:textId="074E9C2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00E-07</w:t>
            </w:r>
          </w:p>
        </w:tc>
      </w:tr>
      <w:tr w:rsidR="00CE392F" w:rsidRPr="00CE392F" w14:paraId="1A81E33F" w14:textId="4C146B3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07F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8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C65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seborrheic kerat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2D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1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ABF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3 (1.27-1.3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1D002" w14:textId="6DC86D0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60E-35</w:t>
            </w:r>
          </w:p>
        </w:tc>
      </w:tr>
      <w:tr w:rsidR="00CE392F" w:rsidRPr="00CE392F" w14:paraId="0365A9CC" w14:textId="3175AAF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A6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8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67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pidermal thicken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55E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52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2 (0.97-1.3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C1E66" w14:textId="3D0BE45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1099</w:t>
            </w:r>
          </w:p>
        </w:tc>
      </w:tr>
      <w:tr w:rsidR="00CE392F" w:rsidRPr="00CE392F" w14:paraId="0E23C86E" w14:textId="5996D4A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9E4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8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3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ressure ulc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4B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F0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4 (1.15-1.5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98502" w14:textId="0C42963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90E-04</w:t>
            </w:r>
          </w:p>
        </w:tc>
      </w:tr>
      <w:tr w:rsidR="00CE392F" w:rsidRPr="00CE392F" w14:paraId="10F00BCD" w14:textId="0D204BE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CDA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64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trophic skin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42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E63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93 (1.80-2.0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F2BF" w14:textId="7189D54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20E-82</w:t>
            </w:r>
          </w:p>
        </w:tc>
      </w:tr>
      <w:tr w:rsidR="00CE392F" w:rsidRPr="00CE392F" w14:paraId="77646415" w14:textId="046C547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AF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9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DF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ypertrophic skin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ECA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A5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65 (2.32-3.0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13338" w14:textId="4FC81D6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70E-46</w:t>
            </w:r>
          </w:p>
        </w:tc>
      </w:tr>
      <w:tr w:rsidR="00CE392F" w:rsidRPr="00CE392F" w14:paraId="4DEDFCE6" w14:textId="2246CAF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6C0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9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9E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Granulomatous disorder of the ski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A1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C95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3 (1.01-1.5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C3CB" w14:textId="4B1D923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364</w:t>
            </w:r>
          </w:p>
        </w:tc>
      </w:tr>
      <w:tr w:rsidR="00CE392F" w:rsidRPr="00CE392F" w14:paraId="5DD93800" w14:textId="3337EB5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BC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9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24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prs chronic ulc unsp prt of l low leg w unsp sever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D2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D8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7 (0.85-1.1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ED23" w14:textId="487F745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6286</w:t>
            </w:r>
          </w:p>
        </w:tc>
      </w:tr>
      <w:tr w:rsidR="00CE392F" w:rsidRPr="00CE392F" w14:paraId="4B768513" w14:textId="3931FA7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458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9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E03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the skin and subcutaneous tiss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F4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9B2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62 (1.49-1.7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32550" w14:textId="5C9E189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00E-28</w:t>
            </w:r>
          </w:p>
        </w:tc>
      </w:tr>
      <w:tr w:rsidR="00CE392F" w:rsidRPr="00CE392F" w14:paraId="0BED149B" w14:textId="6F9B5CB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14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0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A4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ectious arthropath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14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30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2 (1.08-1.3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156A3" w14:textId="38218E6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CE392F" w:rsidRPr="00CE392F" w14:paraId="07D68A81" w14:textId="03A589D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1F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0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A1C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Autoimmune arthr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611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E85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2 (0.84-1.0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6337C" w14:textId="7A5FE3F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937</w:t>
            </w:r>
          </w:p>
        </w:tc>
      </w:tr>
      <w:tr w:rsidR="00CE392F" w:rsidRPr="00CE392F" w14:paraId="22E98283" w14:textId="0311D3D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1BE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1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563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Inflammatory polyarthropath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314A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902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9 (1.00-1.1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9D1DA" w14:textId="4BB8AA6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E392F" w:rsidRPr="00CE392F" w14:paraId="30FA8167" w14:textId="53F4743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A9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1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CE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steoarthrit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16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0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E2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7 (1.04-1.1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4A29" w14:textId="066E3C6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80E-05</w:t>
            </w:r>
          </w:p>
        </w:tc>
      </w:tr>
      <w:tr w:rsidR="00CE392F" w:rsidRPr="00CE392F" w14:paraId="174A4931" w14:textId="2C55E65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35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68B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joint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2EF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3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2F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0 (1.06-1.1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2F444" w14:textId="4E105FC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10E-07</w:t>
            </w:r>
          </w:p>
        </w:tc>
      </w:tr>
      <w:tr w:rsidR="00CE392F" w:rsidRPr="00CE392F" w14:paraId="00790C5E" w14:textId="3311D24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6C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3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EA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ystemic connective tissue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56D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81D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89 (0.82-0.9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CFE7B" w14:textId="653875F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</w:tr>
      <w:tr w:rsidR="00CE392F" w:rsidRPr="00CE392F" w14:paraId="6452D73D" w14:textId="667B84D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2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4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FD8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eforming dorsopath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C9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0A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6 (1.02-1.3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4AD09" w14:textId="421288E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</w:tr>
      <w:tr w:rsidR="00CE392F" w:rsidRPr="00CE392F" w14:paraId="77F8F8D4" w14:textId="678F063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9D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46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54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Unsp inflammatory spondylopathy, multiple sites in sp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BAA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2AD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0.98 (0.80-1.2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D4A0F" w14:textId="5C1AEFA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8546</w:t>
            </w:r>
          </w:p>
        </w:tc>
      </w:tr>
      <w:tr w:rsidR="00CE392F" w:rsidRPr="00CE392F" w14:paraId="2A2B3638" w14:textId="4E3F0D7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D9D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4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24F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pondyl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B88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85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1 (0.99-1.2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9847" w14:textId="10684BB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833</w:t>
            </w:r>
          </w:p>
        </w:tc>
      </w:tr>
      <w:tr w:rsidR="00CE392F" w:rsidRPr="00CE392F" w14:paraId="0F18733A" w14:textId="5FDFBF2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DC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4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1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pondyl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5C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1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99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5 (1.09-1.2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4E91A" w14:textId="0C2E270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70E-06</w:t>
            </w:r>
          </w:p>
        </w:tc>
      </w:tr>
      <w:tr w:rsidR="00CE392F" w:rsidRPr="00CE392F" w14:paraId="3A549299" w14:textId="285F4B2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27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5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22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ervical disc disorder, cervicothoracic reg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855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893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3 (0.94-1.1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42183" w14:textId="619B956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5355</w:t>
            </w:r>
          </w:p>
        </w:tc>
      </w:tr>
      <w:tr w:rsidR="00CE392F" w:rsidRPr="00CE392F" w14:paraId="7501662F" w14:textId="67169DD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C3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5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28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ors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79E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97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87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1453F" w14:textId="28BE644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896</w:t>
            </w:r>
          </w:p>
        </w:tc>
      </w:tr>
      <w:tr w:rsidR="00CE392F" w:rsidRPr="00CE392F" w14:paraId="0D9FA351" w14:textId="50BA786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034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5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7EF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orsalg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FBC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8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B4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4 (1.28-1.3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AAEB6" w14:textId="2B1AFBC6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00E-45</w:t>
            </w:r>
          </w:p>
        </w:tc>
      </w:tr>
      <w:tr w:rsidR="00CE392F" w:rsidRPr="00CE392F" w14:paraId="11CA85D7" w14:textId="5AFD500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E7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C0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muscl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C1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5E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1 (1.06-1.3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53E5" w14:textId="4539A2F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CE392F" w:rsidRPr="00CE392F" w14:paraId="5BF7CB88" w14:textId="32433DE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3A3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6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F5F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synovium and tend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25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CC0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6 (1.19-1.3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9915E" w14:textId="4F2C9A0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17</w:t>
            </w:r>
          </w:p>
        </w:tc>
      </w:tr>
      <w:tr w:rsidR="00CE392F" w:rsidRPr="00CE392F" w14:paraId="1FEAD238" w14:textId="7C3A989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9F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FDD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Unspecified soft tissue disorders related to use/press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31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C9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9 (1.09-1.2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BCF36" w14:textId="7D1D7A9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50E-05</w:t>
            </w:r>
          </w:p>
        </w:tc>
      </w:tr>
      <w:tr w:rsidR="00CE392F" w:rsidRPr="00CE392F" w14:paraId="60FCCA89" w14:textId="4D49310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72C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7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29B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urs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E00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2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0 (0.85-1.1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5887" w14:textId="6EF41B3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9812</w:t>
            </w:r>
          </w:p>
        </w:tc>
      </w:tr>
      <w:tr w:rsidR="00CE392F" w:rsidRPr="00CE392F" w14:paraId="67C64BA8" w14:textId="5EAFEB3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D4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7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8A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ibroblastic disor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AA42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7C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7 (0.94-1.2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065D8" w14:textId="25C3ECDC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3294</w:t>
            </w:r>
          </w:p>
        </w:tc>
      </w:tr>
      <w:tr w:rsidR="00CE392F" w:rsidRPr="00CE392F" w14:paraId="13C6AF6E" w14:textId="44AFCB6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35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7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D6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Shoulder le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89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9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31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8 (1.01-1.1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B60F9" w14:textId="68628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326</w:t>
            </w:r>
          </w:p>
        </w:tc>
      </w:tr>
      <w:tr w:rsidR="00CE392F" w:rsidRPr="00CE392F" w14:paraId="5D123438" w14:textId="6064048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9E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7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631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nthes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F4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0A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3 (1.05-1.2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E813C" w14:textId="26F3CE6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50E-04</w:t>
            </w:r>
          </w:p>
        </w:tc>
      </w:tr>
      <w:tr w:rsidR="00CE392F" w:rsidRPr="00CE392F" w14:paraId="77636B3A" w14:textId="5F80E4F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2B1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7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5E5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yalgia and Pain in lim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C81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42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E31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9 (1.25-1.3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AF78" w14:textId="7241132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90E-56</w:t>
            </w:r>
          </w:p>
        </w:tc>
      </w:tr>
      <w:tr w:rsidR="00CE392F" w:rsidRPr="00CE392F" w14:paraId="7CFDCD5B" w14:textId="2344835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E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8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90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F99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2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07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94 (1.85-2.0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F2DB9" w14:textId="4589076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3.00E-176</w:t>
            </w:r>
          </w:p>
        </w:tc>
      </w:tr>
      <w:tr w:rsidR="00CE392F" w:rsidRPr="00CE392F" w14:paraId="103B3048" w14:textId="4239BD8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119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8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DA7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 of continuity of bo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57E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E0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1 (1.16-1.4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84A58" w14:textId="34ECD4E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60E-05</w:t>
            </w:r>
          </w:p>
        </w:tc>
      </w:tr>
      <w:tr w:rsidR="00CE392F" w:rsidRPr="00CE392F" w14:paraId="7EB8A695" w14:textId="70B8E031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ED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8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1A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Disorders of bone density and struct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12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9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F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.04 (4.65-5.4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DA9EA" w14:textId="7CB0726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42EC1081" w14:textId="12EC686D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91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8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CF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steonecr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CA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B6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4 (1.05-1.4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EDF2A" w14:textId="1821435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127</w:t>
            </w:r>
          </w:p>
        </w:tc>
      </w:tr>
      <w:tr w:rsidR="00CE392F" w:rsidRPr="00CE392F" w14:paraId="37C8E43B" w14:textId="4273FF4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06A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C35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ste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49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0A9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.4 (8.99-12.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47F3C" w14:textId="4F203DF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00E-209</w:t>
            </w:r>
          </w:p>
        </w:tc>
      </w:tr>
      <w:tr w:rsidR="00CE392F" w:rsidRPr="00CE392F" w14:paraId="56B0E862" w14:textId="68620F1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21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9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13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Chondropathi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AD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20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6 (0.87-1.3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9CD95" w14:textId="22F4ECE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5312</w:t>
            </w:r>
          </w:p>
        </w:tc>
      </w:tr>
      <w:tr w:rsidR="00CE392F" w:rsidRPr="00CE392F" w14:paraId="7501FD33" w14:textId="54D8DC54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8E8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1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96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bstructive and reflux uropath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878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FF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91 (1.69-2.1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971C9" w14:textId="0EE5C24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40E-25</w:t>
            </w:r>
          </w:p>
        </w:tc>
      </w:tr>
      <w:tr w:rsidR="00CE392F" w:rsidRPr="00CE392F" w14:paraId="6423A474" w14:textId="19DEFBB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6C2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1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BCC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Renal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2B9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C92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6 (1.08-1.2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C8C0E" w14:textId="1F5A05E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70E-04</w:t>
            </w:r>
          </w:p>
        </w:tc>
      </w:tr>
      <w:tr w:rsidR="00CE392F" w:rsidRPr="00CE392F" w14:paraId="2F23145E" w14:textId="5145BB5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DF9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2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86F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Urolithia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13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DA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02 (0.92-1.1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1ED85" w14:textId="5BA1B4BA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7547</w:t>
            </w:r>
          </w:p>
        </w:tc>
      </w:tr>
      <w:tr w:rsidR="00CE392F" w:rsidRPr="00CE392F" w14:paraId="08896D0C" w14:textId="5AB805E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E6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3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548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euromuscular dysfunction of bladd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50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6F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20 (1.02-1.4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65BD5" w14:textId="2745F3A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CE392F" w:rsidRPr="00CE392F" w14:paraId="10ECE884" w14:textId="3E38963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AD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3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48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isorders of urinary system, possibly infec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03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83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AE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1 (1.37-1.4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89E78" w14:textId="4BE30DCE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00E-106</w:t>
            </w:r>
          </w:p>
        </w:tc>
      </w:tr>
      <w:tr w:rsidR="00CE392F" w:rsidRPr="00CE392F" w14:paraId="30EEF0D6" w14:textId="4614222F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F75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6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B7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Benign mammary dysplas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81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1E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5 (1.39-1.7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02E95" w14:textId="609564C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70E-14</w:t>
            </w:r>
          </w:p>
        </w:tc>
      </w:tr>
      <w:tr w:rsidR="00CE392F" w:rsidRPr="00CE392F" w14:paraId="046F691E" w14:textId="23B7C4E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00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6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D2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lammatory disorders of brea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9D69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97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9.67 (8.40-11.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8886F" w14:textId="5E4861C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6.00E-220</w:t>
            </w:r>
          </w:p>
        </w:tc>
      </w:tr>
      <w:tr w:rsidR="00CE392F" w:rsidRPr="00CE392F" w14:paraId="4BCF1337" w14:textId="4E66F9F8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5593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6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2A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Hypertrophy of brea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9E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5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B9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0.6 (18.8-22.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06B4B" w14:textId="19DB6184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7B4ED323" w14:textId="42711209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32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6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CE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Lump in brea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C22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6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2CA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5.43 (5.11-5.7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DAB6E" w14:textId="1038B91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7B073640" w14:textId="1B364B5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91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6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4B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disorders of brea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0A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0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E39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97 (3.69-4.2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15AA" w14:textId="6B2204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1E11F964" w14:textId="57A9DD4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50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7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35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nflammatory diseases of the female pelvic orga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8D7C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6F8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73 (1.64-1.8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B6B7A" w14:textId="13124A4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10E-98</w:t>
            </w:r>
          </w:p>
        </w:tc>
      </w:tr>
      <w:tr w:rsidR="00CE392F" w:rsidRPr="00CE392F" w14:paraId="55396185" w14:textId="2776EA0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262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22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Endometrios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AA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74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8 (1.36-1.8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C1B88" w14:textId="3FB797B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20E-09</w:t>
            </w:r>
          </w:p>
        </w:tc>
      </w:tr>
      <w:tr w:rsidR="00CE392F" w:rsidRPr="00CE392F" w14:paraId="6393BDA2" w14:textId="3DB8EAD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040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1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324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Female genital prolap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CEB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1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E27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5 (1.10-1.2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67ABE" w14:textId="0144749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2.60E-08</w:t>
            </w:r>
          </w:p>
        </w:tc>
      </w:tr>
      <w:tr w:rsidR="00CE392F" w:rsidRPr="00CE392F" w14:paraId="329B38AA" w14:textId="4B6FCB27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E32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B10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inflammatory ovarian diseases, fallopian tubes &amp; broad ligame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8AD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63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F8F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23 (2.11-2.3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16206" w14:textId="3A38A8C8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9.00E-185</w:t>
            </w:r>
          </w:p>
        </w:tc>
      </w:tr>
      <w:tr w:rsidR="00CE392F" w:rsidRPr="00CE392F" w14:paraId="2ED0C006" w14:textId="6DAA4543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D1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8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75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Polyp of female genital trac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FE37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7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564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.84 (2.69-3.00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00750" w14:textId="2AAFCCC9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E392F" w:rsidRPr="00CE392F" w14:paraId="380C0227" w14:textId="2595582A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9C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C3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non-inflammatory diseases of the uterus, except cervi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CE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2D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.56 (3.15-4.0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3FD66" w14:textId="35500EF1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00E-93</w:t>
            </w:r>
          </w:p>
        </w:tc>
      </w:tr>
      <w:tr w:rsidR="00CE392F" w:rsidRPr="00CE392F" w14:paraId="286A83A9" w14:textId="2FFD3076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746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7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4BE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Dysplasia of cervix uter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833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FE5A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4 (1.20-1.48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8E2D4" w14:textId="5B59F7C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4.10E-08</w:t>
            </w:r>
          </w:p>
        </w:tc>
      </w:tr>
      <w:tr w:rsidR="00CE392F" w:rsidRPr="00CE392F" w14:paraId="5C82B6E6" w14:textId="6462AF30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B06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8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5B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inflammatory disorders of cervix uter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EF6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EB0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40 (1.20-1.63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7ABEA" w14:textId="2584AC3F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70E-05</w:t>
            </w:r>
          </w:p>
        </w:tc>
      </w:tr>
      <w:tr w:rsidR="00CE392F" w:rsidRPr="00CE392F" w14:paraId="2CB6FBDC" w14:textId="2ABB03E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6E59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89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92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inflammatory vaginal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9B5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EDC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88 (1.69-2.09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285B8" w14:textId="6DD0C3E0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7.50E-31</w:t>
            </w:r>
          </w:p>
        </w:tc>
      </w:tr>
      <w:tr w:rsidR="00CE392F" w:rsidRPr="00CE392F" w14:paraId="3184BACA" w14:textId="0720CFE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2B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90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72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on-inflammatory disorders of vulva and perineu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DE2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3B0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9 (1.05-1.34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434D3" w14:textId="7CF7642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CE392F" w:rsidRPr="00CE392F" w14:paraId="362DC6AC" w14:textId="37FB31B5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A58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9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3D8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Irregular menstru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0B0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A1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37 (1.29-1.46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C94A" w14:textId="39CA2F12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1.30E-24</w:t>
            </w:r>
          </w:p>
        </w:tc>
      </w:tr>
      <w:tr w:rsidR="00CE392F" w:rsidRPr="00CE392F" w14:paraId="3499579F" w14:textId="5E6D023C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5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93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8B26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er abnormal uterine and vaginal bleed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C5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F18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85 (1.68-2.05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B9649" w14:textId="1C7C859B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5.00E-34</w:t>
            </w:r>
          </w:p>
        </w:tc>
      </w:tr>
      <w:tr w:rsidR="00CE392F" w:rsidRPr="00CE392F" w14:paraId="601FCBAF" w14:textId="4CC123DE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8AC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94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D7D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Unsp cond assoc w female genital organs and menstrual cyc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9C1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6AE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9 (1.07-1.32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E214" w14:textId="701E4A6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CE392F" w:rsidRPr="00CE392F" w14:paraId="609DB145" w14:textId="4CB2D85B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6A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95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6CF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Menopausal and perimenopausal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97DF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61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033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56 (1.52-1.61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2F2A7" w14:textId="551902A5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8.00E-223</w:t>
            </w:r>
          </w:p>
        </w:tc>
      </w:tr>
      <w:tr w:rsidR="00CE392F" w:rsidRPr="00CE392F" w14:paraId="337124AA" w14:textId="78D04E02" w:rsidTr="00CE392F">
        <w:trPr>
          <w:trHeight w:val="288"/>
        </w:trPr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07AB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N99</w:t>
            </w:r>
          </w:p>
        </w:tc>
        <w:tc>
          <w:tcPr>
            <w:tcW w:w="6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2D5C1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Oth postprocedural complications and disorders of GU sy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3484" w14:textId="77777777" w:rsidR="00CE392F" w:rsidRPr="00CE392F" w:rsidRDefault="00CE392F" w:rsidP="00CE3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78E7" w14:textId="77777777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eastAsia="Times New Roman" w:hAnsi="Times New Roman" w:cs="Times New Roman"/>
                <w:color w:val="000000"/>
              </w:rPr>
              <w:t>1.14 (0.94-1.37)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4D8B66" w14:textId="52B3ECD3" w:rsidR="00CE392F" w:rsidRPr="00CE392F" w:rsidRDefault="00CE392F" w:rsidP="00CE3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E392F">
              <w:rPr>
                <w:rFonts w:ascii="Times New Roman" w:hAnsi="Times New Roman" w:cs="Times New Roman"/>
                <w:color w:val="000000"/>
              </w:rPr>
              <w:t>0.1844</w:t>
            </w:r>
          </w:p>
        </w:tc>
      </w:tr>
    </w:tbl>
    <w:p w14:paraId="4D3C0962" w14:textId="7062ABB0" w:rsidR="00E64361" w:rsidRDefault="0069438D" w:rsidP="00E744B2">
      <w:pPr>
        <w:ind w:left="360"/>
        <w:rPr>
          <w:rFonts w:ascii="Times New Roman" w:hAnsi="Times New Roman" w:cs="Times New Roman"/>
          <w:sz w:val="20"/>
          <w:lang w:val="en-GB"/>
        </w:rPr>
      </w:pPr>
      <w:bookmarkStart w:id="0" w:name="OLE_LINK3"/>
      <w:bookmarkStart w:id="1" w:name="OLE_LINK4"/>
      <w:r w:rsidRPr="00965B9D">
        <w:rPr>
          <w:rFonts w:ascii="Times New Roman" w:hAnsi="Times New Roman" w:cs="Times New Roman"/>
          <w:sz w:val="20"/>
          <w:lang w:val="en-GB"/>
        </w:rPr>
        <w:t>Hazard ratio</w:t>
      </w:r>
      <w:r w:rsidR="003B4BF4">
        <w:rPr>
          <w:rFonts w:ascii="Times New Roman" w:hAnsi="Times New Roman" w:cs="Times New Roman"/>
          <w:sz w:val="20"/>
          <w:lang w:val="en-GB"/>
        </w:rPr>
        <w:t>s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of </w:t>
      </w:r>
      <w:r w:rsidR="003B4BF4">
        <w:rPr>
          <w:rFonts w:ascii="Times New Roman" w:hAnsi="Times New Roman" w:cs="Times New Roman"/>
          <w:sz w:val="20"/>
          <w:lang w:val="en-GB"/>
        </w:rPr>
        <w:t>various</w:t>
      </w:r>
      <w:r w:rsidR="003B4BF4" w:rsidRPr="00965B9D">
        <w:rPr>
          <w:rFonts w:ascii="Times New Roman" w:hAnsi="Times New Roman" w:cs="Times New Roman"/>
          <w:sz w:val="20"/>
          <w:lang w:val="en-GB"/>
        </w:rPr>
        <w:t xml:space="preserve"> 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diseases </w:t>
      </w:r>
      <w:r w:rsidR="003B4BF4">
        <w:rPr>
          <w:rFonts w:ascii="Times New Roman" w:hAnsi="Times New Roman" w:cs="Times New Roman"/>
          <w:sz w:val="20"/>
          <w:lang w:val="en-GB"/>
        </w:rPr>
        <w:t xml:space="preserve">among a Swedish </w:t>
      </w:r>
      <w:r w:rsidRPr="00965B9D">
        <w:rPr>
          <w:rFonts w:ascii="Times New Roman" w:hAnsi="Times New Roman" w:cs="Times New Roman"/>
          <w:sz w:val="20"/>
          <w:lang w:val="en-GB"/>
        </w:rPr>
        <w:t>nation</w:t>
      </w:r>
      <w:r w:rsidR="003B4BF4">
        <w:rPr>
          <w:rFonts w:ascii="Times New Roman" w:hAnsi="Times New Roman" w:cs="Times New Roman"/>
          <w:sz w:val="20"/>
          <w:lang w:val="en-GB"/>
        </w:rPr>
        <w:t>al cohort of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breast cancer patients</w:t>
      </w:r>
      <w:r w:rsidR="003B4BF4">
        <w:rPr>
          <w:rFonts w:ascii="Times New Roman" w:hAnsi="Times New Roman" w:cs="Times New Roman"/>
          <w:sz w:val="20"/>
          <w:lang w:val="en-GB"/>
        </w:rPr>
        <w:t>,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compared to</w:t>
      </w:r>
      <w:r w:rsidR="003B4BF4">
        <w:rPr>
          <w:rFonts w:ascii="Times New Roman" w:hAnsi="Times New Roman" w:cs="Times New Roman"/>
          <w:sz w:val="20"/>
          <w:lang w:val="en-GB"/>
        </w:rPr>
        <w:t xml:space="preserve"> women from the general population (matched on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</w:t>
      </w:r>
      <w:r w:rsidR="00A906B6">
        <w:rPr>
          <w:rFonts w:ascii="Times New Roman" w:hAnsi="Times New Roman" w:cs="Times New Roman"/>
          <w:sz w:val="20"/>
          <w:lang w:val="en-GB"/>
        </w:rPr>
        <w:t>year of birth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, </w:t>
      </w:r>
      <w:r w:rsidR="00A906B6">
        <w:rPr>
          <w:rFonts w:ascii="Times New Roman" w:hAnsi="Times New Roman" w:cs="Times New Roman"/>
          <w:sz w:val="20"/>
          <w:lang w:val="en-GB"/>
        </w:rPr>
        <w:t>county of residence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and social economic status</w:t>
      </w:r>
      <w:r w:rsidR="003B4BF4">
        <w:rPr>
          <w:rFonts w:ascii="Times New Roman" w:hAnsi="Times New Roman" w:cs="Times New Roman"/>
          <w:sz w:val="20"/>
          <w:lang w:val="en-GB"/>
        </w:rPr>
        <w:t>)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. </w:t>
      </w:r>
    </w:p>
    <w:p w14:paraId="3719CF99" w14:textId="4F6C056E" w:rsidR="00EB4E81" w:rsidRDefault="00142BEA" w:rsidP="00642B65">
      <w:pPr>
        <w:ind w:left="360"/>
        <w:rPr>
          <w:rFonts w:ascii="Times New Roman" w:hAnsi="Times New Roman" w:cs="Times New Roman"/>
          <w:lang w:val="en-GB"/>
        </w:rPr>
        <w:sectPr w:rsidR="00EB4E81" w:rsidSect="00642B65">
          <w:pgSz w:w="11906" w:h="16838" w:code="9"/>
          <w:pgMar w:top="567" w:right="1417" w:bottom="284" w:left="567" w:header="708" w:footer="708" w:gutter="0"/>
          <w:cols w:space="708"/>
          <w:docGrid w:linePitch="360"/>
        </w:sectPr>
      </w:pPr>
      <w:r w:rsidRPr="00E64361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="00E64361" w:rsidRPr="00E64361">
        <w:rPr>
          <w:rFonts w:ascii="Times New Roman" w:hAnsi="Times New Roman" w:cs="Times New Roman"/>
          <w:sz w:val="20"/>
          <w:lang w:val="en-GB"/>
        </w:rPr>
        <w:t>Disease code here is a combined code from Swedish ICD code.</w:t>
      </w:r>
      <w:r w:rsidRPr="00E64361">
        <w:rPr>
          <w:rFonts w:ascii="Times New Roman" w:hAnsi="Times New Roman" w:cs="Times New Roman"/>
          <w:sz w:val="20"/>
          <w:lang w:val="en-GB"/>
        </w:rPr>
        <w:t xml:space="preserve"> </w:t>
      </w:r>
      <w:r w:rsidR="00E64361" w:rsidRPr="00E64361">
        <w:rPr>
          <w:rFonts w:ascii="Times New Roman" w:hAnsi="Times New Roman" w:cs="Times New Roman"/>
          <w:sz w:val="20"/>
          <w:lang w:val="en-GB"/>
        </w:rPr>
        <w:t xml:space="preserve">Code transferring file can be found in </w:t>
      </w:r>
      <w:r w:rsidR="00413104">
        <w:rPr>
          <w:rFonts w:ascii="Times New Roman" w:hAnsi="Times New Roman" w:cs="Times New Roman"/>
          <w:sz w:val="20"/>
          <w:lang w:val="en-GB"/>
        </w:rPr>
        <w:t>Additional file 2</w:t>
      </w:r>
      <w:r w:rsidR="00E64361" w:rsidRPr="00E64361">
        <w:rPr>
          <w:rFonts w:ascii="Times New Roman" w:hAnsi="Times New Roman" w:cs="Times New Roman"/>
          <w:sz w:val="20"/>
          <w:lang w:val="en-GB"/>
        </w:rPr>
        <w:t xml:space="preserve">. </w:t>
      </w:r>
    </w:p>
    <w:p w14:paraId="7C232D76" w14:textId="56D01D68" w:rsidR="00D40F55" w:rsidRDefault="00DE2FC6" w:rsidP="00C63AE2">
      <w:pPr>
        <w:rPr>
          <w:rFonts w:ascii="Times New Roman" w:hAnsi="Times New Roman" w:cs="Times New Roman"/>
        </w:rPr>
      </w:pPr>
      <w:r w:rsidRPr="00843A55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DC2CA7">
        <w:rPr>
          <w:rFonts w:ascii="Times New Roman" w:hAnsi="Times New Roman" w:cs="Times New Roman"/>
          <w:b/>
          <w:lang w:val="en-GB"/>
        </w:rPr>
        <w:t>S</w:t>
      </w:r>
      <w:r w:rsidR="00642B65" w:rsidRPr="00843A55">
        <w:rPr>
          <w:rFonts w:ascii="Times New Roman" w:hAnsi="Times New Roman" w:cs="Times New Roman"/>
          <w:b/>
          <w:lang w:val="en-GB"/>
        </w:rPr>
        <w:t>2</w:t>
      </w:r>
      <w:r w:rsidR="00D40F55">
        <w:rPr>
          <w:rFonts w:ascii="Times New Roman" w:hAnsi="Times New Roman" w:cs="Times New Roman"/>
          <w:lang w:val="en-GB"/>
        </w:rPr>
        <w:t xml:space="preserve">. </w:t>
      </w:r>
      <w:r w:rsidR="006D027C" w:rsidRPr="006D027C">
        <w:rPr>
          <w:rFonts w:ascii="Times New Roman" w:hAnsi="Times New Roman" w:cs="Times New Roman"/>
        </w:rPr>
        <w:t xml:space="preserve">Odds ratios for the significant </w:t>
      </w:r>
      <w:r w:rsidR="000C5BD3">
        <w:rPr>
          <w:rFonts w:ascii="Times New Roman" w:hAnsi="Times New Roman" w:cs="Times New Roman"/>
        </w:rPr>
        <w:t>trajectories</w:t>
      </w:r>
      <w:r w:rsidR="006D027C" w:rsidRPr="006D027C">
        <w:rPr>
          <w:rFonts w:ascii="Times New Roman" w:hAnsi="Times New Roman" w:cs="Times New Roman"/>
        </w:rPr>
        <w:t xml:space="preserve"> after breast cancer diagnosis</w:t>
      </w:r>
    </w:p>
    <w:tbl>
      <w:tblPr>
        <w:tblW w:w="7806" w:type="dxa"/>
        <w:tblInd w:w="-5" w:type="dxa"/>
        <w:tblLook w:val="04A0" w:firstRow="1" w:lastRow="0" w:firstColumn="1" w:lastColumn="0" w:noHBand="0" w:noVBand="1"/>
      </w:tblPr>
      <w:tblGrid>
        <w:gridCol w:w="2982"/>
        <w:gridCol w:w="1848"/>
        <w:gridCol w:w="2976"/>
      </w:tblGrid>
      <w:tr w:rsidR="008964AE" w:rsidRPr="009A01EC" w14:paraId="71C41A9D" w14:textId="77777777" w:rsidTr="008964AE">
        <w:trPr>
          <w:trHeight w:val="348"/>
          <w:tblHeader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E2317" w14:textId="19643426" w:rsidR="008964AE" w:rsidRPr="009A01EC" w:rsidRDefault="008964AE" w:rsidP="00EB4E81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01EC">
              <w:rPr>
                <w:rFonts w:ascii="Times New Roman" w:eastAsia="Times New Roman" w:hAnsi="Times New Roman" w:cs="Times New Roman"/>
                <w:bCs/>
                <w:color w:val="000000"/>
              </w:rPr>
              <w:t>Directional disease pair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4D38B" w14:textId="77777777" w:rsidR="008964AE" w:rsidRPr="009A01EC" w:rsidRDefault="008964AE" w:rsidP="00EB4E8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A01EC">
              <w:rPr>
                <w:rFonts w:ascii="Times New Roman" w:eastAsia="Times New Roman" w:hAnsi="Times New Roman" w:cs="Times New Roman"/>
                <w:bCs/>
                <w:color w:val="000000"/>
              </w:rPr>
              <w:t>No. of pair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3917" w14:textId="77777777" w:rsidR="008964AE" w:rsidRPr="009A01EC" w:rsidRDefault="008964AE" w:rsidP="00EB4E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01EC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</w:tr>
      <w:tr w:rsidR="008964AE" w:rsidRPr="008964AE" w14:paraId="7F924E37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526C5866" w14:textId="5C5AA7B0" w:rsidR="008964AE" w:rsidRPr="008964AE" w:rsidRDefault="008964AE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C00</w:t>
            </w:r>
            <w:r w:rsidR="006D027C">
              <w:rPr>
                <w:rFonts w:ascii="Times New Roman" w:hAnsi="Times New Roman" w:cs="Times New Roman"/>
                <w:color w:val="000000"/>
              </w:rPr>
              <w:t>→</w:t>
            </w:r>
            <w:r w:rsidRPr="008964AE">
              <w:rPr>
                <w:rFonts w:ascii="Times New Roman" w:hAnsi="Times New Roman" w:cs="Times New Roman"/>
                <w:color w:val="000000"/>
              </w:rPr>
              <w:t>K56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218831D3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0EC2D4B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4.8 (9.50-23.0)</w:t>
            </w:r>
          </w:p>
        </w:tc>
      </w:tr>
      <w:tr w:rsidR="008964AE" w:rsidRPr="008964AE" w14:paraId="721A1B2F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2ACF881F" w14:textId="549C04F6" w:rsidR="008964AE" w:rsidRPr="008964AE" w:rsidRDefault="008964AE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D70</w:t>
            </w:r>
            <w:r w:rsidR="006D027C">
              <w:rPr>
                <w:rFonts w:ascii="Times New Roman" w:hAnsi="Times New Roman" w:cs="Times New Roman"/>
                <w:color w:val="000000"/>
              </w:rPr>
              <w:t>→</w:t>
            </w:r>
            <w:r w:rsidRPr="008964AE">
              <w:rPr>
                <w:rFonts w:ascii="Times New Roman" w:hAnsi="Times New Roman" w:cs="Times New Roman"/>
                <w:color w:val="000000"/>
              </w:rPr>
              <w:t>F32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76A5E11A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B9AC76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72 (1.29-2.27)</w:t>
            </w:r>
          </w:p>
        </w:tc>
      </w:tr>
      <w:tr w:rsidR="008964AE" w:rsidRPr="008964AE" w14:paraId="49A30FD1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6E91BEA0" w14:textId="79F1BD32" w:rsidR="008964AE" w:rsidRPr="008964AE" w:rsidRDefault="008964AE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D70</w:t>
            </w:r>
            <w:r w:rsidR="006D027C">
              <w:rPr>
                <w:rFonts w:ascii="Times New Roman" w:hAnsi="Times New Roman" w:cs="Times New Roman"/>
                <w:color w:val="000000"/>
              </w:rPr>
              <w:t>→</w:t>
            </w:r>
            <w:r w:rsidRPr="008964AE">
              <w:rPr>
                <w:rFonts w:ascii="Times New Roman" w:hAnsi="Times New Roman" w:cs="Times New Roman"/>
                <w:color w:val="000000"/>
              </w:rPr>
              <w:t>F40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684AF755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EFF77C9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2.15 (1.61-2.85)</w:t>
            </w:r>
          </w:p>
        </w:tc>
      </w:tr>
      <w:tr w:rsidR="008964AE" w:rsidRPr="008964AE" w14:paraId="7DBA80E4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0FA2AECD" w14:textId="339A80D6" w:rsidR="008964AE" w:rsidRPr="008964AE" w:rsidRDefault="008964AE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D70</w:t>
            </w:r>
            <w:r w:rsidR="006D027C">
              <w:rPr>
                <w:rFonts w:ascii="Times New Roman" w:hAnsi="Times New Roman" w:cs="Times New Roman"/>
                <w:color w:val="000000"/>
              </w:rPr>
              <w:t>→</w:t>
            </w:r>
            <w:r w:rsidRPr="008964AE">
              <w:rPr>
                <w:rFonts w:ascii="Times New Roman" w:hAnsi="Times New Roman" w:cs="Times New Roman"/>
                <w:color w:val="000000"/>
              </w:rPr>
              <w:t>L20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6F18BB32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2D26D5E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67 (1.29-2.16)</w:t>
            </w:r>
          </w:p>
        </w:tc>
      </w:tr>
      <w:tr w:rsidR="008964AE" w:rsidRPr="008964AE" w14:paraId="3990C80D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76EFB18C" w14:textId="3884378E" w:rsidR="008964AE" w:rsidRPr="008964AE" w:rsidRDefault="008964AE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D70</w:t>
            </w:r>
            <w:r w:rsidR="006D027C">
              <w:rPr>
                <w:rFonts w:ascii="Times New Roman" w:hAnsi="Times New Roman" w:cs="Times New Roman"/>
                <w:color w:val="000000"/>
              </w:rPr>
              <w:t>→</w:t>
            </w:r>
            <w:r w:rsidRPr="008964AE">
              <w:rPr>
                <w:rFonts w:ascii="Times New Roman" w:hAnsi="Times New Roman" w:cs="Times New Roman"/>
                <w:color w:val="000000"/>
              </w:rPr>
              <w:t>M54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647B387A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6327A75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73 (1.32-2.26)</w:t>
            </w:r>
          </w:p>
        </w:tc>
      </w:tr>
      <w:tr w:rsidR="008964AE" w:rsidRPr="008964AE" w14:paraId="1E444B98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025763A2" w14:textId="0A52501D" w:rsidR="008964AE" w:rsidRPr="008964AE" w:rsidRDefault="008964AE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D70</w:t>
            </w:r>
            <w:r w:rsidR="006D027C">
              <w:rPr>
                <w:rFonts w:ascii="Times New Roman" w:hAnsi="Times New Roman" w:cs="Times New Roman"/>
                <w:color w:val="000000"/>
              </w:rPr>
              <w:t>→</w:t>
            </w:r>
            <w:r w:rsidRPr="008964AE">
              <w:rPr>
                <w:rFonts w:ascii="Times New Roman" w:hAnsi="Times New Roman" w:cs="Times New Roman"/>
                <w:color w:val="000000"/>
              </w:rPr>
              <w:t>M80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6D95E736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AD3E6A7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89 (1.45-2.46)</w:t>
            </w:r>
          </w:p>
        </w:tc>
      </w:tr>
      <w:tr w:rsidR="008964AE" w:rsidRPr="008964AE" w14:paraId="0F20CAE2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3D14BF2A" w14:textId="2573C367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25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B96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5FF689E5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014F5A7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77 (1.35-2.33)</w:t>
            </w:r>
          </w:p>
        </w:tc>
      </w:tr>
      <w:tr w:rsidR="008964AE" w:rsidRPr="008964AE" w14:paraId="046C8645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7813F0F4" w14:textId="1D74837F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15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D50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300FAAF7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41E95FA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62 (1.35-1.96)</w:t>
            </w:r>
          </w:p>
        </w:tc>
      </w:tr>
      <w:tr w:rsidR="008964AE" w:rsidRPr="008964AE" w14:paraId="5EFF7338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5267AE80" w14:textId="65624C10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15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J96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6E9E4F7F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A5CA3A9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2.80 (1.97-4.00)</w:t>
            </w:r>
          </w:p>
        </w:tc>
      </w:tr>
      <w:tr w:rsidR="008964AE" w:rsidRPr="008964AE" w14:paraId="6351897B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08F4099B" w14:textId="306DB57E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20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H25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1521461E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88BB953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29 (1.12-1.49)</w:t>
            </w:r>
          </w:p>
        </w:tc>
      </w:tr>
      <w:tr w:rsidR="008964AE" w:rsidRPr="008964AE" w14:paraId="4EAAF5B9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4A1415D7" w14:textId="6F86DDA8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54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M48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7F96B0FE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31102F3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8.80 (6.86-11.3)</w:t>
            </w:r>
          </w:p>
        </w:tc>
      </w:tr>
      <w:tr w:rsidR="008964AE" w:rsidRPr="008964AE" w14:paraId="628D9DDC" w14:textId="77777777" w:rsidTr="008964AE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0FA1A50F" w14:textId="6061A231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83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C00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4745E4AD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F628B7A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96 (1.44-2.68)</w:t>
            </w:r>
          </w:p>
        </w:tc>
      </w:tr>
      <w:tr w:rsidR="008964AE" w:rsidRPr="008964AE" w14:paraId="7FCA3BCD" w14:textId="77777777" w:rsidTr="006D027C">
        <w:trPr>
          <w:trHeight w:val="348"/>
        </w:trPr>
        <w:tc>
          <w:tcPr>
            <w:tcW w:w="2982" w:type="dxa"/>
            <w:shd w:val="clear" w:color="auto" w:fill="auto"/>
            <w:vAlign w:val="bottom"/>
            <w:hideMark/>
          </w:tcPr>
          <w:p w14:paraId="6DEDF941" w14:textId="27EC160E" w:rsidR="008964AE" w:rsidRPr="008964AE" w:rsidRDefault="006D027C" w:rsidP="008964AE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95→</w:t>
            </w:r>
            <w:r w:rsidR="008964AE" w:rsidRPr="008964AE">
              <w:rPr>
                <w:rFonts w:ascii="Times New Roman" w:hAnsi="Times New Roman" w:cs="Times New Roman"/>
                <w:color w:val="000000"/>
              </w:rPr>
              <w:t>C00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5D8027E0" w14:textId="7EA86A5D" w:rsidR="008964AE" w:rsidRPr="008964AE" w:rsidRDefault="00D70A1F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86A08F" w14:textId="77777777" w:rsidR="008964AE" w:rsidRPr="008964AE" w:rsidRDefault="008964AE" w:rsidP="008964A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1.81 (1.54-2.14)</w:t>
            </w:r>
          </w:p>
        </w:tc>
      </w:tr>
      <w:tr w:rsidR="008E76F8" w:rsidRPr="008964AE" w14:paraId="5C87198C" w14:textId="77777777" w:rsidTr="006D027C">
        <w:trPr>
          <w:trHeight w:val="348"/>
        </w:trPr>
        <w:tc>
          <w:tcPr>
            <w:tcW w:w="2982" w:type="dxa"/>
            <w:shd w:val="clear" w:color="auto" w:fill="auto"/>
            <w:vAlign w:val="bottom"/>
          </w:tcPr>
          <w:p w14:paraId="0B4C66A3" w14:textId="00B0B7A5" w:rsidR="008E76F8" w:rsidRDefault="008E76F8" w:rsidP="008E76F8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95→H04</w:t>
            </w:r>
          </w:p>
        </w:tc>
        <w:tc>
          <w:tcPr>
            <w:tcW w:w="1848" w:type="dxa"/>
            <w:shd w:val="clear" w:color="auto" w:fill="auto"/>
            <w:vAlign w:val="bottom"/>
          </w:tcPr>
          <w:p w14:paraId="0D0A2B79" w14:textId="3AACC856" w:rsidR="008E76F8" w:rsidRPr="008964AE" w:rsidRDefault="008E76F8" w:rsidP="008E76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5A327388" w14:textId="397B3CA3" w:rsidR="008E76F8" w:rsidRPr="008964AE" w:rsidRDefault="008E76F8" w:rsidP="008E76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 (1.18-1.83</w:t>
            </w:r>
            <w:r w:rsidRPr="008964A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E76F8" w:rsidRPr="008964AE" w14:paraId="6E0DE4E6" w14:textId="77777777" w:rsidTr="006D027C">
        <w:trPr>
          <w:trHeight w:val="348"/>
        </w:trPr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652DF9" w14:textId="200B99EE" w:rsidR="008E76F8" w:rsidRPr="008964AE" w:rsidRDefault="008E76F8" w:rsidP="008E76F8">
            <w:pPr>
              <w:spacing w:after="0" w:line="240" w:lineRule="auto"/>
              <w:ind w:firstLine="3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95→</w:t>
            </w:r>
            <w:r w:rsidRPr="008964AE">
              <w:rPr>
                <w:rFonts w:ascii="Times New Roman" w:hAnsi="Times New Roman" w:cs="Times New Roman"/>
                <w:color w:val="000000"/>
              </w:rPr>
              <w:t>N8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A15EBC" w14:textId="77777777" w:rsidR="008E76F8" w:rsidRPr="008964AE" w:rsidRDefault="008E76F8" w:rsidP="008E76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0B64" w14:textId="77777777" w:rsidR="008E76F8" w:rsidRPr="008964AE" w:rsidRDefault="008E76F8" w:rsidP="008E76F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964AE">
              <w:rPr>
                <w:rFonts w:ascii="Times New Roman" w:hAnsi="Times New Roman" w:cs="Times New Roman"/>
                <w:color w:val="000000"/>
              </w:rPr>
              <w:t>6.36 (5.37-7.53)</w:t>
            </w:r>
          </w:p>
        </w:tc>
      </w:tr>
    </w:tbl>
    <w:p w14:paraId="12268F40" w14:textId="202A7174" w:rsidR="00EB4E81" w:rsidRDefault="00EB4E81" w:rsidP="00C63AE2">
      <w:pPr>
        <w:rPr>
          <w:rFonts w:ascii="Times New Roman" w:hAnsi="Times New Roman" w:cs="Times New Roman"/>
          <w:lang w:val="en-GB"/>
        </w:rPr>
      </w:pPr>
    </w:p>
    <w:p w14:paraId="7D2A5658" w14:textId="77777777" w:rsidR="008964AE" w:rsidRDefault="008964AE" w:rsidP="00C63AE2">
      <w:pPr>
        <w:rPr>
          <w:rFonts w:ascii="Times New Roman" w:hAnsi="Times New Roman" w:cs="Times New Roman"/>
          <w:lang w:val="en-GB"/>
        </w:rPr>
        <w:sectPr w:rsidR="008964AE" w:rsidSect="00961EE7">
          <w:pgSz w:w="11906" w:h="16838" w:code="9"/>
          <w:pgMar w:top="567" w:right="1417" w:bottom="284" w:left="567" w:header="708" w:footer="708" w:gutter="0"/>
          <w:cols w:space="708"/>
          <w:docGrid w:linePitch="360"/>
        </w:sectPr>
      </w:pPr>
    </w:p>
    <w:p w14:paraId="174F3F51" w14:textId="74BFCD0D" w:rsidR="008964AE" w:rsidRDefault="008964AE" w:rsidP="00C63AE2">
      <w:pPr>
        <w:rPr>
          <w:rFonts w:ascii="Times New Roman" w:hAnsi="Times New Roman" w:cs="Times New Roman"/>
          <w:lang w:val="en-GB"/>
        </w:rPr>
      </w:pPr>
    </w:p>
    <w:p w14:paraId="1C28865F" w14:textId="22A8308F" w:rsidR="00961EE7" w:rsidRPr="00961EE7" w:rsidRDefault="007C58F1" w:rsidP="00961E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DC2CA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961EE7" w:rsidRPr="00961EE7">
        <w:rPr>
          <w:rFonts w:ascii="Times New Roman" w:hAnsi="Times New Roman" w:cs="Times New Roman"/>
          <w:b/>
        </w:rPr>
        <w:t>.</w:t>
      </w:r>
      <w:r w:rsidR="00961EE7" w:rsidRPr="00961EE7" w:rsidDel="00282D53">
        <w:rPr>
          <w:rFonts w:ascii="Times New Roman" w:hAnsi="Times New Roman" w:cs="Times New Roman"/>
        </w:rPr>
        <w:t xml:space="preserve"> </w:t>
      </w:r>
      <w:r w:rsidR="00087698">
        <w:rPr>
          <w:rFonts w:ascii="Times New Roman" w:hAnsi="Times New Roman" w:cs="Times New Roman"/>
        </w:rPr>
        <w:t>Risk of other d</w:t>
      </w:r>
      <w:r w:rsidR="00961EE7" w:rsidRPr="00961EE7">
        <w:rPr>
          <w:rFonts w:ascii="Times New Roman" w:hAnsi="Times New Roman" w:cs="Times New Roman"/>
        </w:rPr>
        <w:t>isease</w:t>
      </w:r>
      <w:r w:rsidR="00087698">
        <w:rPr>
          <w:rFonts w:ascii="Times New Roman" w:hAnsi="Times New Roman" w:cs="Times New Roman"/>
        </w:rPr>
        <w:t>s</w:t>
      </w:r>
      <w:r w:rsidR="006D027C">
        <w:rPr>
          <w:rFonts w:ascii="Times New Roman" w:hAnsi="Times New Roman" w:cs="Times New Roman"/>
        </w:rPr>
        <w:t xml:space="preserve"> </w:t>
      </w:r>
      <w:r w:rsidR="00961EE7" w:rsidRPr="00961EE7">
        <w:rPr>
          <w:rFonts w:ascii="Times New Roman" w:hAnsi="Times New Roman" w:cs="Times New Roman"/>
        </w:rPr>
        <w:t>after breast cancer diagnosis (based on main diagnosis)</w:t>
      </w:r>
      <w:r w:rsidR="00A906B6" w:rsidRPr="00A906B6">
        <w:rPr>
          <w:rFonts w:ascii="Times New Roman" w:hAnsi="Times New Roman" w:cs="Times New Roman"/>
        </w:rPr>
        <w:t>, compared to matched individuals (N=622,204)</w:t>
      </w:r>
    </w:p>
    <w:tbl>
      <w:tblPr>
        <w:tblW w:w="10907" w:type="dxa"/>
        <w:tblLook w:val="04A0" w:firstRow="1" w:lastRow="0" w:firstColumn="1" w:lastColumn="0" w:noHBand="0" w:noVBand="1"/>
      </w:tblPr>
      <w:tblGrid>
        <w:gridCol w:w="960"/>
        <w:gridCol w:w="6411"/>
        <w:gridCol w:w="426"/>
        <w:gridCol w:w="960"/>
        <w:gridCol w:w="1733"/>
        <w:gridCol w:w="417"/>
      </w:tblGrid>
      <w:tr w:rsidR="00961EE7" w:rsidRPr="00203F95" w14:paraId="67B83EF8" w14:textId="77777777" w:rsidTr="00961EE7">
        <w:trPr>
          <w:trHeight w:val="227"/>
          <w:tblHeader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7AA20" w14:textId="77777777" w:rsidR="00961EE7" w:rsidRPr="00203F95" w:rsidRDefault="00961EE7" w:rsidP="00B8762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203F95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ode</w:t>
            </w:r>
          </w:p>
        </w:tc>
        <w:tc>
          <w:tcPr>
            <w:tcW w:w="6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66FA1" w14:textId="77777777" w:rsidR="00961EE7" w:rsidRPr="00203F95" w:rsidRDefault="00961EE7" w:rsidP="00B8762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203F95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Name of diseas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563CE" w14:textId="77777777" w:rsidR="00961EE7" w:rsidRPr="008E76F8" w:rsidRDefault="00961EE7" w:rsidP="00B8762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8E76F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No. of cases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2BA77" w14:textId="77777777" w:rsidR="00961EE7" w:rsidRPr="008E76F8" w:rsidRDefault="00961EE7" w:rsidP="00B8762D">
            <w:pPr>
              <w:spacing w:after="0" w:line="200" w:lineRule="exact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 w:rsidRPr="008E76F8"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HR (95% CI)</w:t>
            </w:r>
          </w:p>
        </w:tc>
      </w:tr>
      <w:tr w:rsidR="00A32B48" w:rsidRPr="00961EE7" w14:paraId="7226F92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B6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0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10C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cterial intestinal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07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8D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8 (1.39-1.79)</w:t>
            </w:r>
          </w:p>
        </w:tc>
      </w:tr>
      <w:tr w:rsidR="00A32B48" w:rsidRPr="00961EE7" w14:paraId="4592622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B7C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0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F9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ectious gastroenteritis and co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AC1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06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9 (1.18-1.42)</w:t>
            </w:r>
          </w:p>
        </w:tc>
      </w:tr>
      <w:tr w:rsidR="00A32B48" w:rsidRPr="00961EE7" w14:paraId="6F2F1D4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244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4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852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74E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0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2 (2.06-2.39)</w:t>
            </w:r>
          </w:p>
        </w:tc>
      </w:tr>
      <w:tr w:rsidR="00A32B48" w:rsidRPr="00961EE7" w14:paraId="73C03B1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0ED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4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523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rysipel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77B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E1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6 (3.35-3.77)</w:t>
            </w:r>
          </w:p>
        </w:tc>
      </w:tr>
      <w:tr w:rsidR="00A32B48" w:rsidRPr="00961EE7" w14:paraId="552B4CC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1B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4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4E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bacterial diseases excluding septicemia and erysipel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AFF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32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53 (2.21-2.88)</w:t>
            </w:r>
          </w:p>
        </w:tc>
      </w:tr>
      <w:tr w:rsidR="00A32B48" w:rsidRPr="00961EE7" w14:paraId="3F0827D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B2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6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982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iral 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95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14E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6 (1.28-1.90)</w:t>
            </w:r>
          </w:p>
        </w:tc>
      </w:tr>
      <w:tr w:rsidR="00A32B48" w:rsidRPr="00961EE7" w14:paraId="308A9C9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97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0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65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iral infections characterized by skin and mucous membrane le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29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1E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1 (1.49-1.75)</w:t>
            </w:r>
          </w:p>
        </w:tc>
      </w:tr>
      <w:tr w:rsidR="00A32B48" w:rsidRPr="00961EE7" w14:paraId="6BEB0E7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89A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3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B6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viral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DC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642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0 (1.72-2.08)</w:t>
            </w:r>
          </w:p>
        </w:tc>
      </w:tr>
      <w:tr w:rsidR="00A32B48" w:rsidRPr="00961EE7" w14:paraId="6E25D57C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DC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4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C2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co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306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EE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1 (2.07-2.37)</w:t>
            </w:r>
          </w:p>
        </w:tc>
      </w:tr>
      <w:tr w:rsidR="00A32B48" w:rsidRPr="00961EE7" w14:paraId="1F45E71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74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9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0D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acterial infectious ag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4AD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C5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0 (0.97-2.63)</w:t>
            </w:r>
          </w:p>
        </w:tc>
      </w:tr>
      <w:tr w:rsidR="00A32B48" w:rsidRPr="00961EE7" w14:paraId="606A38F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541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9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D8E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infectiou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76E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4DD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6 (3.15-3.80)</w:t>
            </w:r>
          </w:p>
        </w:tc>
      </w:tr>
      <w:tr w:rsidR="00A32B48" w:rsidRPr="00961EE7" w14:paraId="0752479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A82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0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C7C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er cancer in sit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DED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8D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8 (1.25-1.52)</w:t>
            </w:r>
          </w:p>
        </w:tc>
      </w:tr>
      <w:tr w:rsidR="00A32B48" w:rsidRPr="00961EE7" w14:paraId="6FE9CBA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8B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2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00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enign gynecological 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EA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87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2 (1.53-1.71)</w:t>
            </w:r>
          </w:p>
        </w:tc>
      </w:tr>
      <w:tr w:rsidR="00A32B48" w:rsidRPr="00961EE7" w14:paraId="664EAEF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678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4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D080" w14:textId="77777777" w:rsidR="00A32B48" w:rsidRPr="00961EE7" w:rsidRDefault="00A32B48" w:rsidP="0008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certain tum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7B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0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C19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4 (2.08-2.21)</w:t>
            </w:r>
          </w:p>
        </w:tc>
      </w:tr>
      <w:tr w:rsidR="00A32B48" w:rsidRPr="00961EE7" w14:paraId="645C2D1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975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5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02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E5C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3D4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1 (1.22-1.40)</w:t>
            </w:r>
          </w:p>
        </w:tc>
      </w:tr>
      <w:tr w:rsidR="00A32B48" w:rsidRPr="00961EE7" w14:paraId="7DB146BB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84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6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16A" w14:textId="77777777" w:rsidR="00A32B48" w:rsidRPr="00961EE7" w:rsidRDefault="00A32B48" w:rsidP="0008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ndary bleeding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3E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F67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4 (1.36-2.22)</w:t>
            </w:r>
          </w:p>
        </w:tc>
      </w:tr>
      <w:tr w:rsidR="00A32B48" w:rsidRPr="00961EE7" w14:paraId="5AF5C98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738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6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57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morrhagic 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41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C08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2 (1.62-2.27)</w:t>
            </w:r>
          </w:p>
        </w:tc>
      </w:tr>
      <w:tr w:rsidR="00A32B48" w:rsidRPr="00961EE7" w14:paraId="523253C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ED8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7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115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utrop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A0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4F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0 (22.4-27.9)</w:t>
            </w:r>
          </w:p>
        </w:tc>
      </w:tr>
      <w:tr w:rsidR="00A32B48" w:rsidRPr="00961EE7" w14:paraId="6E1594D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19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7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C2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osinophi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4E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817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8 (1.57-3.30)</w:t>
            </w:r>
          </w:p>
        </w:tc>
      </w:tr>
      <w:tr w:rsidR="00A32B48" w:rsidRPr="00961EE7" w14:paraId="172A790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72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0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9A9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ypothyroid condi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3487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16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0 (1.05-1.36)</w:t>
            </w:r>
          </w:p>
        </w:tc>
      </w:tr>
      <w:tr w:rsidR="00A32B48" w:rsidRPr="00961EE7" w14:paraId="338C87E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D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0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F2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toxic goi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54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19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 (1.10-1.33)</w:t>
            </w:r>
          </w:p>
        </w:tc>
      </w:tr>
      <w:tr w:rsidR="00A32B48" w:rsidRPr="00961EE7" w14:paraId="09F2283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572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0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4F8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aves’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93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883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9 (1.09-1.31)</w:t>
            </w:r>
          </w:p>
        </w:tc>
      </w:tr>
      <w:tr w:rsidR="00A32B48" w:rsidRPr="00961EE7" w14:paraId="181EC53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6A5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1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31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C25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854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0 (1.04-1.16)</w:t>
            </w:r>
          </w:p>
        </w:tc>
      </w:tr>
      <w:tr w:rsidR="00A32B48" w:rsidRPr="00961EE7" w14:paraId="31ADB4A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BED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2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45D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erparathyroid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B4B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E5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7 (1.11-1.44)</w:t>
            </w:r>
          </w:p>
        </w:tc>
      </w:tr>
      <w:tr w:rsidR="00A32B48" w:rsidRPr="00961EE7" w14:paraId="6BAA195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2C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7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D9C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Metabolic disorder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0C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9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65E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7 (0.74-1.02)</w:t>
            </w:r>
          </w:p>
        </w:tc>
      </w:tr>
      <w:tr w:rsidR="00A32B48" w:rsidRPr="00961EE7" w14:paraId="1D95DADF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6C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8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D4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 of minera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B9C7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82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33 (1.97-2.75)</w:t>
            </w:r>
          </w:p>
        </w:tc>
      </w:tr>
      <w:tr w:rsidR="00A32B48" w:rsidRPr="00961EE7" w14:paraId="4E03331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C4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8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45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olume deple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E2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EAA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1 (1.18-1.45)</w:t>
            </w:r>
          </w:p>
        </w:tc>
      </w:tr>
      <w:tr w:rsidR="00A32B48" w:rsidRPr="00961EE7" w14:paraId="3E7568E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1F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8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BC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r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postproc endocrine and metabolic comp and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70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64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3 (1.28-1.83)</w:t>
            </w:r>
          </w:p>
        </w:tc>
      </w:tr>
      <w:tr w:rsidR="00A32B48" w:rsidRPr="00961EE7" w14:paraId="7828CF7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6B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3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B41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e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8E8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04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6 (1.39-1.55)</w:t>
            </w:r>
          </w:p>
        </w:tc>
      </w:tr>
      <w:tr w:rsidR="00A32B48" w:rsidRPr="00961EE7" w14:paraId="0124755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1A1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4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BD8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D1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7A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3 (1.54-1.73)</w:t>
            </w:r>
          </w:p>
        </w:tc>
      </w:tr>
      <w:tr w:rsidR="00A32B48" w:rsidRPr="00961EE7" w14:paraId="1EEC82F4" w14:textId="77777777" w:rsidTr="009A01EC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A0F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4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D29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action to severe stres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D79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2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1D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2 (1.59-1.86)</w:t>
            </w:r>
          </w:p>
        </w:tc>
      </w:tr>
      <w:tr w:rsidR="00A32B48" w:rsidRPr="00961EE7" w14:paraId="617736C8" w14:textId="77777777" w:rsidTr="009A01EC">
        <w:trPr>
          <w:gridAfter w:val="1"/>
          <w:wAfter w:w="417" w:type="dxa"/>
          <w:trHeight w:val="288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01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51</w:t>
            </w:r>
          </w:p>
        </w:tc>
        <w:tc>
          <w:tcPr>
            <w:tcW w:w="68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D33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leep disorder not due to 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sub or known physiological condition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799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477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2 (1.37-2.15)</w:t>
            </w:r>
          </w:p>
        </w:tc>
      </w:tr>
      <w:tr w:rsidR="00A32B48" w:rsidRPr="00961EE7" w14:paraId="6A227DC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8A5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2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D3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s of the basal ganglia and movement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7D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BC0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1 (1.01-1.21)</w:t>
            </w:r>
          </w:p>
        </w:tc>
      </w:tr>
      <w:tr w:rsidR="00A32B48" w:rsidRPr="00961EE7" w14:paraId="36BC828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692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4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A17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pil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BF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7C0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6 (0.95-1.19)</w:t>
            </w:r>
          </w:p>
        </w:tc>
      </w:tr>
      <w:tr w:rsidR="00A32B48" w:rsidRPr="00961EE7" w14:paraId="3082FE4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CC5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5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70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s in nerves, nerve roots and nerve plex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8C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4D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 (1.17-1.29)</w:t>
            </w:r>
          </w:p>
        </w:tc>
      </w:tr>
      <w:tr w:rsidR="00A32B48" w:rsidRPr="00961EE7" w14:paraId="7F04650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171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6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1F7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lyneuropath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B4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FA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5 (1.53-1.99)</w:t>
            </w:r>
          </w:p>
        </w:tc>
      </w:tr>
      <w:tr w:rsidR="00A32B48" w:rsidRPr="00961EE7" w14:paraId="23F0D46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2FC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8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F2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rebral palsy and other paralytic syndr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40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81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9 (0.96-1.47)</w:t>
            </w:r>
          </w:p>
        </w:tc>
      </w:tr>
      <w:tr w:rsidR="00A32B48" w:rsidRPr="00961EE7" w14:paraId="2AA6CA0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9F1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0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5B3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halazion 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ye eyel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5C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6A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4 (1.17-1.53)</w:t>
            </w:r>
          </w:p>
        </w:tc>
      </w:tr>
      <w:tr w:rsidR="00A32B48" w:rsidRPr="00961EE7" w14:paraId="2F69FD0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08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0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CCB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ion of eyel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108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E8C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2 (1.11-1.34)</w:t>
            </w:r>
          </w:p>
        </w:tc>
      </w:tr>
      <w:tr w:rsidR="00A32B48" w:rsidRPr="00961EE7" w14:paraId="4A610A5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EA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0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8E8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 of lacrimal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D86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695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 (1.16-1.30)</w:t>
            </w:r>
          </w:p>
        </w:tc>
      </w:tr>
      <w:tr w:rsidR="00A32B48" w:rsidRPr="00961EE7" w14:paraId="5CE3129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1F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1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40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s of the conjunctiv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CFBF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C5D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 (1.05-1.19)</w:t>
            </w:r>
          </w:p>
        </w:tc>
      </w:tr>
      <w:tr w:rsidR="00A32B48" w:rsidRPr="00961EE7" w14:paraId="6083F1A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EE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2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7F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s of the l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487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15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381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4 (1.11-1.17)</w:t>
            </w:r>
          </w:p>
        </w:tc>
      </w:tr>
      <w:tr w:rsidR="00A32B48" w:rsidRPr="00961EE7" w14:paraId="7CCFE13E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80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3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0A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tinal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D6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B13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6 (1.11-1.22)</w:t>
            </w:r>
          </w:p>
        </w:tc>
      </w:tr>
      <w:tr w:rsidR="00A32B48" w:rsidRPr="00961EE7" w14:paraId="3635341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10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4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67E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s of the vitreous body and glo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DF6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A3F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1 (1.06-1.16)</w:t>
            </w:r>
          </w:p>
        </w:tc>
      </w:tr>
      <w:tr w:rsidR="00A32B48" w:rsidRPr="00961EE7" w14:paraId="25033FC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204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4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17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s of the ocular muscles, binocular movement and ref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97D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6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063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 (1.13-1.33)</w:t>
            </w:r>
          </w:p>
        </w:tc>
      </w:tr>
      <w:tr w:rsidR="00A32B48" w:rsidRPr="00961EE7" w14:paraId="0710B04F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AB8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5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4C0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isual disturbances and blind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CD2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541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 (1.15-1.35)</w:t>
            </w:r>
          </w:p>
        </w:tc>
      </w:tr>
      <w:tr w:rsidR="00A32B48" w:rsidRPr="00961EE7" w14:paraId="27E9CF3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7D2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9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CD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disorders of the 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3ED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E9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1 (1.07-1.16)</w:t>
            </w:r>
          </w:p>
        </w:tc>
      </w:tr>
      <w:tr w:rsidR="00A32B48" w:rsidRPr="00961EE7" w14:paraId="6913A7A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90E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2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8CD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ngina pector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1B0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5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E7AA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1 (0.76-0.86)</w:t>
            </w:r>
          </w:p>
        </w:tc>
      </w:tr>
      <w:tr w:rsidR="00A32B48" w:rsidRPr="00961EE7" w14:paraId="444FE5B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68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2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78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01BF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Venous thromboem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06B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21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9 (2.76-3.01)</w:t>
            </w:r>
          </w:p>
        </w:tc>
      </w:tr>
      <w:tr w:rsidR="00A32B48" w:rsidRPr="00961EE7" w14:paraId="4E67E78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8B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3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58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eases of pericar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0CF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215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1 (2.72-4.04)</w:t>
            </w:r>
          </w:p>
        </w:tc>
      </w:tr>
      <w:tr w:rsidR="00A32B48" w:rsidRPr="00961EE7" w14:paraId="6E5EA91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B81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I4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EA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diomy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0C1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FC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9 (1.44-1.97)</w:t>
            </w:r>
          </w:p>
        </w:tc>
      </w:tr>
      <w:tr w:rsidR="00A32B48" w:rsidRPr="00961EE7" w14:paraId="158BB8A7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4D2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4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297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631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30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4 (1.09-1.19)</w:t>
            </w:r>
          </w:p>
        </w:tc>
      </w:tr>
      <w:tr w:rsidR="00A32B48" w:rsidRPr="00961EE7" w14:paraId="0E2A9B9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A3F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5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85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art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0EE7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EA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8 (1.30-1.47)</w:t>
            </w:r>
          </w:p>
        </w:tc>
      </w:tr>
      <w:tr w:rsidR="00A32B48" w:rsidRPr="00961EE7" w14:paraId="35CD61FE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AE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5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2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omplications and ill-defined descriptions of heart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308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C8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6 (1.40-2.21)</w:t>
            </w:r>
          </w:p>
        </w:tc>
      </w:tr>
      <w:tr w:rsidR="00A32B48" w:rsidRPr="00961EE7" w14:paraId="557F694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12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7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1B1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mbolism and thrombosis of  art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9AE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DBC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9 (1.77-2.47)</w:t>
            </w:r>
          </w:p>
        </w:tc>
      </w:tr>
      <w:tr w:rsidR="00A32B48" w:rsidRPr="00961EE7" w14:paraId="5CB99EB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E34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77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7C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 of arteries capillaries, and arterio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B5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D2E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0 (1.12-1.51)</w:t>
            </w:r>
          </w:p>
        </w:tc>
      </w:tr>
      <w:tr w:rsidR="00A32B48" w:rsidRPr="00961EE7" w14:paraId="38887D6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DA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8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35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aemorrho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F58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D36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4 (1.16-1.33)</w:t>
            </w:r>
          </w:p>
        </w:tc>
      </w:tr>
      <w:tr w:rsidR="00A32B48" w:rsidRPr="00961EE7" w14:paraId="4710498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4BE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8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D05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A55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non-infectious diseases of the lymph vessels and lymph nodes, unspec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360C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51E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38 (4.49-6.45)</w:t>
            </w:r>
          </w:p>
        </w:tc>
      </w:tr>
      <w:tr w:rsidR="00A32B48" w:rsidRPr="00961EE7" w14:paraId="7232B9C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EA3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9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A2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A41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A66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7 (1.11-1.45)</w:t>
            </w:r>
          </w:p>
        </w:tc>
      </w:tr>
      <w:tr w:rsidR="00A32B48" w:rsidRPr="00961EE7" w14:paraId="14DB861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8EF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97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550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ymphed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684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69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.2 (51.1-83.2)</w:t>
            </w:r>
          </w:p>
        </w:tc>
      </w:tr>
      <w:tr w:rsidR="00A32B48" w:rsidRPr="00961EE7" w14:paraId="3562085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3D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0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C0F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pper respiratory infections and infections of the 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A2D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C7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9 (1.33-1.45)</w:t>
            </w:r>
          </w:p>
        </w:tc>
      </w:tr>
      <w:tr w:rsidR="00A32B48" w:rsidRPr="00961EE7" w14:paraId="1E42B72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47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0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8C7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uen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97E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5B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3 (1.17-1.76)</w:t>
            </w:r>
          </w:p>
        </w:tc>
      </w:tr>
      <w:tr w:rsidR="00A32B48" w:rsidRPr="00961EE7" w14:paraId="22BB7C6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26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1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DE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8467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5A7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3 (1.56-1.70)</w:t>
            </w:r>
          </w:p>
        </w:tc>
      </w:tr>
      <w:tr w:rsidR="00A32B48" w:rsidRPr="00961EE7" w14:paraId="4621643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CBE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2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3B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er Lower respiratory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61C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23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 (1.29-1.55)</w:t>
            </w:r>
          </w:p>
        </w:tc>
      </w:tr>
      <w:tr w:rsidR="00A32B48" w:rsidRPr="00961EE7" w14:paraId="1492127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4B9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3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209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diseases of laryn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1C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AF8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4 (1.65-2.05)</w:t>
            </w:r>
          </w:p>
        </w:tc>
      </w:tr>
      <w:tr w:rsidR="00A32B48" w:rsidRPr="00961EE7" w14:paraId="3425ED07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CB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7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D3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piratory conditions due to  external ag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89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16B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4 (10.4-19.9)</w:t>
            </w:r>
          </w:p>
        </w:tc>
      </w:tr>
      <w:tr w:rsidR="00A32B48" w:rsidRPr="00961EE7" w14:paraId="1494A1A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064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8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86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ulmonary eosinophilia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78C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9B2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3 (1.55-2.16)</w:t>
            </w:r>
          </w:p>
        </w:tc>
      </w:tr>
      <w:tr w:rsidR="00A32B48" w:rsidRPr="00961EE7" w14:paraId="24EAB34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662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9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70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leural eff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835E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67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3 (4.59-5.53)</w:t>
            </w:r>
          </w:p>
        </w:tc>
      </w:tr>
      <w:tr w:rsidR="00A32B48" w:rsidRPr="00961EE7" w14:paraId="1F8607D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C9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9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1BB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neumothor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A53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DE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06 (2.43-3.86)</w:t>
            </w:r>
          </w:p>
        </w:tc>
      </w:tr>
      <w:tr w:rsidR="00A32B48" w:rsidRPr="00961EE7" w14:paraId="49A22B8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6D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9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4A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piratory failure with hypercap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DF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B60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7 (1.29-1.66)</w:t>
            </w:r>
          </w:p>
        </w:tc>
      </w:tr>
      <w:tr w:rsidR="00A32B48" w:rsidRPr="00961EE7" w14:paraId="0A89D69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80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J9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6E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spiratory disord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42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836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6 (1.46-2.12)</w:t>
            </w:r>
          </w:p>
        </w:tc>
      </w:tr>
      <w:tr w:rsidR="00A32B48" w:rsidRPr="00961EE7" w14:paraId="2049E1C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67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0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E8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 of hard tissue of tee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968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0C7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8 (1.46-2.17)</w:t>
            </w:r>
          </w:p>
        </w:tc>
      </w:tr>
      <w:tr w:rsidR="00A32B48" w:rsidRPr="00961EE7" w14:paraId="662B6B3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A7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0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E4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s of pulp and periapical tiss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33B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0A1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4 (1.40-1.92)</w:t>
            </w:r>
          </w:p>
        </w:tc>
      </w:tr>
      <w:tr w:rsidR="00A32B48" w:rsidRPr="00961EE7" w14:paraId="74AF58D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7E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1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734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 of salivary g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02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28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1 (1.15-1.49)</w:t>
            </w:r>
          </w:p>
        </w:tc>
      </w:tr>
      <w:tr w:rsidR="00A32B48" w:rsidRPr="00961EE7" w14:paraId="7C2204CF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D2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1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67F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tomatitis and related les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B2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8DF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1 (1.33-1.96)</w:t>
            </w:r>
          </w:p>
        </w:tc>
      </w:tr>
      <w:tr w:rsidR="00A32B48" w:rsidRPr="00961EE7" w14:paraId="375A718C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F5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1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77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lesions of oral muco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C4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815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5 (1.15-1.59)</w:t>
            </w:r>
          </w:p>
        </w:tc>
      </w:tr>
      <w:tr w:rsidR="00A32B48" w:rsidRPr="00961EE7" w14:paraId="348EA210" w14:textId="77777777" w:rsidTr="009A01EC">
        <w:trPr>
          <w:gridAfter w:val="1"/>
          <w:wAfter w:w="417" w:type="dxa"/>
          <w:trHeight w:val="288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F4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22</w:t>
            </w:r>
          </w:p>
        </w:tc>
        <w:tc>
          <w:tcPr>
            <w:tcW w:w="68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18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 of esophagus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85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0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A3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 (1.09-1.45)</w:t>
            </w:r>
          </w:p>
        </w:tc>
      </w:tr>
      <w:tr w:rsidR="00A32B48" w:rsidRPr="00961EE7" w14:paraId="39035421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10B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2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DCB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stroduodenitis, with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C30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5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BB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9 (1.01-1.18)</w:t>
            </w:r>
          </w:p>
        </w:tc>
      </w:tr>
      <w:tr w:rsidR="00A32B48" w:rsidRPr="00961EE7" w14:paraId="11E5D68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EB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4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72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r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F4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C9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 (1.06-1.18)</w:t>
            </w:r>
          </w:p>
        </w:tc>
      </w:tr>
      <w:tr w:rsidR="00A32B48" w:rsidRPr="00961EE7" w14:paraId="425CD2F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F7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5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0F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A55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ory bowel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FAB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71C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 (1.11-1.36)</w:t>
            </w:r>
          </w:p>
        </w:tc>
      </w:tr>
      <w:tr w:rsidR="00A32B48" w:rsidRPr="00961EE7" w14:paraId="42929F4B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C5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5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697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ective gastroenteritis and co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72A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B05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3 (1.22-1.46)</w:t>
            </w:r>
          </w:p>
        </w:tc>
      </w:tr>
      <w:tr w:rsidR="00A32B48" w:rsidRPr="00961EE7" w14:paraId="260786B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E81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5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77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5FB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43F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0 (1.18-1.43)</w:t>
            </w:r>
          </w:p>
        </w:tc>
      </w:tr>
      <w:tr w:rsidR="00A32B48" w:rsidRPr="00961EE7" w14:paraId="480D813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C2C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57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FB2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A55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verticle of the int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7C0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8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2F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6 (1.10-1.23)</w:t>
            </w:r>
          </w:p>
        </w:tc>
      </w:tr>
      <w:tr w:rsidR="00A32B48" w:rsidRPr="00961EE7" w14:paraId="2085611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645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5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2D8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unctional intestinal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D1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6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417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1 (1.33-1.50)</w:t>
            </w:r>
          </w:p>
        </w:tc>
      </w:tr>
      <w:tr w:rsidR="00A32B48" w:rsidRPr="00961EE7" w14:paraId="72BBD2C7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221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6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C6C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issure and fistula of the anal and rectal reg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59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29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1 (1.50-1.95)</w:t>
            </w:r>
          </w:p>
        </w:tc>
      </w:tr>
      <w:tr w:rsidR="00A32B48" w:rsidRPr="00961EE7" w14:paraId="22AD1116" w14:textId="77777777" w:rsidTr="009A01EC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1EA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6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20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 of anus and rectu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AE6B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58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7F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 (1.16-1.37)</w:t>
            </w:r>
          </w:p>
        </w:tc>
      </w:tr>
      <w:tr w:rsidR="00A32B48" w:rsidRPr="00961EE7" w14:paraId="27FFB05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ED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6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52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ease of intes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B9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E08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 (1.07-1.38)</w:t>
            </w:r>
          </w:p>
        </w:tc>
      </w:tr>
      <w:tr w:rsidR="00A32B48" w:rsidRPr="00961EE7" w14:paraId="3F729AA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6F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7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51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epatic failure with 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02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F85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9 (2.29-3.92)</w:t>
            </w:r>
          </w:p>
        </w:tc>
      </w:tr>
      <w:tr w:rsidR="00A32B48" w:rsidRPr="00961EE7" w14:paraId="00D8CA6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3D2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76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8A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iver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6ED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840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0 (1.25-1.80)</w:t>
            </w:r>
          </w:p>
        </w:tc>
      </w:tr>
      <w:tr w:rsidR="00A32B48" w:rsidRPr="00961EE7" w14:paraId="193CECE1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6ED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8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31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cholelithiasis with obstr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5FD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14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 (1.05-1.18)</w:t>
            </w:r>
          </w:p>
        </w:tc>
      </w:tr>
      <w:tr w:rsidR="00A32B48" w:rsidRPr="00961EE7" w14:paraId="6C8D701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21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8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07E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olecys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EC3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51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2 (1.12-1.54)</w:t>
            </w:r>
          </w:p>
        </w:tc>
      </w:tr>
      <w:tr w:rsidR="00A32B48" w:rsidRPr="00961EE7" w14:paraId="67DA43AB" w14:textId="77777777" w:rsidTr="009A01EC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8C5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9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631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disease of digestive system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2FA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0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689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 (1.16-1.36)</w:t>
            </w:r>
          </w:p>
        </w:tc>
      </w:tr>
      <w:tr w:rsidR="00A32B48" w:rsidRPr="00961EE7" w14:paraId="7F93D19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D6A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0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B53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skin and subcutaneous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BB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4FD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8 (2.14-2.42)</w:t>
            </w:r>
          </w:p>
        </w:tc>
      </w:tr>
      <w:tr w:rsidR="00A32B48" w:rsidRPr="00961EE7" w14:paraId="01B0488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EDB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2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BF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rm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B8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B1D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7 (1.32-1.43)</w:t>
            </w:r>
          </w:p>
        </w:tc>
      </w:tr>
      <w:tr w:rsidR="00A32B48" w:rsidRPr="00961EE7" w14:paraId="747A32D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087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5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01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rtic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55B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1B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3 (1.19-1.47)</w:t>
            </w:r>
          </w:p>
        </w:tc>
      </w:tr>
      <w:tr w:rsidR="00A32B48" w:rsidRPr="00961EE7" w14:paraId="35AC59D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BD9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5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64E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rythe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E9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00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6 (2.11-2.87)</w:t>
            </w:r>
          </w:p>
        </w:tc>
      </w:tr>
      <w:tr w:rsidR="00A32B48" w:rsidRPr="00961EE7" w14:paraId="3F3CACD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27B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57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10B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kin changes due to chr expsr to nonionizing rad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F2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6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E33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0 (1.05-1.15)</w:t>
            </w:r>
          </w:p>
        </w:tc>
      </w:tr>
      <w:tr w:rsidR="00A32B48" w:rsidRPr="00961EE7" w14:paraId="0E33279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660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5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38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dioderm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322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54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.7 (18.0-36.6)</w:t>
            </w:r>
          </w:p>
        </w:tc>
      </w:tr>
      <w:tr w:rsidR="00A32B48" w:rsidRPr="00961EE7" w14:paraId="51339A7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8E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6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728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ail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783F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76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0 (1.73-2.32)</w:t>
            </w:r>
          </w:p>
        </w:tc>
      </w:tr>
      <w:tr w:rsidR="00A32B48" w:rsidRPr="00961EE7" w14:paraId="4AFA540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E8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7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F3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llicular cyst of the skin and subcutaneous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CD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7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E5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9 (1.46-1.74)</w:t>
            </w:r>
          </w:p>
        </w:tc>
      </w:tr>
      <w:tr w:rsidR="00A32B48" w:rsidRPr="00961EE7" w14:paraId="441D61A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FB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7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A73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llicular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FF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FB5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3 (1.30-1.79)</w:t>
            </w:r>
          </w:p>
        </w:tc>
      </w:tr>
      <w:tr w:rsidR="00A32B48" w:rsidRPr="00961EE7" w14:paraId="2F8800A7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86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8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68D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 of pigm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E2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78C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8 (1.15-1.42)</w:t>
            </w:r>
          </w:p>
        </w:tc>
      </w:tr>
      <w:tr w:rsidR="00A32B48" w:rsidRPr="00961EE7" w14:paraId="31C4911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8A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8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A7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seborrheic kera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E6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48D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5 (1.28-1.42)</w:t>
            </w:r>
          </w:p>
        </w:tc>
      </w:tr>
      <w:tr w:rsidR="00A32B48" w:rsidRPr="00961EE7" w14:paraId="47A1463C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42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lastRenderedPageBreak/>
              <w:t>L8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C4B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ssure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92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656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5 (0.93-1.43)</w:t>
            </w:r>
          </w:p>
        </w:tc>
      </w:tr>
      <w:tr w:rsidR="00A32B48" w:rsidRPr="00961EE7" w14:paraId="05151F51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48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9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1D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trophic disorder of 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5C7E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8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CB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1 (1.50-1.73)</w:t>
            </w:r>
          </w:p>
        </w:tc>
      </w:tr>
      <w:tr w:rsidR="00A32B48" w:rsidRPr="00961EE7" w14:paraId="5E2F650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52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9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CB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ertrophic disorder of the sk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F2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85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90 (2.46-3.43)</w:t>
            </w:r>
          </w:p>
        </w:tc>
      </w:tr>
      <w:tr w:rsidR="00A32B48" w:rsidRPr="00961EE7" w14:paraId="3804D08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1CC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9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F61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 of the skin and subcutaneous tiss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083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697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5 (1.41-1.70)</w:t>
            </w:r>
          </w:p>
        </w:tc>
      </w:tr>
      <w:tr w:rsidR="00A32B48" w:rsidRPr="00961EE7" w14:paraId="03E3740B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5F3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1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C0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eoart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2E0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5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A77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5 (1.02-1.09)</w:t>
            </w:r>
          </w:p>
        </w:tc>
      </w:tr>
      <w:tr w:rsidR="00A32B48" w:rsidRPr="00961EE7" w14:paraId="39CE34E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833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2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2A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joint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3F7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69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6 (1.02-1.10)</w:t>
            </w:r>
          </w:p>
        </w:tc>
      </w:tr>
      <w:tr w:rsidR="00A32B48" w:rsidRPr="00961EE7" w14:paraId="75B5F15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19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4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4F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ondyl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26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E3F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9 (1.03-1.17)</w:t>
            </w:r>
          </w:p>
        </w:tc>
      </w:tr>
      <w:tr w:rsidR="00A32B48" w:rsidRPr="00961EE7" w14:paraId="603BD03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1F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5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66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orsalg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5BC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F4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5 (1.20-1.30)</w:t>
            </w:r>
          </w:p>
        </w:tc>
      </w:tr>
      <w:tr w:rsidR="00A32B48" w:rsidRPr="00961EE7" w14:paraId="34B5887E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08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6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FB6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s of synovium and tend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6F7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AA2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4 (1.17-1.31)</w:t>
            </w:r>
          </w:p>
        </w:tc>
      </w:tr>
      <w:tr w:rsidR="00A32B48" w:rsidRPr="00961EE7" w14:paraId="1AF937A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253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7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CF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sp soft tissue disord related to use/pressure mult s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BD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9E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1 (1.10-1.32)</w:t>
            </w:r>
          </w:p>
        </w:tc>
      </w:tr>
      <w:tr w:rsidR="00A32B48" w:rsidRPr="00961EE7" w14:paraId="1E15B65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B66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7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D5D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yalgia and Pain in li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BAC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4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BE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7 (1.23-1.32)</w:t>
            </w:r>
          </w:p>
        </w:tc>
      </w:tr>
      <w:tr w:rsidR="00A32B48" w:rsidRPr="00961EE7" w14:paraId="36A00F5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3A5C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8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BB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steopo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1E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81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9 (2.18-2.41)</w:t>
            </w:r>
          </w:p>
        </w:tc>
      </w:tr>
      <w:tr w:rsidR="00A32B48" w:rsidRPr="00961EE7" w14:paraId="5C987E2D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992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8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1F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isorder of continuity of 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B913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04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7 (1.02-1.34)</w:t>
            </w:r>
          </w:p>
        </w:tc>
      </w:tr>
      <w:tr w:rsidR="00A32B48" w:rsidRPr="00961EE7" w14:paraId="645CD0E9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5AB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8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EF0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Disorder of bone density and struc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E998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93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71 (4.35-5.10)</w:t>
            </w:r>
          </w:p>
        </w:tc>
      </w:tr>
      <w:tr w:rsidR="00A32B48" w:rsidRPr="00961EE7" w14:paraId="0663EB9E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61D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9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93B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Osteopath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0EC6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61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6 (13.6-37.7)</w:t>
            </w:r>
          </w:p>
        </w:tc>
      </w:tr>
      <w:tr w:rsidR="00A32B48" w:rsidRPr="00961EE7" w14:paraId="6DCA2196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12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1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A3D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A55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bstructive and reflux ur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9BE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E9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8 (1.53-2.07)</w:t>
            </w:r>
          </w:p>
        </w:tc>
      </w:tr>
      <w:tr w:rsidR="00A32B48" w:rsidRPr="00961EE7" w14:paraId="0267D38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C9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17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83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al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152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26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 (1.01-1.24)</w:t>
            </w:r>
          </w:p>
        </w:tc>
      </w:tr>
      <w:tr w:rsidR="00A32B48" w:rsidRPr="00961EE7" w14:paraId="56B9E1A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083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3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BAF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sorder of urinary system, possibly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80E9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9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DEE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2 (1.27-1.36)</w:t>
            </w:r>
          </w:p>
        </w:tc>
      </w:tr>
      <w:tr w:rsidR="00A32B48" w:rsidRPr="00961EE7" w14:paraId="047389F1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D2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6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24F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ign mammary dyspla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E1DC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0F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6 (1.12-1.43)</w:t>
            </w:r>
          </w:p>
        </w:tc>
      </w:tr>
      <w:tr w:rsidR="00A32B48" w:rsidRPr="00961EE7" w14:paraId="76AF93AE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9D9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6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AF2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ory disorders of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4A5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63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93 (6.84-9.18)</w:t>
            </w:r>
          </w:p>
        </w:tc>
      </w:tr>
      <w:tr w:rsidR="00A32B48" w:rsidRPr="00961EE7" w14:paraId="400FBA5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630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6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E9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ypertrophy of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E1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8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A4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.1 (11.1-13.4)</w:t>
            </w:r>
          </w:p>
        </w:tc>
      </w:tr>
      <w:tr w:rsidR="00A32B48" w:rsidRPr="00961EE7" w14:paraId="25CFBBE8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6DB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6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F5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mp in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EE4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D1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82 (4.54-5.12)</w:t>
            </w:r>
          </w:p>
        </w:tc>
      </w:tr>
      <w:tr w:rsidR="00A32B48" w:rsidRPr="00961EE7" w14:paraId="229AAB44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0F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6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E09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Other disorders of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654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8F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5 (3.10-3.61)</w:t>
            </w:r>
          </w:p>
        </w:tc>
      </w:tr>
      <w:tr w:rsidR="00A32B48" w:rsidRPr="00961EE7" w14:paraId="11B6521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19E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7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63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ory diseases of the female pelvic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56D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28F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9 (1.40-1.58)</w:t>
            </w:r>
          </w:p>
        </w:tc>
      </w:tr>
      <w:tr w:rsidR="00A32B48" w:rsidRPr="00961EE7" w14:paraId="2929363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DF3F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0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268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dometri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DE2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11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9 (1.21-1.84)</w:t>
            </w:r>
          </w:p>
        </w:tc>
      </w:tr>
      <w:tr w:rsidR="00A32B48" w:rsidRPr="00961EE7" w14:paraId="5675DDE0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B9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1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22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emale genital prol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EA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85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D0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 (1.06-1.17)</w:t>
            </w:r>
          </w:p>
        </w:tc>
      </w:tr>
      <w:tr w:rsidR="00A32B48" w:rsidRPr="00961EE7" w14:paraId="758CF1F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FA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45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4A55D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-inflammatory ovarian diseases, fallopian tubes &amp; broad ligam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0B0C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9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79E3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2 (2.10-2.35)</w:t>
            </w:r>
          </w:p>
        </w:tc>
      </w:tr>
      <w:tr w:rsidR="00A32B48" w:rsidRPr="00961EE7" w14:paraId="379FD0E5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41D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4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87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olyp of female genital tr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EE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35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20 (3.01-3.41)</w:t>
            </w:r>
          </w:p>
        </w:tc>
      </w:tr>
      <w:tr w:rsidR="00A32B48" w:rsidRPr="00961EE7" w14:paraId="27D89973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53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BDA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ory disorder of ute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0AB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2F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81 (3.32-4.38)</w:t>
            </w:r>
          </w:p>
        </w:tc>
      </w:tr>
      <w:tr w:rsidR="00A32B48" w:rsidRPr="00961EE7" w14:paraId="730F1A7F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8B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7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FF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ysplasia of cervix ute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D10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03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0 (1.18-1.44)</w:t>
            </w:r>
          </w:p>
        </w:tc>
      </w:tr>
      <w:tr w:rsidR="00A32B48" w:rsidRPr="00961EE7" w14:paraId="6D18DE67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AA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8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CD6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ory disorder of cervix ute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D9D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201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96 (1.61-2.39)</w:t>
            </w:r>
          </w:p>
        </w:tc>
      </w:tr>
      <w:tr w:rsidR="00A32B48" w:rsidRPr="00961EE7" w14:paraId="7DF18AF2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E8A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89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EE5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flammatory disorder of vag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35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B04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0 (1.78-2.25)</w:t>
            </w:r>
          </w:p>
        </w:tc>
      </w:tr>
      <w:tr w:rsidR="00A32B48" w:rsidRPr="00961EE7" w14:paraId="20499B5A" w14:textId="77777777" w:rsidTr="00961EE7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598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92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3F79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rregular menstru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FB31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8EB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0 (1.22-1.38)</w:t>
            </w:r>
          </w:p>
        </w:tc>
      </w:tr>
      <w:tr w:rsidR="00A32B48" w:rsidRPr="00961EE7" w14:paraId="409EEA4E" w14:textId="77777777" w:rsidTr="00A906B6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63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93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08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bnormal uterine and vaginal bleedin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425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27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A85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4 (1.66-2.04)</w:t>
            </w:r>
          </w:p>
        </w:tc>
      </w:tr>
      <w:tr w:rsidR="00A32B48" w:rsidRPr="00961EE7" w14:paraId="446CA1D9" w14:textId="77777777" w:rsidTr="00A906B6">
        <w:trPr>
          <w:gridAfter w:val="1"/>
          <w:wAfter w:w="417" w:type="dxa"/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91F2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95</w:t>
            </w:r>
          </w:p>
        </w:tc>
        <w:tc>
          <w:tcPr>
            <w:tcW w:w="6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C210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</w:t>
            </w: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nopausal and perimenopausal disor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AECA" w14:textId="77777777" w:rsidR="00A32B48" w:rsidRPr="00961EE7" w:rsidRDefault="00A32B48" w:rsidP="00961E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23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4017" w14:textId="77777777" w:rsidR="00A32B48" w:rsidRPr="00961EE7" w:rsidRDefault="00A32B48" w:rsidP="0096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1EE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2 (1.39-1.46)</w:t>
            </w:r>
          </w:p>
        </w:tc>
      </w:tr>
    </w:tbl>
    <w:bookmarkEnd w:id="0"/>
    <w:bookmarkEnd w:id="1"/>
    <w:p w14:paraId="6C0A6DE3" w14:textId="002CFE5F" w:rsidR="009D2CBA" w:rsidRPr="008810E5" w:rsidRDefault="00297945" w:rsidP="008810E5">
      <w:pPr>
        <w:ind w:left="360"/>
        <w:rPr>
          <w:rFonts w:ascii="Times New Roman" w:hAnsi="Times New Roman" w:cs="Times New Roman"/>
          <w:sz w:val="20"/>
          <w:lang w:val="en-GB"/>
        </w:rPr>
        <w:sectPr w:rsidR="009D2CBA" w:rsidRPr="008810E5" w:rsidSect="00961EE7">
          <w:pgSz w:w="11906" w:h="16838" w:code="9"/>
          <w:pgMar w:top="567" w:right="1417" w:bottom="284" w:left="567" w:header="708" w:footer="708" w:gutter="0"/>
          <w:cols w:space="708"/>
          <w:docGrid w:linePitch="360"/>
        </w:sectPr>
      </w:pPr>
      <w:r w:rsidRPr="00965B9D">
        <w:rPr>
          <w:rFonts w:ascii="Times New Roman" w:hAnsi="Times New Roman" w:cs="Times New Roman"/>
          <w:sz w:val="20"/>
          <w:lang w:val="en-GB"/>
        </w:rPr>
        <w:t>Hazard ratio</w:t>
      </w:r>
      <w:r>
        <w:rPr>
          <w:rFonts w:ascii="Times New Roman" w:hAnsi="Times New Roman" w:cs="Times New Roman"/>
          <w:sz w:val="20"/>
          <w:lang w:val="en-GB"/>
        </w:rPr>
        <w:t>s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of </w:t>
      </w:r>
      <w:r>
        <w:rPr>
          <w:rFonts w:ascii="Times New Roman" w:hAnsi="Times New Roman" w:cs="Times New Roman"/>
          <w:sz w:val="20"/>
          <w:lang w:val="en-GB"/>
        </w:rPr>
        <w:t>various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diseases </w:t>
      </w:r>
      <w:r>
        <w:rPr>
          <w:rFonts w:ascii="Times New Roman" w:hAnsi="Times New Roman" w:cs="Times New Roman"/>
          <w:sz w:val="20"/>
          <w:lang w:val="en-GB"/>
        </w:rPr>
        <w:t xml:space="preserve">among a Swedish </w:t>
      </w:r>
      <w:r w:rsidRPr="00965B9D">
        <w:rPr>
          <w:rFonts w:ascii="Times New Roman" w:hAnsi="Times New Roman" w:cs="Times New Roman"/>
          <w:sz w:val="20"/>
          <w:lang w:val="en-GB"/>
        </w:rPr>
        <w:t>nation</w:t>
      </w:r>
      <w:r>
        <w:rPr>
          <w:rFonts w:ascii="Times New Roman" w:hAnsi="Times New Roman" w:cs="Times New Roman"/>
          <w:sz w:val="20"/>
          <w:lang w:val="en-GB"/>
        </w:rPr>
        <w:t>al cohort of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breast cancer patients</w:t>
      </w:r>
      <w:r>
        <w:rPr>
          <w:rFonts w:ascii="Times New Roman" w:hAnsi="Times New Roman" w:cs="Times New Roman"/>
          <w:sz w:val="20"/>
          <w:lang w:val="en-GB"/>
        </w:rPr>
        <w:t>,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compared to</w:t>
      </w:r>
      <w:r>
        <w:rPr>
          <w:rFonts w:ascii="Times New Roman" w:hAnsi="Times New Roman" w:cs="Times New Roman"/>
          <w:sz w:val="20"/>
          <w:lang w:val="en-GB"/>
        </w:rPr>
        <w:t xml:space="preserve"> women from the general population (matched on</w:t>
      </w:r>
      <w:r w:rsidR="00A906B6">
        <w:rPr>
          <w:rFonts w:ascii="Times New Roman" w:hAnsi="Times New Roman" w:cs="Times New Roman"/>
          <w:sz w:val="20"/>
          <w:lang w:val="en-GB"/>
        </w:rPr>
        <w:t xml:space="preserve"> year of birth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, </w:t>
      </w:r>
      <w:r w:rsidR="00A906B6">
        <w:rPr>
          <w:rFonts w:ascii="Times New Roman" w:hAnsi="Times New Roman" w:cs="Times New Roman"/>
          <w:sz w:val="20"/>
          <w:lang w:val="en-GB"/>
        </w:rPr>
        <w:t>county of residence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and social economic status</w:t>
      </w:r>
      <w:r>
        <w:rPr>
          <w:rFonts w:ascii="Times New Roman" w:hAnsi="Times New Roman" w:cs="Times New Roman"/>
          <w:sz w:val="20"/>
          <w:lang w:val="en-GB"/>
        </w:rPr>
        <w:t>)</w:t>
      </w:r>
      <w:r w:rsidRPr="00965B9D">
        <w:rPr>
          <w:rFonts w:ascii="Times New Roman" w:hAnsi="Times New Roman" w:cs="Times New Roman"/>
          <w:sz w:val="20"/>
          <w:lang w:val="en-GB"/>
        </w:rPr>
        <w:t>.</w:t>
      </w:r>
      <w:r w:rsidR="008810E5">
        <w:rPr>
          <w:rFonts w:ascii="Times New Roman" w:hAnsi="Times New Roman" w:cs="Times New Roman"/>
          <w:sz w:val="20"/>
          <w:lang w:val="en-GB"/>
        </w:rPr>
        <w:t xml:space="preserve"> The analyses were based on the main diagnosis of those diseases with</w:t>
      </w:r>
      <w:r w:rsidRPr="00965B9D">
        <w:rPr>
          <w:rFonts w:ascii="Times New Roman" w:hAnsi="Times New Roman" w:cs="Times New Roman"/>
          <w:sz w:val="20"/>
          <w:lang w:val="en-GB"/>
        </w:rPr>
        <w:t xml:space="preserve"> </w:t>
      </w:r>
      <w:r w:rsidR="00A906B6">
        <w:rPr>
          <w:rFonts w:ascii="Times New Roman" w:hAnsi="Times New Roman" w:cs="Times New Roman"/>
          <w:sz w:val="20"/>
          <w:lang w:val="en-GB"/>
        </w:rPr>
        <w:t xml:space="preserve">statistical </w:t>
      </w:r>
      <w:r w:rsidR="008810E5">
        <w:rPr>
          <w:rFonts w:ascii="Times New Roman" w:hAnsi="Times New Roman" w:cs="Times New Roman"/>
          <w:sz w:val="20"/>
          <w:lang w:val="en-GB"/>
        </w:rPr>
        <w:t>si</w:t>
      </w:r>
      <w:r w:rsidR="00A906B6">
        <w:rPr>
          <w:rFonts w:ascii="Times New Roman" w:hAnsi="Times New Roman" w:cs="Times New Roman"/>
          <w:sz w:val="20"/>
          <w:lang w:val="en-GB"/>
        </w:rPr>
        <w:t>gnificant</w:t>
      </w:r>
      <w:r w:rsidR="00917570">
        <w:rPr>
          <w:rFonts w:ascii="Times New Roman" w:hAnsi="Times New Roman" w:cs="Times New Roman"/>
          <w:sz w:val="20"/>
          <w:lang w:val="en-GB"/>
        </w:rPr>
        <w:t xml:space="preserve"> results in </w:t>
      </w:r>
      <w:r w:rsidR="008810E5">
        <w:rPr>
          <w:rFonts w:ascii="Times New Roman" w:hAnsi="Times New Roman" w:cs="Times New Roman"/>
          <w:sz w:val="20"/>
          <w:lang w:val="en-GB"/>
        </w:rPr>
        <w:t xml:space="preserve">Table </w:t>
      </w:r>
      <w:r w:rsidR="00917570">
        <w:rPr>
          <w:rFonts w:ascii="Times New Roman" w:hAnsi="Times New Roman" w:cs="Times New Roman"/>
          <w:sz w:val="20"/>
          <w:lang w:val="en-GB"/>
        </w:rPr>
        <w:t>S</w:t>
      </w:r>
      <w:bookmarkStart w:id="2" w:name="_GoBack"/>
      <w:bookmarkEnd w:id="2"/>
      <w:r w:rsidR="008810E5">
        <w:rPr>
          <w:rFonts w:ascii="Times New Roman" w:hAnsi="Times New Roman" w:cs="Times New Roman"/>
          <w:sz w:val="20"/>
          <w:lang w:val="en-GB"/>
        </w:rPr>
        <w:t>1.</w:t>
      </w:r>
    </w:p>
    <w:p w14:paraId="36AB1AD1" w14:textId="77777777" w:rsidR="009D2CBA" w:rsidRDefault="009D2CBA" w:rsidP="009D2CBA"/>
    <w:p w14:paraId="5D30A0C3" w14:textId="44CF2E8C" w:rsidR="009D2CBA" w:rsidRDefault="009D2CBA" w:rsidP="009D2CBA">
      <w:pPr>
        <w:rPr>
          <w:rFonts w:ascii="Times New Roman" w:hAnsi="Times New Roman" w:cs="Times New Roman"/>
        </w:rPr>
      </w:pPr>
      <w:r w:rsidRPr="00843A55">
        <w:rPr>
          <w:rFonts w:ascii="Times New Roman" w:hAnsi="Times New Roman" w:cs="Times New Roman"/>
          <w:b/>
        </w:rPr>
        <w:t xml:space="preserve">Figure </w:t>
      </w:r>
      <w:r w:rsidR="00DC2CA7">
        <w:rPr>
          <w:rFonts w:ascii="Times New Roman" w:hAnsi="Times New Roman" w:cs="Times New Roman"/>
          <w:b/>
        </w:rPr>
        <w:t>S</w:t>
      </w:r>
      <w:r w:rsidRPr="00843A55">
        <w:rPr>
          <w:rFonts w:ascii="Times New Roman" w:hAnsi="Times New Roman" w:cs="Times New Roman"/>
          <w:b/>
        </w:rPr>
        <w:t>1</w:t>
      </w:r>
      <w:r w:rsidRPr="00854876">
        <w:rPr>
          <w:rFonts w:ascii="Times New Roman" w:hAnsi="Times New Roman" w:cs="Times New Roman"/>
        </w:rPr>
        <w:t xml:space="preserve">. Flow chart of the </w:t>
      </w:r>
      <w:r w:rsidR="00181905">
        <w:rPr>
          <w:rFonts w:ascii="Times New Roman" w:hAnsi="Times New Roman" w:cs="Times New Roman"/>
        </w:rPr>
        <w:t>study population</w:t>
      </w:r>
      <w:r w:rsidR="004D54DE">
        <w:rPr>
          <w:rFonts w:ascii="Times New Roman" w:hAnsi="Times New Roman" w:cs="Times New Roman"/>
        </w:rPr>
        <w:t xml:space="preserve"> and analysis</w:t>
      </w:r>
      <w:r w:rsidR="0039214B">
        <w:rPr>
          <w:rFonts w:ascii="Times New Roman" w:hAnsi="Times New Roman" w:cs="Times New Roman"/>
        </w:rPr>
        <w:t xml:space="preserve"> plan</w:t>
      </w:r>
    </w:p>
    <w:p w14:paraId="72324BEE" w14:textId="4756D311" w:rsidR="00181905" w:rsidRPr="00E7748A" w:rsidRDefault="00635D66" w:rsidP="00181905">
      <w:pPr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0BD16A8" wp14:editId="3416480B">
                <wp:simplePos x="0" y="0"/>
                <wp:positionH relativeFrom="column">
                  <wp:posOffset>2864485</wp:posOffset>
                </wp:positionH>
                <wp:positionV relativeFrom="paragraph">
                  <wp:posOffset>185420</wp:posOffset>
                </wp:positionV>
                <wp:extent cx="2522220" cy="1051560"/>
                <wp:effectExtent l="0" t="0" r="11430" b="1524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22220" cy="1051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EA3460C" w14:textId="77777777" w:rsidR="00A30865" w:rsidRPr="00DA679B" w:rsidRDefault="00A30865" w:rsidP="00181905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DA679B">
                              <w:rPr>
                                <w:b/>
                                <w:bCs/>
                              </w:rPr>
                              <w:t xml:space="preserve">Corresponding General Population </w:t>
                            </w:r>
                          </w:p>
                          <w:p w14:paraId="40F2F40B" w14:textId="77777777" w:rsidR="007533DD" w:rsidRDefault="00A30865" w:rsidP="00181905">
                            <w:pPr>
                              <w:spacing w:after="0"/>
                            </w:pPr>
                            <w:r w:rsidRPr="002259FA">
                              <w:t xml:space="preserve">Women in Sweden </w:t>
                            </w:r>
                          </w:p>
                          <w:p w14:paraId="48C30344" w14:textId="19327D05" w:rsidR="00A30865" w:rsidRPr="002259FA" w:rsidRDefault="00635D66" w:rsidP="00181905">
                            <w:pPr>
                              <w:spacing w:after="0"/>
                            </w:pPr>
                            <w:r>
                              <w:t>from the 1990 national</w:t>
                            </w:r>
                            <w:r w:rsidR="00A30865" w:rsidRPr="002259FA">
                              <w:t xml:space="preserve"> census </w:t>
                            </w:r>
                          </w:p>
                          <w:p w14:paraId="7C61176C" w14:textId="3D0683AD" w:rsidR="00A30865" w:rsidRPr="002259FA" w:rsidRDefault="00A30865" w:rsidP="00181905">
                            <w:pPr>
                              <w:spacing w:after="0"/>
                            </w:pPr>
                            <w:r>
                              <w:rPr>
                                <w:i/>
                              </w:rPr>
                              <w:t>N</w:t>
                            </w:r>
                            <w:r w:rsidRPr="002259FA">
                              <w:t>=</w:t>
                            </w:r>
                            <w:r w:rsidRPr="00F95BED">
                              <w:t>4</w:t>
                            </w:r>
                            <w:r>
                              <w:t>,</w:t>
                            </w:r>
                            <w:r w:rsidRPr="00F95BED">
                              <w:t>343</w:t>
                            </w:r>
                            <w:r>
                              <w:t>,</w:t>
                            </w:r>
                            <w:r w:rsidRPr="00F95BED">
                              <w:t>853</w:t>
                            </w:r>
                          </w:p>
                        </w:txbxContent>
                      </wps:txbx>
                      <wps:bodyPr wrap="square" lIns="90000" rIns="9000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225.55pt;margin-top:14.6pt;width:198.6pt;height:82.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" filled="f" strokecolor="windowText">
                <v:path arrowok="t"/>
                <v:textbox inset="2.5mm,,2.5mm">
                  <w:txbxContent>
                    <w:p w14:paraId="2EA3460C" w14:textId="77777777" w:rsidR="00A30865" w:rsidRPr="00DA679B" w:rsidRDefault="00A30865" w:rsidP="00181905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DA679B">
                        <w:rPr>
                          <w:b/>
                          <w:bCs/>
                        </w:rPr>
                        <w:t xml:space="preserve">Corresponding General Population </w:t>
                      </w:r>
                    </w:p>
                    <w:p w14:paraId="40F2F40B" w14:textId="77777777" w:rsidR="007533DD" w:rsidRDefault="00A30865" w:rsidP="00181905">
                      <w:pPr>
                        <w:spacing w:after="0"/>
                      </w:pPr>
                      <w:r w:rsidRPr="002259FA">
                        <w:t xml:space="preserve">Women in Sweden </w:t>
                      </w:r>
                    </w:p>
                    <w:p w14:paraId="48C30344" w14:textId="19327D05" w:rsidR="00A30865" w:rsidRPr="002259FA" w:rsidRDefault="00635D66" w:rsidP="00181905">
                      <w:pPr>
                        <w:spacing w:after="0"/>
                      </w:pPr>
                      <w:r>
                        <w:t>from the 1990 national</w:t>
                      </w:r>
                      <w:r w:rsidR="00A30865" w:rsidRPr="002259FA">
                        <w:t xml:space="preserve"> census </w:t>
                      </w:r>
                    </w:p>
                    <w:p w14:paraId="7C61176C" w14:textId="3D0683AD" w:rsidR="00A30865" w:rsidRPr="002259FA" w:rsidRDefault="00A30865" w:rsidP="00181905">
                      <w:pPr>
                        <w:spacing w:after="0"/>
                      </w:pPr>
                      <w:r>
                        <w:rPr>
                          <w:i/>
                        </w:rPr>
                        <w:t>N</w:t>
                      </w:r>
                      <w:r w:rsidRPr="002259FA">
                        <w:t>=</w:t>
                      </w:r>
                      <w:r w:rsidRPr="00F95BED">
                        <w:t>4</w:t>
                      </w:r>
                      <w:r>
                        <w:t>,</w:t>
                      </w:r>
                      <w:r w:rsidRPr="00F95BED">
                        <w:t>343</w:t>
                      </w:r>
                      <w:r>
                        <w:t>,</w:t>
                      </w:r>
                      <w:r w:rsidRPr="00F95BED">
                        <w:t>85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11AE794" wp14:editId="55F5E24D">
                <wp:simplePos x="0" y="0"/>
                <wp:positionH relativeFrom="column">
                  <wp:posOffset>29845</wp:posOffset>
                </wp:positionH>
                <wp:positionV relativeFrom="paragraph">
                  <wp:posOffset>185420</wp:posOffset>
                </wp:positionV>
                <wp:extent cx="2179320" cy="1051560"/>
                <wp:effectExtent l="0" t="0" r="11430" b="1524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105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CC94A1" w14:textId="65306971" w:rsidR="00A30865" w:rsidRPr="00FC266F" w:rsidRDefault="00A30865" w:rsidP="00181905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B80B8E">
                              <w:rPr>
                                <w:b/>
                                <w:bCs/>
                              </w:rPr>
                              <w:t>Nati</w:t>
                            </w:r>
                            <w:r>
                              <w:rPr>
                                <w:b/>
                                <w:bCs/>
                              </w:rPr>
                              <w:t>on</w:t>
                            </w:r>
                            <w:r w:rsidR="00635D66">
                              <w:rPr>
                                <w:b/>
                                <w:bCs/>
                              </w:rPr>
                              <w:t>al</w:t>
                            </w:r>
                            <w:r w:rsidRPr="00B80B8E">
                              <w:rPr>
                                <w:b/>
                                <w:bCs/>
                              </w:rPr>
                              <w:t xml:space="preserve"> B</w:t>
                            </w:r>
                            <w:r>
                              <w:rPr>
                                <w:b/>
                                <w:bCs/>
                              </w:rPr>
                              <w:t>reast Cancer</w:t>
                            </w:r>
                            <w:r w:rsidRPr="00B80B8E">
                              <w:rPr>
                                <w:b/>
                                <w:bCs/>
                              </w:rPr>
                              <w:t xml:space="preserve"> cohort</w:t>
                            </w:r>
                          </w:p>
                          <w:p w14:paraId="47FC8303" w14:textId="77777777" w:rsidR="007533DD" w:rsidRDefault="00A30865" w:rsidP="00181905">
                            <w:pPr>
                              <w:spacing w:after="0"/>
                            </w:pPr>
                            <w:r>
                              <w:t xml:space="preserve">All </w:t>
                            </w:r>
                            <w:r w:rsidR="00635D66">
                              <w:t xml:space="preserve">breast cancer </w:t>
                            </w:r>
                            <w:r>
                              <w:t>patients</w:t>
                            </w:r>
                          </w:p>
                          <w:p w14:paraId="0499E1EA" w14:textId="3D3AF0BE" w:rsidR="000D7B39" w:rsidRDefault="000D7B39" w:rsidP="00181905">
                            <w:pPr>
                              <w:spacing w:after="0"/>
                            </w:pPr>
                            <w:r>
                              <w:t xml:space="preserve">from the </w:t>
                            </w:r>
                            <w:r w:rsidR="00A30865" w:rsidRPr="00B80B8E">
                              <w:t xml:space="preserve"> 1990</w:t>
                            </w:r>
                            <w:r w:rsidR="00A30865">
                              <w:t xml:space="preserve"> </w:t>
                            </w:r>
                            <w:r>
                              <w:t xml:space="preserve">national </w:t>
                            </w:r>
                            <w:r w:rsidR="00A30865">
                              <w:t>census</w:t>
                            </w:r>
                            <w:r>
                              <w:t xml:space="preserve"> and </w:t>
                            </w:r>
                            <w:r w:rsidR="00635D66">
                              <w:t xml:space="preserve"> Swedish Cancer Register            </w:t>
                            </w:r>
                          </w:p>
                          <w:p w14:paraId="129D0FD1" w14:textId="22071413" w:rsidR="00A30865" w:rsidRPr="00B80B8E" w:rsidRDefault="00A30865" w:rsidP="00181905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i/>
                              </w:rPr>
                              <w:t>N</w:t>
                            </w:r>
                            <w:r w:rsidRPr="00B80B8E">
                              <w:t>=</w:t>
                            </w:r>
                            <w:r>
                              <w:t>67,209</w:t>
                            </w:r>
                          </w:p>
                          <w:p w14:paraId="2E747542" w14:textId="77777777" w:rsidR="00A30865" w:rsidRPr="008B72AA" w:rsidRDefault="00A30865" w:rsidP="0018190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7" type="#_x0000_t202" style="position:absolute;margin-left:2.35pt;margin-top:14.6pt;width:171.6pt;height:82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">
                <v:textbox>
                  <w:txbxContent>
                    <w:p w14:paraId="33CC94A1" w14:textId="65306971" w:rsidR="00A30865" w:rsidRPr="00FC266F" w:rsidRDefault="00A30865" w:rsidP="00181905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B80B8E">
                        <w:rPr>
                          <w:b/>
                          <w:bCs/>
                        </w:rPr>
                        <w:t>Nati</w:t>
                      </w:r>
                      <w:r>
                        <w:rPr>
                          <w:b/>
                          <w:bCs/>
                        </w:rPr>
                        <w:t>on</w:t>
                      </w:r>
                      <w:r w:rsidR="00635D66">
                        <w:rPr>
                          <w:b/>
                          <w:bCs/>
                        </w:rPr>
                        <w:t>al</w:t>
                      </w:r>
                      <w:r w:rsidRPr="00B80B8E">
                        <w:rPr>
                          <w:b/>
                          <w:bCs/>
                        </w:rPr>
                        <w:t xml:space="preserve"> B</w:t>
                      </w:r>
                      <w:r>
                        <w:rPr>
                          <w:b/>
                          <w:bCs/>
                        </w:rPr>
                        <w:t>reast Cancer</w:t>
                      </w:r>
                      <w:r w:rsidRPr="00B80B8E">
                        <w:rPr>
                          <w:b/>
                          <w:bCs/>
                        </w:rPr>
                        <w:t xml:space="preserve"> cohort</w:t>
                      </w:r>
                    </w:p>
                    <w:p w14:paraId="47FC8303" w14:textId="77777777" w:rsidR="007533DD" w:rsidRDefault="00A30865" w:rsidP="00181905">
                      <w:pPr>
                        <w:spacing w:after="0"/>
                      </w:pPr>
                      <w:r>
                        <w:t xml:space="preserve">All </w:t>
                      </w:r>
                      <w:r w:rsidR="00635D66">
                        <w:t xml:space="preserve">breast cancer </w:t>
                      </w:r>
                      <w:r>
                        <w:t>patients</w:t>
                      </w:r>
                    </w:p>
                    <w:p w14:paraId="0499E1EA" w14:textId="3D3AF0BE" w:rsidR="000D7B39" w:rsidRDefault="000D7B39" w:rsidP="00181905">
                      <w:pPr>
                        <w:spacing w:after="0"/>
                      </w:pPr>
                      <w:r>
                        <w:t xml:space="preserve">from the </w:t>
                      </w:r>
                      <w:r w:rsidR="00A30865" w:rsidRPr="00B80B8E">
                        <w:t xml:space="preserve"> 1990</w:t>
                      </w:r>
                      <w:r w:rsidR="00A30865">
                        <w:t xml:space="preserve"> </w:t>
                      </w:r>
                      <w:r>
                        <w:t xml:space="preserve">national </w:t>
                      </w:r>
                      <w:r w:rsidR="00A30865">
                        <w:t>census</w:t>
                      </w:r>
                      <w:r>
                        <w:t xml:space="preserve"> and </w:t>
                      </w:r>
                      <w:r w:rsidR="00635D66">
                        <w:t xml:space="preserve"> Swedish Cancer Register            </w:t>
                      </w:r>
                    </w:p>
                    <w:p w14:paraId="129D0FD1" w14:textId="22071413" w:rsidR="00A30865" w:rsidRPr="00B80B8E" w:rsidRDefault="00A30865" w:rsidP="00181905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i/>
                        </w:rPr>
                        <w:t>N</w:t>
                      </w:r>
                      <w:r w:rsidRPr="00B80B8E">
                        <w:t>=</w:t>
                      </w:r>
                      <w:r>
                        <w:t>67,209</w:t>
                      </w:r>
                    </w:p>
                    <w:p w14:paraId="2E747542" w14:textId="77777777" w:rsidR="00A30865" w:rsidRPr="008B72AA" w:rsidRDefault="00A30865" w:rsidP="00181905"/>
                  </w:txbxContent>
                </v:textbox>
              </v:shape>
            </w:pict>
          </mc:Fallback>
        </mc:AlternateContent>
      </w:r>
    </w:p>
    <w:p w14:paraId="0E97CD7E" w14:textId="6C2D0CB8" w:rsidR="00181905" w:rsidRPr="00E7748A" w:rsidRDefault="00181905" w:rsidP="00181905"/>
    <w:p w14:paraId="70B32121" w14:textId="1A682B96" w:rsidR="00181905" w:rsidRPr="00E7748A" w:rsidRDefault="00181905" w:rsidP="00181905"/>
    <w:p w14:paraId="230ADE55" w14:textId="67AE4CB1" w:rsidR="00181905" w:rsidRPr="00E7748A" w:rsidRDefault="00635D66" w:rsidP="00181905">
      <w:r>
        <w:rPr>
          <w:noProof/>
          <w:lang w:val="en-PH" w:eastAsia="en-PH"/>
        </w:rPr>
        <mc:AlternateContent>
          <mc:Choice Requires="wps">
            <w:drawing>
              <wp:anchor distT="0" distB="0" distL="114298" distR="114298" simplePos="0" relativeHeight="251707392" behindDoc="0" locked="0" layoutInCell="1" allowOverlap="1" wp14:anchorId="745305F9" wp14:editId="2C9F4613">
                <wp:simplePos x="0" y="0"/>
                <wp:positionH relativeFrom="column">
                  <wp:posOffset>1050925</wp:posOffset>
                </wp:positionH>
                <wp:positionV relativeFrom="paragraph">
                  <wp:posOffset>268605</wp:posOffset>
                </wp:positionV>
                <wp:extent cx="0" cy="365760"/>
                <wp:effectExtent l="0" t="0" r="19050" b="34290"/>
                <wp:wrapNone/>
                <wp:docPr id="27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576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0FA7EEB" id="Straight Connector 27" o:spid="_x0000_s1026" style="position:absolute;z-index:25170739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82.75pt,21.15pt" to="82.75pt,4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" strokecolor="#4a7ebb">
                <o:lock v:ext="edit" shapetype="f"/>
              </v:lin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298" distR="114298" simplePos="0" relativeHeight="251714560" behindDoc="0" locked="0" layoutInCell="1" allowOverlap="1" wp14:anchorId="78C901B7" wp14:editId="358F04D8">
                <wp:simplePos x="0" y="0"/>
                <wp:positionH relativeFrom="column">
                  <wp:posOffset>4129405</wp:posOffset>
                </wp:positionH>
                <wp:positionV relativeFrom="paragraph">
                  <wp:posOffset>267970</wp:posOffset>
                </wp:positionV>
                <wp:extent cx="0" cy="327660"/>
                <wp:effectExtent l="0" t="0" r="19050" b="34290"/>
                <wp:wrapNone/>
                <wp:docPr id="297" name="Straight Connector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2766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7DC44511" id="Straight Connector 297" o:spid="_x0000_s1026" style="position:absolute;z-index:2517145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325.15pt,21.1pt" to="325.15pt,4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" strokecolor="#4a7ebb">
                <o:lock v:ext="edit" shapetype="f"/>
              </v:line>
            </w:pict>
          </mc:Fallback>
        </mc:AlternateContent>
      </w:r>
    </w:p>
    <w:p w14:paraId="730039B8" w14:textId="1BBCB28E" w:rsidR="00181905" w:rsidRPr="00E7748A" w:rsidRDefault="00635D66" w:rsidP="00181905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5550B09" wp14:editId="6906E848">
                <wp:simplePos x="0" y="0"/>
                <wp:positionH relativeFrom="column">
                  <wp:posOffset>2902585</wp:posOffset>
                </wp:positionH>
                <wp:positionV relativeFrom="paragraph">
                  <wp:posOffset>310515</wp:posOffset>
                </wp:positionV>
                <wp:extent cx="2522220" cy="1074420"/>
                <wp:effectExtent l="0" t="0" r="11430" b="1143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2220" cy="1074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1BE2C" w14:textId="77777777" w:rsidR="007533DD" w:rsidRDefault="00A30865" w:rsidP="007533DD">
                            <w:pPr>
                              <w:spacing w:after="0"/>
                            </w:pPr>
                            <w:r>
                              <w:t xml:space="preserve">Matched cohort on year of birth, county of residence and social economic status </w:t>
                            </w:r>
                            <w:r w:rsidR="007533DD">
                              <w:t xml:space="preserve">Age= </w:t>
                            </w:r>
                            <w:r w:rsidR="007533DD" w:rsidRPr="008B72AA">
                              <w:t xml:space="preserve">20-80 </w:t>
                            </w:r>
                          </w:p>
                          <w:p w14:paraId="2870B7B2" w14:textId="6BF937CC" w:rsidR="00A30865" w:rsidRDefault="007533DD" w:rsidP="007533DD">
                            <w:pPr>
                              <w:spacing w:after="0"/>
                            </w:pPr>
                            <w:r>
                              <w:t>Follow up to Dec 31, 2012</w:t>
                            </w:r>
                          </w:p>
                          <w:p w14:paraId="57060304" w14:textId="2DB76EA8" w:rsidR="00A30865" w:rsidRPr="00391440" w:rsidRDefault="00A30865" w:rsidP="00181905">
                            <w:r>
                              <w:rPr>
                                <w:i/>
                              </w:rPr>
                              <w:t>N</w:t>
                            </w:r>
                            <w:r>
                              <w:t>=564,7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margin-left:228.55pt;margin-top:24.45pt;width:198.6pt;height:84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">
                <v:textbox>
                  <w:txbxContent>
                    <w:p w14:paraId="1DF1BE2C" w14:textId="77777777" w:rsidR="007533DD" w:rsidRDefault="00A30865" w:rsidP="007533DD">
                      <w:pPr>
                        <w:spacing w:after="0"/>
                      </w:pPr>
                      <w:r>
                        <w:t xml:space="preserve">Matched cohort on year of birth, county of residence and social economic status </w:t>
                      </w:r>
                      <w:r w:rsidR="007533DD">
                        <w:t xml:space="preserve">Age= </w:t>
                      </w:r>
                      <w:r w:rsidR="007533DD" w:rsidRPr="008B72AA">
                        <w:t xml:space="preserve">20-80 </w:t>
                      </w:r>
                    </w:p>
                    <w:p w14:paraId="2870B7B2" w14:textId="6BF937CC" w:rsidR="00A30865" w:rsidRDefault="007533DD" w:rsidP="007533DD">
                      <w:pPr>
                        <w:spacing w:after="0"/>
                      </w:pPr>
                      <w:r>
                        <w:t>Follow up to Dec 31, 2012</w:t>
                      </w:r>
                    </w:p>
                    <w:p w14:paraId="57060304" w14:textId="2DB76EA8" w:rsidR="00A30865" w:rsidRPr="00391440" w:rsidRDefault="00A30865" w:rsidP="00181905">
                      <w:r>
                        <w:rPr>
                          <w:i/>
                        </w:rPr>
                        <w:t>N</w:t>
                      </w:r>
                      <w:r>
                        <w:t>=564,7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A10107B" wp14:editId="666A9840">
                <wp:simplePos x="0" y="0"/>
                <wp:positionH relativeFrom="column">
                  <wp:posOffset>29845</wp:posOffset>
                </wp:positionH>
                <wp:positionV relativeFrom="paragraph">
                  <wp:posOffset>310515</wp:posOffset>
                </wp:positionV>
                <wp:extent cx="2179320" cy="1074420"/>
                <wp:effectExtent l="0" t="0" r="11430" b="1143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9320" cy="1074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88F9B" w14:textId="77777777" w:rsidR="007533DD" w:rsidRPr="007533DD" w:rsidRDefault="007533DD" w:rsidP="00181905">
                            <w:pPr>
                              <w:spacing w:after="0"/>
                            </w:pPr>
                            <w:r w:rsidRPr="007533DD">
                              <w:t>Breast cancer patients</w:t>
                            </w:r>
                          </w:p>
                          <w:p w14:paraId="0A40D329" w14:textId="77777777" w:rsidR="007533DD" w:rsidRDefault="007533DD" w:rsidP="007533DD">
                            <w:pPr>
                              <w:spacing w:after="0"/>
                            </w:pPr>
                            <w:r>
                              <w:t xml:space="preserve">Age= </w:t>
                            </w:r>
                            <w:r w:rsidRPr="008B72AA">
                              <w:t xml:space="preserve">20-80 </w:t>
                            </w:r>
                          </w:p>
                          <w:p w14:paraId="7C937815" w14:textId="382E5931" w:rsidR="00A30865" w:rsidRDefault="00A30865" w:rsidP="00181905">
                            <w:pPr>
                              <w:spacing w:after="0"/>
                            </w:pPr>
                            <w:r>
                              <w:t>Follow up to Dec 31, 2012</w:t>
                            </w:r>
                          </w:p>
                          <w:p w14:paraId="0B17BB14" w14:textId="0291FE1B" w:rsidR="00A30865" w:rsidRPr="008B72AA" w:rsidRDefault="00A30865" w:rsidP="00181905">
                            <w:pPr>
                              <w:spacing w:after="0"/>
                            </w:pPr>
                            <w:r>
                              <w:rPr>
                                <w:i/>
                              </w:rPr>
                              <w:t>N</w:t>
                            </w:r>
                            <w:r w:rsidRPr="008B72AA">
                              <w:t xml:space="preserve"> =</w:t>
                            </w:r>
                            <w:r>
                              <w:t>57,5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9" type="#_x0000_t202" style="position:absolute;margin-left:2.35pt;margin-top:24.45pt;width:171.6pt;height:84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">
                <v:textbox>
                  <w:txbxContent>
                    <w:p w14:paraId="64288F9B" w14:textId="77777777" w:rsidR="007533DD" w:rsidRPr="007533DD" w:rsidRDefault="007533DD" w:rsidP="00181905">
                      <w:pPr>
                        <w:spacing w:after="0"/>
                      </w:pPr>
                      <w:r w:rsidRPr="007533DD">
                        <w:t>Breast cancer patients</w:t>
                      </w:r>
                    </w:p>
                    <w:p w14:paraId="0A40D329" w14:textId="77777777" w:rsidR="007533DD" w:rsidRDefault="007533DD" w:rsidP="007533DD">
                      <w:pPr>
                        <w:spacing w:after="0"/>
                      </w:pPr>
                      <w:r>
                        <w:t xml:space="preserve">Age= </w:t>
                      </w:r>
                      <w:r w:rsidRPr="008B72AA">
                        <w:t xml:space="preserve">20-80 </w:t>
                      </w:r>
                    </w:p>
                    <w:p w14:paraId="7C937815" w14:textId="382E5931" w:rsidR="00A30865" w:rsidRDefault="00A30865" w:rsidP="00181905">
                      <w:pPr>
                        <w:spacing w:after="0"/>
                      </w:pPr>
                      <w:r>
                        <w:t>Follow up to Dec 31, 2012</w:t>
                      </w:r>
                    </w:p>
                    <w:p w14:paraId="0B17BB14" w14:textId="0291FE1B" w:rsidR="00A30865" w:rsidRPr="008B72AA" w:rsidRDefault="00A30865" w:rsidP="00181905">
                      <w:pPr>
                        <w:spacing w:after="0"/>
                      </w:pPr>
                      <w:r>
                        <w:rPr>
                          <w:i/>
                        </w:rPr>
                        <w:t>N</w:t>
                      </w:r>
                      <w:r w:rsidRPr="008B72AA">
                        <w:t xml:space="preserve"> =</w:t>
                      </w:r>
                      <w:r>
                        <w:t>57,501</w:t>
                      </w:r>
                    </w:p>
                  </w:txbxContent>
                </v:textbox>
              </v:shape>
            </w:pict>
          </mc:Fallback>
        </mc:AlternateContent>
      </w:r>
    </w:p>
    <w:p w14:paraId="6AB335B0" w14:textId="4E9C4FDD" w:rsidR="00181905" w:rsidRPr="00E7748A" w:rsidRDefault="00635D66" w:rsidP="00181905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EA26FB6" wp14:editId="5B87CEC6">
                <wp:simplePos x="0" y="0"/>
                <wp:positionH relativeFrom="column">
                  <wp:posOffset>2224405</wp:posOffset>
                </wp:positionH>
                <wp:positionV relativeFrom="paragraph">
                  <wp:posOffset>208280</wp:posOffset>
                </wp:positionV>
                <wp:extent cx="640080" cy="243840"/>
                <wp:effectExtent l="0" t="0" r="26670" b="2286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243840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722023" w14:textId="2DD766EC" w:rsidR="00635D66" w:rsidRPr="00992693" w:rsidRDefault="00635D66" w:rsidP="00635D66">
                            <w:pPr>
                              <w:spacing w:after="0" w:line="240" w:lineRule="auto"/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color w:val="000000" w:themeColor="text1"/>
                                <w:lang w:val="sv-SE"/>
                              </w:rPr>
                              <w:t>Mat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3" o:spid="_x0000_s1030" style="position:absolute;margin-left:175.15pt;margin-top:16.4pt;width:50.4pt;height:19.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" fillcolor="white [3212]" strokecolor="white [3212]">
                <v:textbox inset="1mm,0,1mm">
                  <w:txbxContent>
                    <w:p w14:paraId="5B722023" w14:textId="2DD766EC" w:rsidR="00635D66" w:rsidRPr="00992693" w:rsidRDefault="00635D66" w:rsidP="00635D66">
                      <w:pPr>
                        <w:spacing w:after="0" w:line="240" w:lineRule="auto"/>
                        <w:rPr>
                          <w:color w:val="000000" w:themeColor="text1"/>
                          <w:lang w:val="sv-SE"/>
                        </w:rPr>
                      </w:pPr>
                      <w:r>
                        <w:rPr>
                          <w:color w:val="000000" w:themeColor="text1"/>
                          <w:lang w:val="sv-SE"/>
                        </w:rPr>
                        <w:t>Match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81F85DD" w14:textId="6DA7F7B3" w:rsidR="00181905" w:rsidRPr="00E7748A" w:rsidRDefault="00635D66" w:rsidP="00181905">
      <w:r>
        <w:rPr>
          <w:noProof/>
          <w:lang w:val="en-PH" w:eastAsia="en-PH"/>
        </w:rPr>
        <mc:AlternateContent>
          <mc:Choice Requires="wps">
            <w:drawing>
              <wp:anchor distT="4294967294" distB="4294967294" distL="114300" distR="114300" simplePos="0" relativeHeight="251712512" behindDoc="0" locked="0" layoutInCell="1" allowOverlap="1" wp14:anchorId="193747C5" wp14:editId="7601F7DF">
                <wp:simplePos x="0" y="0"/>
                <wp:positionH relativeFrom="column">
                  <wp:posOffset>2225040</wp:posOffset>
                </wp:positionH>
                <wp:positionV relativeFrom="paragraph">
                  <wp:posOffset>182880</wp:posOffset>
                </wp:positionV>
                <wp:extent cx="615950" cy="0"/>
                <wp:effectExtent l="38100" t="76200" r="12700" b="95250"/>
                <wp:wrapNone/>
                <wp:docPr id="293" name="Straight Connector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5950" cy="0"/>
                        </a:xfrm>
                        <a:prstGeom prst="line">
                          <a:avLst/>
                        </a:prstGeom>
                        <a:noFill/>
                        <a:ln w="25400" cap="sq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ysDash"/>
                          <a:miter lim="800000"/>
                          <a:headEnd type="stealth"/>
                          <a:tailEnd type="stealth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76F59F91" id="Straight Connector 293" o:spid="_x0000_s1026" style="position:absolute;z-index:2517125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175.2pt,14.4pt" to="223.7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" strokecolor="#4a7ebb" strokeweight="2pt">
                <v:stroke dashstyle="3 1" startarrow="classic" endarrow="classic" joinstyle="miter" endcap="square"/>
                <o:lock v:ext="edit" shapetype="f"/>
              </v:line>
            </w:pict>
          </mc:Fallback>
        </mc:AlternateContent>
      </w:r>
    </w:p>
    <w:p w14:paraId="6C5F62D2" w14:textId="197C37D7" w:rsidR="00181905" w:rsidRPr="00520AF8" w:rsidRDefault="00181905" w:rsidP="00181905"/>
    <w:p w14:paraId="225F1617" w14:textId="414F4E0A" w:rsidR="00181905" w:rsidRDefault="00635D66" w:rsidP="00181905">
      <w:pPr>
        <w:spacing w:line="480" w:lineRule="auto"/>
        <w:rPr>
          <w:b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F9221B" wp14:editId="6CACF870">
                <wp:simplePos x="0" y="0"/>
                <wp:positionH relativeFrom="column">
                  <wp:posOffset>2513965</wp:posOffset>
                </wp:positionH>
                <wp:positionV relativeFrom="paragraph">
                  <wp:posOffset>275590</wp:posOffset>
                </wp:positionV>
                <wp:extent cx="0" cy="274320"/>
                <wp:effectExtent l="0" t="0" r="19050" b="3048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01F22B36" id="Straight Connector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95pt,21.7pt" to="197.95pt,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" strokecolor="black [3213]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EE58800" wp14:editId="6D9E6A9F">
                <wp:simplePos x="0" y="0"/>
                <wp:positionH relativeFrom="column">
                  <wp:posOffset>730885</wp:posOffset>
                </wp:positionH>
                <wp:positionV relativeFrom="paragraph">
                  <wp:posOffset>92710</wp:posOffset>
                </wp:positionV>
                <wp:extent cx="0" cy="3208020"/>
                <wp:effectExtent l="95250" t="0" r="76200" b="49530"/>
                <wp:wrapNone/>
                <wp:docPr id="298" name="Straight Arrow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08020"/>
                        </a:xfrm>
                        <a:prstGeom prst="straightConnector1">
                          <a:avLst/>
                        </a:prstGeom>
                        <a:ln w="9525" cap="flat" cmpd="sng" algn="ctr">
                          <a:solidFill>
                            <a:schemeClr val="accent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160D0B6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8" o:spid="_x0000_s1026" type="#_x0000_t32" style="position:absolute;margin-left:57.55pt;margin-top:7.3pt;width:0;height:252.6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" strokecolor="#4f81bd [3204]">
                <v:stroke endarrow="ope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AA75761" wp14:editId="67F3AA9E">
                <wp:simplePos x="0" y="0"/>
                <wp:positionH relativeFrom="column">
                  <wp:posOffset>1050925</wp:posOffset>
                </wp:positionH>
                <wp:positionV relativeFrom="paragraph">
                  <wp:posOffset>275590</wp:posOffset>
                </wp:positionV>
                <wp:extent cx="3078480" cy="0"/>
                <wp:effectExtent l="0" t="0" r="26670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784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0568DE3" id="Straight Connector 20" o:spid="_x0000_s1026" style="position:absolute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2.75pt,21.7pt" to="325.1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" strokecolor="#4579b8 [3044]"/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298" distR="114298" simplePos="0" relativeHeight="251730944" behindDoc="0" locked="0" layoutInCell="1" allowOverlap="1" wp14:anchorId="24515F6C" wp14:editId="1D7AFAEB">
                <wp:simplePos x="0" y="0"/>
                <wp:positionH relativeFrom="column">
                  <wp:posOffset>4121785</wp:posOffset>
                </wp:positionH>
                <wp:positionV relativeFrom="paragraph">
                  <wp:posOffset>54610</wp:posOffset>
                </wp:positionV>
                <wp:extent cx="0" cy="220980"/>
                <wp:effectExtent l="0" t="0" r="19050" b="26670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09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0F8CEF9E" id="Straight Connector 18" o:spid="_x0000_s1026" style="position:absolute;z-index:25173094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324.55pt,4.3pt" to="324.5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" strokecolor="#4a7ebb">
                <o:lock v:ext="edit" shapetype="f"/>
              </v:lin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298" distR="114298" simplePos="0" relativeHeight="251728896" behindDoc="0" locked="0" layoutInCell="1" allowOverlap="1" wp14:anchorId="5DCB5B84" wp14:editId="71EE374F">
                <wp:simplePos x="0" y="0"/>
                <wp:positionH relativeFrom="column">
                  <wp:posOffset>1050925</wp:posOffset>
                </wp:positionH>
                <wp:positionV relativeFrom="paragraph">
                  <wp:posOffset>54610</wp:posOffset>
                </wp:positionV>
                <wp:extent cx="0" cy="220980"/>
                <wp:effectExtent l="0" t="0" r="19050" b="2667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2098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505F56C6" id="Straight Connector 14" o:spid="_x0000_s1026" style="position:absolute;z-index:25172889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from="82.75pt,4.3pt" to="82.7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" strokecolor="#4a7ebb">
                <o:lock v:ext="edit" shapetype="f"/>
              </v:line>
            </w:pict>
          </mc:Fallback>
        </mc:AlternateContent>
      </w:r>
    </w:p>
    <w:p w14:paraId="34DF3750" w14:textId="5B307573" w:rsidR="00181905" w:rsidRPr="00E7748A" w:rsidRDefault="000D7B39" w:rsidP="00181905">
      <w:pPr>
        <w:spacing w:line="48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F24610" wp14:editId="27C078F6">
                <wp:simplePos x="0" y="0"/>
                <wp:positionH relativeFrom="column">
                  <wp:posOffset>2026285</wp:posOffset>
                </wp:positionH>
                <wp:positionV relativeFrom="paragraph">
                  <wp:posOffset>287020</wp:posOffset>
                </wp:positionV>
                <wp:extent cx="1097280" cy="467995"/>
                <wp:effectExtent l="0" t="0" r="26670" b="2730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7280" cy="46799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C02A1D" w14:textId="7FA3AB81" w:rsidR="00A30865" w:rsidRPr="00992693" w:rsidRDefault="00A30865" w:rsidP="009D2CBA">
                            <w:pPr>
                              <w:spacing w:after="0" w:line="240" w:lineRule="auto"/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color w:val="000000" w:themeColor="text1"/>
                                <w:lang w:val="sv-SE"/>
                              </w:rPr>
                              <w:t xml:space="preserve">Swedish </w:t>
                            </w:r>
                            <w:r w:rsidR="00635D66">
                              <w:rPr>
                                <w:color w:val="000000" w:themeColor="text1"/>
                                <w:lang w:val="sv-SE"/>
                              </w:rPr>
                              <w:t>Patient/ C</w:t>
                            </w:r>
                            <w:r w:rsidR="000D7B39">
                              <w:rPr>
                                <w:color w:val="000000" w:themeColor="text1"/>
                                <w:lang w:val="sv-SE"/>
                              </w:rPr>
                              <w:t>ancer R</w:t>
                            </w:r>
                            <w:r>
                              <w:rPr>
                                <w:color w:val="000000" w:themeColor="text1"/>
                                <w:lang w:val="sv-SE"/>
                              </w:rPr>
                              <w:t>egis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6" o:spid="_x0000_s1031" style="position:absolute;margin-left:159.55pt;margin-top:22.6pt;width:86.4pt;height:36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" fillcolor="white [3212]" strokecolor="black [3213]">
                <v:textbox inset="1mm,0,1mm">
                  <w:txbxContent>
                    <w:p w14:paraId="40C02A1D" w14:textId="7FA3AB81" w:rsidR="00A30865" w:rsidRPr="00992693" w:rsidRDefault="00A30865" w:rsidP="009D2CBA">
                      <w:pPr>
                        <w:spacing w:after="0" w:line="240" w:lineRule="auto"/>
                        <w:rPr>
                          <w:color w:val="000000" w:themeColor="text1"/>
                          <w:lang w:val="sv-SE"/>
                        </w:rPr>
                      </w:pPr>
                      <w:r>
                        <w:rPr>
                          <w:color w:val="000000" w:themeColor="text1"/>
                          <w:lang w:val="sv-SE"/>
                        </w:rPr>
                        <w:t xml:space="preserve">Swedish </w:t>
                      </w:r>
                      <w:r w:rsidR="00635D66">
                        <w:rPr>
                          <w:color w:val="000000" w:themeColor="text1"/>
                          <w:lang w:val="sv-SE"/>
                        </w:rPr>
                        <w:t>Patient/ C</w:t>
                      </w:r>
                      <w:r w:rsidR="000D7B39">
                        <w:rPr>
                          <w:color w:val="000000" w:themeColor="text1"/>
                          <w:lang w:val="sv-SE"/>
                        </w:rPr>
                        <w:t>ancer R</w:t>
                      </w:r>
                      <w:r>
                        <w:rPr>
                          <w:color w:val="000000" w:themeColor="text1"/>
                          <w:lang w:val="sv-SE"/>
                        </w:rPr>
                        <w:t>egister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685BF47" wp14:editId="40D3CA3C">
                <wp:simplePos x="0" y="0"/>
                <wp:positionH relativeFrom="column">
                  <wp:posOffset>3847465</wp:posOffset>
                </wp:positionH>
                <wp:positionV relativeFrom="paragraph">
                  <wp:posOffset>66040</wp:posOffset>
                </wp:positionV>
                <wp:extent cx="1897380" cy="708660"/>
                <wp:effectExtent l="0" t="0" r="26670" b="1524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7380" cy="70866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D1EDC3" w14:textId="72F0AB5A" w:rsidR="00A30865" w:rsidRPr="00A30865" w:rsidRDefault="00A30865" w:rsidP="009D2CBA">
                            <w:r w:rsidRPr="00A30865">
                              <w:t>Disease incidence analysis</w:t>
                            </w:r>
                            <w:r>
                              <w:t xml:space="preserve"> comparing breast cancer patients to matched women</w:t>
                            </w:r>
                            <w:r w:rsidRPr="00A30865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2" type="#_x0000_t202" style="position:absolute;margin-left:302.95pt;margin-top:5.2pt;width:149.4pt;height:55.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" fillcolor="white [3201]" strokecolor="#f79646 [3209]" strokeweight="2pt">
                <v:textbox>
                  <w:txbxContent>
                    <w:p w14:paraId="07D1EDC3" w14:textId="72F0AB5A" w:rsidR="00A30865" w:rsidRPr="00A30865" w:rsidRDefault="00A30865" w:rsidP="009D2CBA">
                      <w:r w:rsidRPr="00A30865">
                        <w:t>Disease incidence analysis</w:t>
                      </w:r>
                      <w:r>
                        <w:t xml:space="preserve"> comparing breast cancer patients to matched women</w:t>
                      </w:r>
                      <w:r w:rsidRPr="00A30865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5D66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67DF4F80" wp14:editId="0D443FA2">
                <wp:simplePos x="0" y="0"/>
                <wp:positionH relativeFrom="column">
                  <wp:posOffset>1851025</wp:posOffset>
                </wp:positionH>
                <wp:positionV relativeFrom="paragraph">
                  <wp:posOffset>66040</wp:posOffset>
                </wp:positionV>
                <wp:extent cx="1394460" cy="1676400"/>
                <wp:effectExtent l="0" t="0" r="15240" b="19050"/>
                <wp:wrapNone/>
                <wp:docPr id="300" name="Rounded Rectangle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4460" cy="1676400"/>
                        </a:xfrm>
                        <a:prstGeom prst="roundRect">
                          <a:avLst>
                            <a:gd name="adj" fmla="val 6212"/>
                          </a:avLst>
                        </a:prstGeom>
                        <a:solidFill>
                          <a:schemeClr val="bg1"/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oundrect w14:anchorId="4C81F76A" id="Rounded Rectangle 300" o:spid="_x0000_s1026" style="position:absolute;margin-left:145.75pt;margin-top:5.2pt;width:109.8pt;height:132pt;z-index:251660287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4072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" fillcolor="white [3212]" strokecolor="#243f60 [1604]"/>
            </w:pict>
          </mc:Fallback>
        </mc:AlternateContent>
      </w:r>
      <w:r w:rsidR="00635D66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F92D17D" wp14:editId="77150E91">
                <wp:simplePos x="0" y="0"/>
                <wp:positionH relativeFrom="column">
                  <wp:posOffset>3245485</wp:posOffset>
                </wp:positionH>
                <wp:positionV relativeFrom="paragraph">
                  <wp:posOffset>355600</wp:posOffset>
                </wp:positionV>
                <wp:extent cx="601980" cy="129540"/>
                <wp:effectExtent l="0" t="19050" r="45720" b="41910"/>
                <wp:wrapNone/>
                <wp:docPr id="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" cy="129540"/>
                        </a:xfrm>
                        <a:prstGeom prst="rightArrow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210B534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255.55pt;margin-top:28pt;width:47.4pt;height:10.2pt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" adj="19276" fillcolor="#dbe5f1 [660]" strokecolor="#4f81bd [3204]"/>
            </w:pict>
          </mc:Fallback>
        </mc:AlternateContent>
      </w:r>
    </w:p>
    <w:p w14:paraId="12E29D01" w14:textId="5434C748" w:rsidR="00181905" w:rsidRPr="00854876" w:rsidRDefault="00181905" w:rsidP="009D2CBA">
      <w:pPr>
        <w:rPr>
          <w:rFonts w:ascii="Times New Roman" w:hAnsi="Times New Roman" w:cs="Times New Roman"/>
        </w:rPr>
      </w:pPr>
    </w:p>
    <w:p w14:paraId="2D9434B4" w14:textId="1604300C" w:rsidR="009D2CBA" w:rsidRDefault="000D7B39" w:rsidP="009D2CBA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5FB59D" wp14:editId="6C5C37D1">
                <wp:simplePos x="0" y="0"/>
                <wp:positionH relativeFrom="column">
                  <wp:posOffset>2026285</wp:posOffset>
                </wp:positionH>
                <wp:positionV relativeFrom="paragraph">
                  <wp:posOffset>193040</wp:posOffset>
                </wp:positionV>
                <wp:extent cx="1097280" cy="467995"/>
                <wp:effectExtent l="0" t="0" r="26670" b="2730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7280" cy="46799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2A51A2" w14:textId="65B1B015" w:rsidR="00A30865" w:rsidRPr="00992693" w:rsidRDefault="00635D66" w:rsidP="009D2CBA">
                            <w:pPr>
                              <w:spacing w:after="0" w:line="240" w:lineRule="auto"/>
                              <w:rPr>
                                <w:color w:val="000000" w:themeColor="text1"/>
                                <w:lang w:val="sv-SE"/>
                              </w:rPr>
                            </w:pPr>
                            <w:r>
                              <w:rPr>
                                <w:color w:val="000000" w:themeColor="text1"/>
                                <w:lang w:val="sv-SE"/>
                              </w:rPr>
                              <w:t>Swedish Cause of D</w:t>
                            </w:r>
                            <w:r w:rsidR="000D7B39">
                              <w:rPr>
                                <w:color w:val="000000" w:themeColor="text1"/>
                                <w:lang w:val="sv-SE"/>
                              </w:rPr>
                              <w:t>eath R</w:t>
                            </w:r>
                            <w:r w:rsidR="00A30865">
                              <w:rPr>
                                <w:color w:val="000000" w:themeColor="text1"/>
                                <w:lang w:val="sv-SE"/>
                              </w:rPr>
                              <w:t>egis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7" o:spid="_x0000_s1033" style="position:absolute;margin-left:159.55pt;margin-top:15.2pt;width:86.4pt;height:36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" fillcolor="white [3212]" strokecolor="black [3213]">
                <v:textbox inset="1mm,0,1mm">
                  <w:txbxContent>
                    <w:p w14:paraId="512A51A2" w14:textId="65B1B015" w:rsidR="00A30865" w:rsidRPr="00992693" w:rsidRDefault="00635D66" w:rsidP="009D2CBA">
                      <w:pPr>
                        <w:spacing w:after="0" w:line="240" w:lineRule="auto"/>
                        <w:rPr>
                          <w:color w:val="000000" w:themeColor="text1"/>
                          <w:lang w:val="sv-SE"/>
                        </w:rPr>
                      </w:pPr>
                      <w:r>
                        <w:rPr>
                          <w:color w:val="000000" w:themeColor="text1"/>
                          <w:lang w:val="sv-SE"/>
                        </w:rPr>
                        <w:t>Swedish Cause of D</w:t>
                      </w:r>
                      <w:r w:rsidR="000D7B39">
                        <w:rPr>
                          <w:color w:val="000000" w:themeColor="text1"/>
                          <w:lang w:val="sv-SE"/>
                        </w:rPr>
                        <w:t>eath R</w:t>
                      </w:r>
                      <w:r w:rsidR="00A30865">
                        <w:rPr>
                          <w:color w:val="000000" w:themeColor="text1"/>
                          <w:lang w:val="sv-SE"/>
                        </w:rPr>
                        <w:t>egister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FC90D15" wp14:editId="47F65328">
                <wp:simplePos x="0" y="0"/>
                <wp:positionH relativeFrom="column">
                  <wp:posOffset>3847465</wp:posOffset>
                </wp:positionH>
                <wp:positionV relativeFrom="paragraph">
                  <wp:posOffset>193040</wp:posOffset>
                </wp:positionV>
                <wp:extent cx="1897380" cy="708660"/>
                <wp:effectExtent l="0" t="0" r="26670" b="152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7380" cy="70866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8896D" w14:textId="55C7B850" w:rsidR="00A30865" w:rsidRPr="00A30865" w:rsidRDefault="00A30865" w:rsidP="00A30865">
                            <w:r w:rsidRPr="00A30865">
                              <w:t>Disease</w:t>
                            </w:r>
                            <w:r>
                              <w:t xml:space="preserve"> mortality</w:t>
                            </w:r>
                            <w:r w:rsidRPr="00A30865">
                              <w:t xml:space="preserve"> analysis</w:t>
                            </w:r>
                            <w:r>
                              <w:t xml:space="preserve"> comparing breast cancer patients to matched women</w:t>
                            </w:r>
                            <w:r w:rsidRPr="00A30865">
                              <w:t xml:space="preserve"> </w:t>
                            </w:r>
                          </w:p>
                          <w:p w14:paraId="659203F8" w14:textId="07614C4B" w:rsidR="00A30865" w:rsidRPr="00A30865" w:rsidRDefault="00A30865" w:rsidP="009D2CB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302.95pt;margin-top:15.2pt;width:149.4pt;height:55.8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" fillcolor="white [3201]" strokecolor="#f79646 [3209]" strokeweight="2pt">
                <v:textbox>
                  <w:txbxContent>
                    <w:p w14:paraId="3AB8896D" w14:textId="55C7B850" w:rsidR="00A30865" w:rsidRPr="00A30865" w:rsidRDefault="00A30865" w:rsidP="00A30865">
                      <w:r w:rsidRPr="00A30865">
                        <w:t>Disease</w:t>
                      </w:r>
                      <w:r>
                        <w:t xml:space="preserve"> mortality</w:t>
                      </w:r>
                      <w:r w:rsidRPr="00A30865">
                        <w:t xml:space="preserve"> analysis</w:t>
                      </w:r>
                      <w:r>
                        <w:t xml:space="preserve"> comparing breast cancer patients to matched women</w:t>
                      </w:r>
                      <w:r w:rsidRPr="00A30865">
                        <w:t xml:space="preserve"> </w:t>
                      </w:r>
                    </w:p>
                    <w:p w14:paraId="659203F8" w14:textId="07614C4B" w:rsidR="00A30865" w:rsidRPr="00A30865" w:rsidRDefault="00A30865" w:rsidP="009D2CBA"/>
                  </w:txbxContent>
                </v:textbox>
                <w10:wrap type="square"/>
              </v:shape>
            </w:pict>
          </mc:Fallback>
        </mc:AlternateContent>
      </w:r>
    </w:p>
    <w:p w14:paraId="29B6AB65" w14:textId="611B0436" w:rsidR="009D2CBA" w:rsidRPr="00992693" w:rsidRDefault="00635D66" w:rsidP="009D2CBA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722E952" wp14:editId="68E05B2B">
                <wp:simplePos x="0" y="0"/>
                <wp:positionH relativeFrom="column">
                  <wp:posOffset>3245485</wp:posOffset>
                </wp:positionH>
                <wp:positionV relativeFrom="paragraph">
                  <wp:posOffset>45720</wp:posOffset>
                </wp:positionV>
                <wp:extent cx="601980" cy="129540"/>
                <wp:effectExtent l="0" t="19050" r="45720" b="41910"/>
                <wp:wrapNone/>
                <wp:docPr id="10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" cy="129540"/>
                        </a:xfrm>
                        <a:prstGeom prst="rightArrow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06E83F8" id="Right Arrow 10" o:spid="_x0000_s1026" type="#_x0000_t13" style="position:absolute;margin-left:255.55pt;margin-top:3.6pt;width:47.4pt;height:10.2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" adj="19276" fillcolor="#dbe5f1 [660]" strokecolor="#4f81bd [3204]"/>
            </w:pict>
          </mc:Fallback>
        </mc:AlternateContent>
      </w:r>
    </w:p>
    <w:p w14:paraId="5FD9F88A" w14:textId="0552AD0C" w:rsidR="009D2CBA" w:rsidRPr="00992693" w:rsidRDefault="000D7B39" w:rsidP="009D2CBA"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913C612" wp14:editId="73D42E31">
                <wp:simplePos x="0" y="0"/>
                <wp:positionH relativeFrom="column">
                  <wp:posOffset>738505</wp:posOffset>
                </wp:positionH>
                <wp:positionV relativeFrom="paragraph">
                  <wp:posOffset>316865</wp:posOffset>
                </wp:positionV>
                <wp:extent cx="1859280" cy="571500"/>
                <wp:effectExtent l="0" t="0" r="26670" b="19050"/>
                <wp:wrapNone/>
                <wp:docPr id="301" name="Bent Arrow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59280" cy="571500"/>
                        </a:xfrm>
                        <a:prstGeom prst="bentArrow">
                          <a:avLst>
                            <a:gd name="adj1" fmla="val 11111"/>
                            <a:gd name="adj2" fmla="val 14583"/>
                            <a:gd name="adj3" fmla="val 20833"/>
                            <a:gd name="adj4" fmla="val 43750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63B84AD" id="Bent Arrow 301" o:spid="_x0000_s1026" style="position:absolute;margin-left:58.15pt;margin-top:24.95pt;width:146.4pt;height:45pt;rotation:18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859280,571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" path="m,571500l,301623c,163535,111943,51592,250031,51592r1490188,l1740219,r119061,83342l1740219,166684r,-51592l250031,115092v-103019,,-186532,83513,-186532,186532l63499,571500,,571500xe" fillcolor="#dbe5f1 [660]" strokecolor="#243f60 [1604]">
                <v:path arrowok="t" o:connecttype="custom" o:connectlocs="0,571500;0,301623;250031,51592;1740219,51592;1740219,0;1859280,83342;1740219,166684;1740219,115092;250031,115092;63499,301624;63499,571500;0,571500" o:connectangles="0,0,0,0,0,0,0,0,0,0,0,0"/>
              </v:shape>
            </w:pict>
          </mc:Fallback>
        </mc:AlternateContent>
      </w:r>
    </w:p>
    <w:p w14:paraId="48209E79" w14:textId="7625058B" w:rsidR="009D2CBA" w:rsidRDefault="009D2CBA" w:rsidP="009D2CBA"/>
    <w:p w14:paraId="266C67B8" w14:textId="4565E696" w:rsidR="009D2CBA" w:rsidRPr="00992693" w:rsidRDefault="009D2CBA" w:rsidP="009D2CBA">
      <w:pPr>
        <w:tabs>
          <w:tab w:val="left" w:pos="5280"/>
        </w:tabs>
        <w:jc w:val="center"/>
      </w:pPr>
    </w:p>
    <w:p w14:paraId="567A5783" w14:textId="243AF27F" w:rsidR="00C86D41" w:rsidRDefault="00C86D41" w:rsidP="00961EE7">
      <w:pPr>
        <w:rPr>
          <w:rFonts w:ascii="Times New Roman" w:hAnsi="Times New Roman" w:cs="Times New Roman"/>
        </w:rPr>
      </w:pPr>
    </w:p>
    <w:p w14:paraId="6873398B" w14:textId="0475BB6C" w:rsidR="00C86D41" w:rsidRPr="00C86D41" w:rsidRDefault="00635D66" w:rsidP="00C86D41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189E4A4" wp14:editId="05BEFE1C">
                <wp:simplePos x="0" y="0"/>
                <wp:positionH relativeFrom="column">
                  <wp:posOffset>128905</wp:posOffset>
                </wp:positionH>
                <wp:positionV relativeFrom="paragraph">
                  <wp:posOffset>125095</wp:posOffset>
                </wp:positionV>
                <wp:extent cx="1950720" cy="467995"/>
                <wp:effectExtent l="0" t="0" r="11430" b="27305"/>
                <wp:wrapNone/>
                <wp:docPr id="299" name="Rounded Rectangle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0720" cy="467995"/>
                        </a:xfrm>
                        <a:prstGeom prst="roundRect">
                          <a:avLst>
                            <a:gd name="adj" fmla="val 0"/>
                          </a:avLst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22C332" w14:textId="10AAFB5D" w:rsidR="00A30865" w:rsidRPr="00D7517F" w:rsidRDefault="00A30865" w:rsidP="00181905">
                            <w:pPr>
                              <w:spacing w:after="0" w:line="240" w:lineRule="auto"/>
                              <w:rPr>
                                <w:color w:val="000000" w:themeColor="text1"/>
                              </w:rPr>
                            </w:pPr>
                            <w:r w:rsidRPr="00D7517F">
                              <w:rPr>
                                <w:color w:val="000000" w:themeColor="text1"/>
                              </w:rPr>
                              <w:t>Disease trajectory analysis in breast cancer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99" o:spid="_x0000_s1035" style="position:absolute;margin-left:10.15pt;margin-top:9.85pt;width:153.6pt;height:36.8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" fillcolor="white [3201]" strokecolor="#f79646 [3209]" strokeweight="2pt">
                <v:textbox inset="1mm,0,1mm">
                  <w:txbxContent>
                    <w:p w14:paraId="3322C332" w14:textId="10AAFB5D" w:rsidR="00A30865" w:rsidRPr="00D7517F" w:rsidRDefault="00A30865" w:rsidP="00181905">
                      <w:pPr>
                        <w:spacing w:after="0" w:line="240" w:lineRule="auto"/>
                        <w:rPr>
                          <w:color w:val="000000" w:themeColor="text1"/>
                        </w:rPr>
                      </w:pPr>
                      <w:r w:rsidRPr="00D7517F">
                        <w:rPr>
                          <w:color w:val="000000" w:themeColor="text1"/>
                        </w:rPr>
                        <w:t>Disease trajectory analysis in breast cancer patient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185A29B" w14:textId="59A51993" w:rsidR="00C86D41" w:rsidRPr="00C86D41" w:rsidRDefault="00C86D41" w:rsidP="00C86D41">
      <w:pPr>
        <w:rPr>
          <w:rFonts w:ascii="Times New Roman" w:hAnsi="Times New Roman" w:cs="Times New Roman"/>
        </w:rPr>
      </w:pPr>
    </w:p>
    <w:p w14:paraId="1661EAE2" w14:textId="427323B0" w:rsidR="00C86D41" w:rsidRPr="00C86D41" w:rsidRDefault="00C86D41" w:rsidP="00C86D41">
      <w:pPr>
        <w:rPr>
          <w:rFonts w:ascii="Times New Roman" w:hAnsi="Times New Roman" w:cs="Times New Roman"/>
        </w:rPr>
      </w:pPr>
    </w:p>
    <w:p w14:paraId="5758E4E2" w14:textId="77777777" w:rsidR="00C86D41" w:rsidRPr="00C86D41" w:rsidRDefault="00C86D41" w:rsidP="00C86D41">
      <w:pPr>
        <w:rPr>
          <w:rFonts w:ascii="Times New Roman" w:hAnsi="Times New Roman" w:cs="Times New Roman"/>
        </w:rPr>
      </w:pPr>
    </w:p>
    <w:p w14:paraId="3F777FED" w14:textId="77777777" w:rsidR="00C86D41" w:rsidRPr="00C86D41" w:rsidRDefault="00C86D41" w:rsidP="00C86D41">
      <w:pPr>
        <w:rPr>
          <w:rFonts w:ascii="Times New Roman" w:hAnsi="Times New Roman" w:cs="Times New Roman"/>
        </w:rPr>
      </w:pPr>
    </w:p>
    <w:p w14:paraId="4B320A51" w14:textId="66736EF4" w:rsidR="00C86D41" w:rsidRDefault="00C86D41" w:rsidP="00C86D41">
      <w:pPr>
        <w:rPr>
          <w:rFonts w:ascii="Times New Roman" w:hAnsi="Times New Roman" w:cs="Times New Roman"/>
        </w:rPr>
      </w:pPr>
    </w:p>
    <w:p w14:paraId="757467E5" w14:textId="016F0FB4" w:rsidR="009D2CBA" w:rsidRDefault="00C86D41" w:rsidP="00C86D41">
      <w:pPr>
        <w:tabs>
          <w:tab w:val="left" w:pos="373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CBA19F3" w14:textId="2A82438A" w:rsidR="00C86D41" w:rsidRDefault="00C86D41" w:rsidP="00C86D41">
      <w:pPr>
        <w:tabs>
          <w:tab w:val="left" w:pos="3732"/>
        </w:tabs>
        <w:rPr>
          <w:rFonts w:ascii="Times New Roman" w:hAnsi="Times New Roman" w:cs="Times New Roman"/>
        </w:rPr>
      </w:pPr>
    </w:p>
    <w:p w14:paraId="4570AD0B" w14:textId="4B0BF55F" w:rsidR="00C86D41" w:rsidRDefault="00C86D41" w:rsidP="00C86D41">
      <w:pPr>
        <w:rPr>
          <w:rFonts w:ascii="Times New Roman" w:hAnsi="Times New Roman" w:cs="Times New Roman"/>
        </w:rPr>
      </w:pPr>
      <w:r w:rsidRPr="00C86D41">
        <w:rPr>
          <w:rFonts w:ascii="Times New Roman" w:hAnsi="Times New Roman" w:cs="Times New Roman"/>
          <w:noProof/>
          <w:lang w:val="en-PH" w:eastAsia="en-PH"/>
        </w:rPr>
        <w:lastRenderedPageBreak/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7FE11FA6" wp14:editId="3213EFC0">
                <wp:simplePos x="0" y="0"/>
                <wp:positionH relativeFrom="column">
                  <wp:posOffset>-23495</wp:posOffset>
                </wp:positionH>
                <wp:positionV relativeFrom="paragraph">
                  <wp:posOffset>317500</wp:posOffset>
                </wp:positionV>
                <wp:extent cx="6361958" cy="6408420"/>
                <wp:effectExtent l="0" t="0" r="20320" b="11430"/>
                <wp:wrapNone/>
                <wp:docPr id="302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1958" cy="6408420"/>
                          <a:chOff x="3809" y="-41339"/>
                          <a:chExt cx="6263194" cy="4966581"/>
                        </a:xfrm>
                      </wpg:grpSpPr>
                      <wps:wsp>
                        <wps:cNvPr id="303" name="Rounded Rectangle 303"/>
                        <wps:cNvSpPr/>
                        <wps:spPr>
                          <a:xfrm>
                            <a:off x="3809" y="2385055"/>
                            <a:ext cx="690312" cy="44216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28D1F5" w14:textId="77777777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isease trajectory analysi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Rounded Rectangle 304"/>
                        <wps:cNvSpPr/>
                        <wps:spPr>
                          <a:xfrm>
                            <a:off x="1380679" y="887902"/>
                            <a:ext cx="2175129" cy="465912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0B6C29" w14:textId="77777777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tep 1.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27 disease pairs (D1→D2) with more than 50 cases of D2 after D1 diagnosis in breast cancer patients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Rounded Rectangle 305"/>
                        <wps:cNvSpPr/>
                        <wps:spPr>
                          <a:xfrm>
                            <a:off x="1380678" y="1898038"/>
                            <a:ext cx="2175129" cy="44216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4137AA" w14:textId="77777777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tep 2.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3 disease pairs (D1→D2) with a significantly higher probability of D2 diagnosed after D1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Rounded Rectangle 306"/>
                        <wps:cNvSpPr/>
                        <wps:spPr>
                          <a:xfrm>
                            <a:off x="3655817" y="1353814"/>
                            <a:ext cx="2610625" cy="446431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013545" w14:textId="3E130903" w:rsidR="00A30865" w:rsidRPr="00C57550" w:rsidRDefault="00A30865" w:rsidP="00C5755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thod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binomial test was used to test whether the probability of </w:t>
                              </w:r>
                              <w:r w:rsidRPr="00C5755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2 being diagnosed after D1 was significantly larger than 50%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8" name="Rounded Rectangle 308"/>
                        <wps:cNvSpPr/>
                        <wps:spPr>
                          <a:xfrm>
                            <a:off x="1380679" y="2936517"/>
                            <a:ext cx="2220140" cy="442161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6580F7" w14:textId="702B639B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tep 3.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5 disease pairs (D1→D2) with a significantly increased risk of D2 after D1 (OR&gt;1). (results in Figure 2)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9" name="Rounded Rectangle 309"/>
                        <wps:cNvSpPr/>
                        <wps:spPr>
                          <a:xfrm>
                            <a:off x="3656144" y="2377585"/>
                            <a:ext cx="2610859" cy="445276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11800A" w14:textId="7FB7268F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thod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 nested case-control design: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use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onditional logistic regression to calculate OR of D2 after D1.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1" name="Straight Connector 311"/>
                        <wps:cNvCnPr/>
                        <wps:spPr>
                          <a:xfrm flipV="1">
                            <a:off x="694121" y="2605388"/>
                            <a:ext cx="115595" cy="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2" name="Straight Connector 312"/>
                        <wps:cNvCnPr/>
                        <wps:spPr>
                          <a:xfrm flipH="1">
                            <a:off x="805907" y="1119674"/>
                            <a:ext cx="3811" cy="331563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" name="Straight Connector 313"/>
                        <wps:cNvCnPr/>
                        <wps:spPr>
                          <a:xfrm>
                            <a:off x="805907" y="1119743"/>
                            <a:ext cx="574772" cy="111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4" name="Straight Connector 314"/>
                        <wps:cNvCnPr/>
                        <wps:spPr>
                          <a:xfrm flipH="1">
                            <a:off x="809717" y="2119119"/>
                            <a:ext cx="57096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5" name="Straight Connector 315"/>
                        <wps:cNvCnPr/>
                        <wps:spPr>
                          <a:xfrm flipH="1" flipV="1">
                            <a:off x="809717" y="3155434"/>
                            <a:ext cx="570962" cy="216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6" name="Straight Connector 316"/>
                        <wps:cNvCnPr/>
                        <wps:spPr>
                          <a:xfrm flipH="1" flipV="1">
                            <a:off x="773572" y="4435565"/>
                            <a:ext cx="582390" cy="469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7" name="Straight Connector 317"/>
                        <wps:cNvCnPr/>
                        <wps:spPr>
                          <a:xfrm flipH="1">
                            <a:off x="2272487" y="1602472"/>
                            <a:ext cx="1383657" cy="268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8" name="Rounded Rectangle 318"/>
                        <wps:cNvSpPr/>
                        <wps:spPr>
                          <a:xfrm>
                            <a:off x="1380678" y="-41339"/>
                            <a:ext cx="2130120" cy="598014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001437" w14:textId="77777777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mong the 137 diseases with significantly increased risk after breast cancer, compared to matched individuals (results in Figure 1)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Straight Arrow Connector 319"/>
                        <wps:cNvCnPr/>
                        <wps:spPr>
                          <a:xfrm>
                            <a:off x="2268677" y="556675"/>
                            <a:ext cx="1" cy="3312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Rounded Rectangle 197"/>
                        <wps:cNvSpPr/>
                        <wps:spPr>
                          <a:xfrm>
                            <a:off x="1355962" y="3945772"/>
                            <a:ext cx="2300182" cy="979470"/>
                          </a:xfrm>
                          <a:prstGeom prst="round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6A6EA2" w14:textId="56957B0E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tep 4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. 4 disease pairs (D1→D2)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have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creased breast cancer or o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ther cancer mortality after D2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OR&gt;1)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, with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re than 20 patients diagnosed with D1 and thereafter D2, and consequently died of breast cancer or other cancer. (results in Figure 3)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ounded Rectangle 202"/>
                        <wps:cNvSpPr/>
                        <wps:spPr>
                          <a:xfrm>
                            <a:off x="3655160" y="3378679"/>
                            <a:ext cx="2611282" cy="59055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AF128E" w14:textId="1DA49774" w:rsidR="00A30865" w:rsidRPr="00C86D41" w:rsidRDefault="00A30865" w:rsidP="00C86D4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C86D41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thod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: nested case-control design: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use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onditional logistic regression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to </w:t>
                              </w:r>
                              <w:r w:rsidRPr="00C86D4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alculate OR of breast cancer or other cancer mortality after D2. </w:t>
                              </w:r>
                            </w:p>
                          </w:txbxContent>
                        </wps:txbx>
                        <wps:bodyPr rot="0" spcFirstLastPara="0" vert="horz" wrap="square" lIns="51435" tIns="25718" rIns="51435" bIns="25718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Straight Arrow Connector 209"/>
                        <wps:cNvCnPr/>
                        <wps:spPr>
                          <a:xfrm flipH="1">
                            <a:off x="2268676" y="1353814"/>
                            <a:ext cx="2" cy="5442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" name="Straight Arrow Connector 210"/>
                        <wps:cNvCnPr/>
                        <wps:spPr>
                          <a:xfrm flipH="1">
                            <a:off x="2268672" y="2377585"/>
                            <a:ext cx="2" cy="5442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" name="Straight Arrow Connector 211"/>
                        <wps:cNvCnPr/>
                        <wps:spPr>
                          <a:xfrm>
                            <a:off x="2264860" y="3378678"/>
                            <a:ext cx="1" cy="5673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" name="Straight Connector 213"/>
                        <wps:cNvCnPr/>
                        <wps:spPr>
                          <a:xfrm flipH="1">
                            <a:off x="2272487" y="2608300"/>
                            <a:ext cx="1383657" cy="268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" name="Straight Connector 214"/>
                        <wps:cNvCnPr/>
                        <wps:spPr>
                          <a:xfrm flipH="1">
                            <a:off x="2272487" y="3654281"/>
                            <a:ext cx="1383657" cy="268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8" o:spid="_x0000_s1036" style="position:absolute;margin-left:-1.85pt;margin-top:25pt;width:500.95pt;height:504.6pt;z-index:251721728;mso-width-relative:margin;mso-height-relative:margin" coordorigin="38,-413" coordsize="62631,49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">
                <v:roundrect id="Rounded Rectangle 303" o:spid="_x0000_s1037" style="position:absolute;left:38;top:23850;width:6903;height:44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ntrMMA&#10;AADcAAAADwAAAGRycy9kb3ducmV2LnhtbESPzWrDMBCE74W8g9hAb7XsBkxxopgSSF3IoTQ/9621&#10;tUyllbGUxHn7qFDocZiZb5hVPTkrLjSG3rOCIstBELde99wpOB62Ty8gQkTWaD2TghsFqNezhxVW&#10;2l/5ky772IkE4VChAhPjUEkZWkMOQ+YH4uR9+9FhTHLspB7xmuDOyuc8L6XDntOCwYE2htqf/dkp&#10;ODdfzjRvfbE7lWWIH842vLNKPc6n1yWISFP8D/+137WCRb6A3zPpCMj1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gntrMMAAADcAAAADwAAAAAAAAAAAAAAAACYAgAAZHJzL2Rv&#10;d25yZXYueG1sUEsFBgAAAAAEAAQA9QAAAIgDAAAAAA==&#10;" filled="f" strokecolor="#243f60 [1604]" strokeweight="2pt">
                  <v:textbox inset="4.05pt,.71439mm,4.05pt,.71439mm">
                    <w:txbxContent>
                      <w:p w14:paraId="1528D1F5" w14:textId="77777777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isease trajectory analysis</w:t>
                        </w:r>
                      </w:p>
                    </w:txbxContent>
                  </v:textbox>
                </v:roundrect>
                <v:roundrect id="Rounded Rectangle 304" o:spid="_x0000_s1038" style="position:absolute;left:13806;top:8879;width:21752;height:465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B12MQA&#10;AADcAAAADwAAAGRycy9kb3ducmV2LnhtbESPQWvCQBSE7wX/w/IEb3WTWkJJXYMINYKHUqv31+xr&#10;NnT3bciuGv+9Wyj0OMzMN8yyGp0VFxpC51lBPs9AEDded9wqOH6+Pb6ACBFZo/VMCm4UoFpNHpZY&#10;an/lD7ocYisShEOJCkyMfSllaAw5DHPfEyfv2w8OY5JDK/WA1wR3Vj5lWSEddpwWDPa0MdT8HM5O&#10;wbn+cqbedvn+VBQhvjtb894qNZuO61cQkcb4H/5r77SCRfYMv2fSEZ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ddjEAAAA3AAAAA8AAAAAAAAAAAAAAAAAmAIAAGRycy9k&#10;b3ducmV2LnhtbFBLBQYAAAAABAAEAPUAAACJAwAAAAA=&#10;" filled="f" strokecolor="#243f60 [1604]" strokeweight="2pt">
                  <v:textbox inset="4.05pt,.71439mm,4.05pt,.71439mm">
                    <w:txbxContent>
                      <w:p w14:paraId="5A0B6C29" w14:textId="77777777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tep 1.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27 disease pairs (D1→D2) with more than 50 cases of D2 after D1 diagnosis in breast cancer patients</w:t>
                        </w:r>
                      </w:p>
                    </w:txbxContent>
                  </v:textbox>
                </v:roundrect>
                <v:roundrect id="Rounded Rectangle 305" o:spid="_x0000_s1039" style="position:absolute;left:13806;top:18980;width:21752;height:44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zQQ8QA&#10;AADcAAAADwAAAGRycy9kb3ducmV2LnhtbESPQWvCQBSE7wX/w/IEb3WTSkNJXYMINYKHUqv31+xr&#10;NnT3bciuGv+9Wyj0OMzMN8yyGp0VFxpC51lBPs9AEDded9wqOH6+Pb6ACBFZo/VMCm4UoFpNHpZY&#10;an/lD7ocYisShEOJCkyMfSllaAw5DHPfEyfv2w8OY5JDK/WA1wR3Vj5lWSEddpwWDPa0MdT8HM5O&#10;wbn+cqbedvn+VBQhvjtb894qNZuO61cQkcb4H/5r77SCRfYMv2fSEZ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s0EPEAAAA3AAAAA8AAAAAAAAAAAAAAAAAmAIAAGRycy9k&#10;b3ducmV2LnhtbFBLBQYAAAAABAAEAPUAAACJAwAAAAA=&#10;" filled="f" strokecolor="#243f60 [1604]" strokeweight="2pt">
                  <v:textbox inset="4.05pt,.71439mm,4.05pt,.71439mm">
                    <w:txbxContent>
                      <w:p w14:paraId="034137AA" w14:textId="77777777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tep 2.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3 disease pairs (D1→D2) with a significantly higher probability of D2 diagnosed after D1</w:t>
                        </w:r>
                      </w:p>
                    </w:txbxContent>
                  </v:textbox>
                </v:roundrect>
                <v:roundrect id="Rounded Rectangle 306" o:spid="_x0000_s1040" style="position:absolute;left:36558;top:13538;width:26106;height:446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b4v8cA&#10;AADcAAAADwAAAGRycy9kb3ducmV2LnhtbESPQWsCMRSE7wX/Q3iFXkSztiB1axQpLbRSkKoHj4/N&#10;62Zp8rJusu7qrzcFocdhZr5h5sveWXGiJlSeFUzGGQjiwuuKSwX73fvoGUSIyBqtZ1JwpgDLxeBu&#10;jrn2HX/TaRtLkSAcclRgYqxzKUNhyGEY+5o4eT++cRiTbEqpG+wS3Fn5mGVT6bDitGCwpldDxe+2&#10;dQo2sh1+zWZvh8Jejp9m0q47a45KPdz3qxcQkfr4H761P7SCp2wKf2fSEZCLK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uG+L/HAAAA3AAAAA8AAAAAAAAAAAAAAAAAmAIAAGRy&#10;cy9kb3ducmV2LnhtbFBLBQYAAAAABAAEAPUAAACMAwAAAAA=&#10;" fillcolor="white [3201]" strokecolor="#c0504d [3205]" strokeweight="2pt">
                  <v:textbox inset="4.05pt,.71439mm,4.05pt,.71439mm">
                    <w:txbxContent>
                      <w:p w14:paraId="78013545" w14:textId="3E130903" w:rsidR="00A30865" w:rsidRPr="00C57550" w:rsidRDefault="00A30865" w:rsidP="00C57550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thod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binomial test was used to test whether the probability of </w:t>
                        </w:r>
                        <w:r w:rsidRPr="00C5755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2 being diagnosed after D1 was significantly larger than 50%</w:t>
                        </w:r>
                      </w:p>
                    </w:txbxContent>
                  </v:textbox>
                </v:roundrect>
                <v:roundrect id="Rounded Rectangle 308" o:spid="_x0000_s1041" style="position:absolute;left:13806;top:29365;width:22202;height:44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1/3b8A&#10;AADcAAAADwAAAGRycy9kb3ducmV2LnhtbERPTYvCMBC9L/gfwgje1lSFItUoImgFD4vueh+bsSkm&#10;k9JErf9+c1jY4+N9L9e9s+JJXWg8K5iMMxDEldcN1wp+vnefcxAhImu0nknBmwKsV4OPJRbav/hE&#10;z3OsRQrhUKACE2NbSBkqQw7D2LfEibv5zmFMsKul7vCVwp2V0yzLpcOGU4PBlraGqvv54RQ8yqsz&#10;5b6ZHC95HuKXsyUfrVKjYb9ZgIjUx3/xn/ugFcyytDadSUdArn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rX/dvwAAANwAAAAPAAAAAAAAAAAAAAAAAJgCAABkcnMvZG93bnJl&#10;di54bWxQSwUGAAAAAAQABAD1AAAAhAMAAAAA&#10;" filled="f" strokecolor="#243f60 [1604]" strokeweight="2pt">
                  <v:textbox inset="4.05pt,.71439mm,4.05pt,.71439mm">
                    <w:txbxContent>
                      <w:p w14:paraId="616580F7" w14:textId="702B639B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tep 3.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5 disease pairs (D1→D2) with a significantly increased risk of D2 after D1 (OR&gt;1). (results in Figure 2)</w:t>
                        </w:r>
                      </w:p>
                    </w:txbxContent>
                  </v:textbox>
                </v:roundrect>
                <v:roundrect id="Rounded Rectangle 309" o:spid="_x0000_s1042" style="position:absolute;left:36561;top:23775;width:26109;height:445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lszccA&#10;AADcAAAADwAAAGRycy9kb3ducmV2LnhtbESPQUsDMRSE70L/Q3gFL6XN1oK426alFAUVQaw99PjY&#10;PDeLyct2k+1u/fVGKHgcZuYbZrUZnBVnakPtWcF8loEgLr2uuVJw+HyaPoAIEVmj9UwKLhRgsx7d&#10;rLDQvucPOu9jJRKEQ4EKTIxNIWUoDTkMM98QJ+/Ltw5jkm0ldYt9gjsr77LsXjqsOS0YbGhnqPze&#10;d07Bu+wmb3n+eCztz+nFzLvX3pqTUrfjYbsEEWmI/+Fr+1krWGQ5/J1JR0Cu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oZbM3HAAAA3AAAAA8AAAAAAAAAAAAAAAAAmAIAAGRy&#10;cy9kb3ducmV2LnhtbFBLBQYAAAAABAAEAPUAAACMAwAAAAA=&#10;" fillcolor="white [3201]" strokecolor="#c0504d [3205]" strokeweight="2pt">
                  <v:textbox inset="4.05pt,.71439mm,4.05pt,.71439mm">
                    <w:txbxContent>
                      <w:p w14:paraId="0E11800A" w14:textId="7FB7268F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thod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 nested case-control design: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use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onditional logistic regression to calculate OR of D2 after D1.</w:t>
                        </w:r>
                      </w:p>
                    </w:txbxContent>
                  </v:textbox>
                </v:roundrect>
                <v:line id="Straight Connector 311" o:spid="_x0000_s1043" style="position:absolute;flip:y;visibility:visible;mso-wrap-style:square" from="6941,26053" to="8097,260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Uz54cYAAADcAAAADwAAAGRycy9kb3ducmV2LnhtbESPT2vCQBTE74V+h+UVvJlNaqmSukop&#10;iMGC/w8eH9nXJDT7NmZXk/bTuwWhx2FmfsNM572pxZVaV1lWkEQxCOLc6ooLBcfDYjgB4Tyyxtoy&#10;KfghB/PZ48MUU2073tF17wsRIOxSVFB636RSurwkgy6yDXHwvmxr0AfZFlK32AW4qeVzHL9KgxWH&#10;hRIb+igp/95fjIIs49XqlxebU7I9L/2o+ly/dGOlBk/9+xsIT73/D9/bmVYwShL4OxOO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VM+eHGAAAA3AAAAA8AAAAAAAAA&#10;AAAAAAAAoQIAAGRycy9kb3ducmV2LnhtbFBLBQYAAAAABAAEAPkAAACUAwAAAAA=&#10;" strokecolor="#4579b8 [3044]"/>
                <v:line id="Straight Connector 312" o:spid="_x0000_s1044" style="position:absolute;flip:x;visibility:visible;mso-wrap-style:square" from="8059,11196" to="8097,443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5nlsYAAADcAAAADwAAAGRycy9kb3ducmV2LnhtbESPQWvCQBSE7wX/w/IEb3UTlVqiq4gg&#10;BgvV2h48PrLPJJh9G7Orif313UKhx2FmvmHmy85U4k6NKy0riIcRCOLM6pJzBV+fm+dXEM4ja6ws&#10;k4IHOVguek9zTLRt+YPuR5+LAGGXoILC+zqR0mUFGXRDWxMH72wbgz7IJpe6wTbATSVHUfQiDZYc&#10;FgqsaV1QdjnejII05d3umzf7U3y4bv24fHuftFOlBv1uNQPhqfP/4b92qhWM4xH8nglHQC5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WeZ5bGAAAA3AAAAA8AAAAAAAAA&#10;AAAAAAAAoQIAAGRycy9kb3ducmV2LnhtbFBLBQYAAAAABAAEAPkAAACUAwAAAAA=&#10;" strokecolor="#4579b8 [3044]"/>
                <v:line id="Straight Connector 313" o:spid="_x0000_s1045" style="position:absolute;visibility:visible;mso-wrap-style:square" from="8059,11197" to="13806,112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znKOcUAAADcAAAADwAAAGRycy9kb3ducmV2LnhtbESPUWvCQBCE34X+h2MLfdOLBsWmniIF&#10;Qdq+aPsDtrltEsztpXerxv56ryD4OMzMN8xi1btWnSjExrOB8SgDRVx623Bl4OtzM5yDioJssfVM&#10;Bi4UYbV8GCywsP7MOzrtpVIJwrFAA7VIV2gdy5ocxpHviJP344NDSTJU2gY8J7hr9STLZtphw2mh&#10;xo5eayoP+6Mz8Pv+sY2X73Yis+nf2yGs58+SR2OeHvv1CyihXu7hW3trDeTjHP7PpCOgl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znKOcUAAADcAAAADwAAAAAAAAAA&#10;AAAAAAChAgAAZHJzL2Rvd25yZXYueG1sUEsFBgAAAAAEAAQA+QAAAJMDAAAAAA==&#10;" strokecolor="#4579b8 [3044]"/>
                <v:line id="Straight Connector 314" o:spid="_x0000_s1046" style="position:absolute;flip:x;visibility:visible;mso-wrap-style:square" from="8097,21191" to="13806,21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TtaecYAAADcAAAADwAAAGRycy9kb3ducmV2LnhtbESPT2vCQBTE7wW/w/KE3ppNqlRJXUUE&#10;abDg/0OPj+wzCWbfptmtSfvp3UKhx2FmfsPMFr2pxY1aV1lWkEQxCOLc6ooLBefT+mkKwnlkjbVl&#10;UvBNDhbzwcMMU207PtDt6AsRIOxSVFB636RSurwkgy6yDXHwLrY16INsC6lb7ALc1PI5jl+kwYrD&#10;QokNrUrKr8cvoyDLeLP54fXuI9l/vvlR9b4ddxOlHof98hWEp97/h//amVYwSsbweyYcATm/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U7WnnGAAAA3AAAAA8AAAAAAAAA&#10;AAAAAAAAoQIAAGRycy9kb3ducmV2LnhtbFBLBQYAAAAABAAEAPkAAACUAwAAAAA=&#10;" strokecolor="#4579b8 [3044]"/>
                <v:line id="Straight Connector 315" o:spid="_x0000_s1047" style="position:absolute;flip:x y;visibility:visible;mso-wrap-style:square" from="8097,31554" to="13806,31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GXccUAAADcAAAADwAAAGRycy9kb3ducmV2LnhtbESPQWsCMRSE74X+h/AK3jSrVZHVKLXY&#10;oqdS9eLtsXndXdy8rElcV3+9EYQeh5n5hpktWlOJhpwvLSvo9xIQxJnVJecK9ruv7gSED8gaK8uk&#10;4EoeFvPXlxmm2l74l5ptyEWEsE9RQRFCnUrps4IM+p6tiaP3Z53BEKXLpXZ4iXBTyUGSjKXBkuNC&#10;gTV9FpQdt2ejQK9u3011yo5Gbq7L1c9whG55UKrz1n5MQQRqw3/42V5rBe/9ETzOxCMg5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JGXccUAAADcAAAADwAAAAAAAAAA&#10;AAAAAAChAgAAZHJzL2Rvd25yZXYueG1sUEsFBgAAAAAEAAQA+QAAAJMDAAAAAA==&#10;" strokecolor="#4579b8 [3044]"/>
                <v:line id="Straight Connector 316" o:spid="_x0000_s1048" style="position:absolute;flip:x y;visibility:visible;mso-wrap-style:square" from="7735,44355" to="13559,444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MJBsUAAADcAAAADwAAAGRycy9kb3ducmV2LnhtbESPT2sCMRTE74V+h/AK3mpWqyKrUWqx&#10;RU/FPxdvj83r7uLmZU3iuvrpjSD0OMzMb5jpvDWVaMj50rKCXjcBQZxZXXKuYL/7fh+D8AFZY2WZ&#10;FFzJw3z2+jLFVNsLb6jZhlxECPsUFRQh1KmUPivIoO/amjh6f9YZDFG6XGqHlwg3lewnyUgaLDku&#10;FFjTV0HZcXs2CvTy9tNUp+xo5Pq6WP4OhugWB6U6b+3nBESgNvyHn+2VVvDRG8HjTDwCcn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EMJBsUAAADcAAAADwAAAAAAAAAA&#10;AAAAAAChAgAAZHJzL2Rvd25yZXYueG1sUEsFBgAAAAAEAAQA+QAAAJMDAAAAAA==&#10;" strokecolor="#4579b8 [3044]"/>
                <v:line id="Straight Connector 317" o:spid="_x0000_s1049" style="position:absolute;flip:x;visibility:visible;mso-wrap-style:square" from="22724,16024" to="36561,160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EA38UAAADcAAAADwAAAGRycy9kb3ducmV2LnhtbESPQWvCQBSE74X+h+UJvRTdpEIj0TWU&#10;oqWXQqvi+ZF9JtHs27C7TeK/7wpCj8PMfMOsitG0oifnG8sK0lkCgri0uuFKwWG/nS5A+ICssbVM&#10;Cq7koVg/Pqww13bgH+p3oRIRwj5HBXUIXS6lL2sy6Ge2I47eyTqDIUpXSe1wiHDTypckeZUGG44L&#10;NXb0XlN52f0aBcdmvrk+7/l7g194Cu6cfWx9ptTTZHxbggg0hv/wvf2pFczTDG5n4hGQ6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rEA38UAAADcAAAADwAAAAAAAAAA&#10;AAAAAAChAgAAZHJzL2Rvd25yZXYueG1sUEsFBgAAAAAEAAQA+QAAAJMDAAAAAA==&#10;" strokecolor="#4f81bd [3204]">
                  <v:stroke endarrow="open"/>
                </v:line>
                <v:roundrect id="Rounded Rectangle 318" o:spid="_x0000_s1050" style="position:absolute;left:13806;top:-413;width:21301;height:597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TpAMAA&#10;AADcAAAADwAAAGRycy9kb3ducmV2LnhtbERPz2vCMBS+D/wfwhO8zbQTyqjGMgRXwYPMzftb89aU&#10;JS+lSbX+9+Yw2PHj+72pJmfFlYbQeVaQLzMQxI3XHbcKvj73z68gQkTWaD2TgjsFqLazpw2W2t/4&#10;g67n2IoUwqFEBSbGvpQyNIYchqXviRP34weHMcGhlXrAWwp3Vr5kWSEddpwaDPa0M9T8nkenYKy/&#10;nanfu/x4KYoQT87WfLRKLebT2xpEpCn+i//cB61glae16Uw6AnL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XTpAMAAAADcAAAADwAAAAAAAAAAAAAAAACYAgAAZHJzL2Rvd25y&#10;ZXYueG1sUEsFBgAAAAAEAAQA9QAAAIUDAAAAAA==&#10;" filled="f" strokecolor="#243f60 [1604]" strokeweight="2pt">
                  <v:textbox inset="4.05pt,.71439mm,4.05pt,.71439mm">
                    <w:txbxContent>
                      <w:p w14:paraId="04001437" w14:textId="77777777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mong the 137 diseases with significantly increased risk after breast cancer, compared to matched individuals (results in Figure 1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19" o:spid="_x0000_s1051" type="#_x0000_t32" style="position:absolute;left:22686;top:5566;width:0;height:33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efq8YAAADcAAAADwAAAGRycy9kb3ducmV2LnhtbESPS2vDMBCE74X+B7GFXEIi5526lkMI&#10;lOZ1yQt6XKytbWKtjKUk7r+vCoUeh5n5hkkWranEnRpXWlYw6EcgiDOrS84VnE/vvTkI55E1VpZJ&#10;wTc5WKTPTwnG2j74QPejz0WAsItRQeF9HUvpsoIMur6tiYP3ZRuDPsgml7rBR4CbSg6jaCoNlhwW&#10;CqxpVVB2Pd6MgtVotr10N+OPKe7Z73i43ky2n0p1XtrlGwhPrf8P/7XXWsFo8Aq/Z8IRkO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Vnn6vGAAAA3AAAAA8AAAAAAAAA&#10;AAAAAAAAoQIAAGRycy9kb3ducmV2LnhtbFBLBQYAAAAABAAEAPkAAACUAwAAAAA=&#10;" strokecolor="#4579b8 [3044]">
                  <v:stroke endarrow="block"/>
                </v:shape>
                <v:roundrect id="Rounded Rectangle 197" o:spid="_x0000_s1052" style="position:absolute;left:13559;top:39457;width:23002;height:979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wQycIA&#10;AADcAAAADwAAAGRycy9kb3ducmV2LnhtbERPTWvCQBC9F/wPywi91U08pDZ1DSLYCB6KVu/T7DQb&#10;ujsbsqvGf98tFHqbx/ucZTU6K640hM6zgnyWgSBuvO64VXD62D4tQISIrNF6JgV3ClCtJg9LLLW/&#10;8YGux9iKFMKhRAUmxr6UMjSGHIaZ74kT9+UHhzHBoZV6wFsKd1bOs6yQDjtODQZ72hhqvo8Xp+BS&#10;fzpTv3X5/lwUIb47W/PeKvU4HdevICKN8V/8597pNP/lGX6fSRfI1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/BDJwgAAANwAAAAPAAAAAAAAAAAAAAAAAJgCAABkcnMvZG93&#10;bnJldi54bWxQSwUGAAAAAAQABAD1AAAAhwMAAAAA&#10;" filled="f" strokecolor="#243f60 [1604]" strokeweight="2pt">
                  <v:textbox inset="4.05pt,.71439mm,4.05pt,.71439mm">
                    <w:txbxContent>
                      <w:p w14:paraId="2D6A6EA2" w14:textId="56957B0E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tep 4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. 4 disease pairs (D1→D2)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have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creased breast cancer or o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ther cancer mortality after D2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OR&gt;1)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, with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re than 20 patients diagnosed with D1 and thereafter D2, and consequently died of breast cancer or other cancer. (results in Figure 3)</w:t>
                        </w:r>
                      </w:p>
                    </w:txbxContent>
                  </v:textbox>
                </v:roundrect>
                <v:roundrect id="Rounded Rectangle 202" o:spid="_x0000_s1053" style="position:absolute;left:36551;top:33786;width:26113;height:590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zxIccA&#10;AADcAAAADwAAAGRycy9kb3ducmV2LnhtbESPQWsCMRSE74L/ITyhF9Gseyh1NUoRC20RSm0PHh+b&#10;52Zp8rJusu62v94UCj0OM/MNs94OzoortaH2rGAxz0AQl17XXCn4/HiaPYAIEVmj9UwKvinAdjMe&#10;rbHQvud3uh5jJRKEQ4EKTIxNIWUoDTkMc98QJ+/sW4cxybaSusU+wZ2VeZbdS4c1pwWDDe0MlV/H&#10;zil4k930sFzuT6X9ubyYRffaW3NR6m4yPK5ARBrif/iv/awV5FkOv2fSEZCb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Jc8SHHAAAA3AAAAA8AAAAAAAAAAAAAAAAAmAIAAGRy&#10;cy9kb3ducmV2LnhtbFBLBQYAAAAABAAEAPUAAACMAwAAAAA=&#10;" fillcolor="white [3201]" strokecolor="#c0504d [3205]" strokeweight="2pt">
                  <v:textbox inset="4.05pt,.71439mm,4.05pt,.71439mm">
                    <w:txbxContent>
                      <w:p w14:paraId="45AF128E" w14:textId="1DA49774" w:rsidR="00A30865" w:rsidRPr="00C86D41" w:rsidRDefault="00A30865" w:rsidP="00C86D41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 w:rsidRPr="00C86D41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thod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: nested case-control design: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use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onditional logistic regression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to </w:t>
                        </w:r>
                        <w:r w:rsidRPr="00C86D4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alculate OR of breast cancer or other cancer mortality after D2. </w:t>
                        </w:r>
                      </w:p>
                    </w:txbxContent>
                  </v:textbox>
                </v:roundrect>
                <v:shape id="Straight Arrow Connector 209" o:spid="_x0000_s1054" type="#_x0000_t32" style="position:absolute;left:22686;top:13538;width:0;height:544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WpOMQAAADcAAAADwAAAGRycy9kb3ducmV2LnhtbESPQWsCMRSE7wX/Q3hCbzVbi2u7NUoR&#10;FPGmKz2/bl43Szcv2yTq6q9vCoLHYWa+YWaL3rbiRD40jhU8jzIQxJXTDdcKDuXq6RVEiMgaW8ek&#10;4EIBFvPBwwwL7c68o9M+1iJBOBSowMTYFVKGypDFMHIdcfK+nbcYk/S11B7PCW5bOc6yXFpsOC0Y&#10;7GhpqPrZH62Cr/JXT0xe6q1/cXl+uX5Ot8e1Uo/D/uMdRKQ+3sO39kYrGGdv8H8mHQE5/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Fak4xAAAANwAAAAPAAAAAAAAAAAA&#10;AAAAAKECAABkcnMvZG93bnJldi54bWxQSwUGAAAAAAQABAD5AAAAkgMAAAAA&#10;" strokecolor="#4579b8 [3044]">
                  <v:stroke endarrow="block"/>
                </v:shape>
                <v:shape id="Straight Arrow Connector 210" o:spid="_x0000_s1055" type="#_x0000_t32" style="position:absolute;left:22686;top:23775;width:0;height:544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vaWeMEAAADcAAAADwAAAGRycy9kb3ducmV2LnhtbERPz2vCMBS+C/sfwht401TFOqpRxmAi&#10;3rSy87N5a8qaly6JWv3rzWGw48f3e7XpbSuu5EPjWMFknIEgrpxuuFZwKj9HbyBCRNbYOiYFdwqw&#10;Wb8MVlhod+MDXY+xFimEQ4EKTIxdIWWoDFkMY9cRJ+7beYsxQV9L7fGWwm0rp1mWS4sNpwaDHX0Y&#10;qn6OF6vgXP7quclLvfczl+f3x9dif9kqNXzt35cgIvXxX/zn3mkF00man86kIyD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9pZ4wQAAANwAAAAPAAAAAAAAAAAAAAAA&#10;AKECAABkcnMvZG93bnJldi54bWxQSwUGAAAAAAQABAD5AAAAjwMAAAAA&#10;" strokecolor="#4579b8 [3044]">
                  <v:stroke endarrow="block"/>
                </v:shape>
                <v:shape id="Straight Arrow Connector 211" o:spid="_x0000_s1056" type="#_x0000_t32" style="position:absolute;left:22648;top:33786;width:0;height:56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CcMMYAAADcAAAADwAAAGRycy9kb3ducmV2LnhtbESPW2vCQBSE3wX/w3IEX4puklotqauI&#10;IF7aF2/Qx0P2NAlmz4bsqum/dwsFH4eZ+YaZzltTiRs1rrSsIB5GIIgzq0vOFZyOq8E7COeRNVaW&#10;ScEvOZjPup0pptreeU+3g89FgLBLUUHhfZ1K6bKCDLqhrYmD92Mbgz7IJpe6wXuAm0omUTSWBksO&#10;CwXWtCwouxyuRsHydbI7v2xH6zF+sf/kZLN9230r1e+1iw8Qnlr/DP+3N1pBEsfwdyYcATl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3wnDDGAAAA3AAAAA8AAAAAAAAA&#10;AAAAAAAAoQIAAGRycy9kb3ducmV2LnhtbFBLBQYAAAAABAAEAPkAAACUAwAAAAA=&#10;" strokecolor="#4579b8 [3044]">
                  <v:stroke endarrow="block"/>
                </v:shape>
                <v:line id="Straight Connector 213" o:spid="_x0000_s1057" style="position:absolute;flip:x;visibility:visible;mso-wrap-style:square" from="22724,26083" to="36561,260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sJQcUAAADcAAAADwAAAGRycy9kb3ducmV2LnhtbESPT2vCQBTE7wW/w/KEXkrdJEIt0TWI&#10;aOmlUP/g+ZF9Jmmzb8Pu1sRv3xUEj8PM/IZZFINpxYWcbywrSCcJCOLS6oYrBcfD9vUdhA/IGlvL&#10;pOBKHorl6GmBubY97+iyD5WIEPY5KqhD6HIpfVmTQT+xHXH0ztYZDFG6SmqHfYSbVmZJ8iYNNhwX&#10;auxoXVP5u/8zCk7NdHN9OfD3Br/wHNzP7GPrZ0o9j4fVHESgITzC9/anVpClU7idiUdAL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2sJQcUAAADcAAAADwAAAAAAAAAA&#10;AAAAAAChAgAAZHJzL2Rvd25yZXYueG1sUEsFBgAAAAAEAAQA+QAAAJMDAAAAAA==&#10;" strokecolor="#4f81bd [3204]">
                  <v:stroke endarrow="open"/>
                </v:line>
                <v:line id="Straight Connector 214" o:spid="_x0000_s1058" style="position:absolute;flip:x;visibility:visible;mso-wrap-style:square" from="22724,36542" to="36561,365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KRNcUAAADcAAAADwAAAGRycy9kb3ducmV2LnhtbESPT2vCQBTE7wW/w/KEXkqz0RYjqatI&#10;SaSXgn+K50f2maRm34bdVeO37xYKPQ4z8xtmsRpMJ67kfGtZwSRJQRBXVrdcK/g6lM9zED4ga+ws&#10;k4I7eVgtRw8LzLW98Y6u+1CLCGGfo4ImhD6X0lcNGfSJ7Ymjd7LOYIjS1VI7vEW46eQ0TWfSYMtx&#10;ocGe3huqzvuLUXBsX4r704G3BX7iKbjvbFP6TKnH8bB+AxFoCP/hv/aHVjCdvMLvmXgE5PI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IKRNcUAAADcAAAADwAAAAAAAAAA&#10;AAAAAAChAgAAZHJzL2Rvd25yZXYueG1sUEsFBgAAAAAEAAQA+QAAAJMDAAAAAA==&#10;" strokecolor="#4f81bd [3204]">
                  <v:stroke endarrow="open"/>
                </v:line>
              </v:group>
            </w:pict>
          </mc:Fallback>
        </mc:AlternateContent>
      </w:r>
      <w:r>
        <w:rPr>
          <w:rFonts w:ascii="Times New Roman" w:hAnsi="Times New Roman" w:cs="Times New Roman"/>
          <w:b/>
        </w:rPr>
        <w:t xml:space="preserve">Figure </w:t>
      </w:r>
      <w:r w:rsidR="00DC2CA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854876">
        <w:rPr>
          <w:rFonts w:ascii="Times New Roman" w:hAnsi="Times New Roman" w:cs="Times New Roman"/>
        </w:rPr>
        <w:t xml:space="preserve">. </w:t>
      </w:r>
      <w:r w:rsidRPr="00C86D41">
        <w:rPr>
          <w:rFonts w:ascii="Times New Roman" w:hAnsi="Times New Roman" w:cs="Times New Roman"/>
        </w:rPr>
        <w:t>Diagram of the steps for disease trajectory analysis</w:t>
      </w:r>
    </w:p>
    <w:p w14:paraId="70656252" w14:textId="6C3DB48C" w:rsidR="00C86D41" w:rsidRDefault="00C86D41" w:rsidP="00C86D41">
      <w:pPr>
        <w:rPr>
          <w:rFonts w:ascii="Times New Roman" w:hAnsi="Times New Roman" w:cs="Times New Roman"/>
        </w:rPr>
      </w:pPr>
    </w:p>
    <w:p w14:paraId="6265D651" w14:textId="77777777" w:rsidR="00C86D41" w:rsidRPr="00C86D41" w:rsidRDefault="00C86D41" w:rsidP="00C86D41">
      <w:pPr>
        <w:tabs>
          <w:tab w:val="left" w:pos="3732"/>
        </w:tabs>
        <w:rPr>
          <w:rFonts w:ascii="Times New Roman" w:hAnsi="Times New Roman" w:cs="Times New Roman"/>
        </w:rPr>
      </w:pPr>
    </w:p>
    <w:sectPr w:rsidR="00C86D41" w:rsidRPr="00C86D41" w:rsidSect="00181905">
      <w:pgSz w:w="12240" w:h="15840"/>
      <w:pgMar w:top="56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A738C" w14:textId="77777777" w:rsidR="00360FCA" w:rsidRDefault="00360FCA" w:rsidP="00EB4E81">
      <w:pPr>
        <w:spacing w:after="0" w:line="240" w:lineRule="auto"/>
      </w:pPr>
      <w:r>
        <w:separator/>
      </w:r>
    </w:p>
  </w:endnote>
  <w:endnote w:type="continuationSeparator" w:id="0">
    <w:p w14:paraId="5B3C34E1" w14:textId="77777777" w:rsidR="00360FCA" w:rsidRDefault="00360FCA" w:rsidP="00EB4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CE2221" w14:textId="77777777" w:rsidR="00360FCA" w:rsidRDefault="00360FCA" w:rsidP="00EB4E81">
      <w:pPr>
        <w:spacing w:after="0" w:line="240" w:lineRule="auto"/>
      </w:pPr>
      <w:r>
        <w:separator/>
      </w:r>
    </w:p>
  </w:footnote>
  <w:footnote w:type="continuationSeparator" w:id="0">
    <w:p w14:paraId="37F9A22F" w14:textId="77777777" w:rsidR="00360FCA" w:rsidRDefault="00360FCA" w:rsidP="00EB4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F4BBC"/>
    <w:multiLevelType w:val="hybridMultilevel"/>
    <w:tmpl w:val="998E889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DB442A"/>
    <w:multiLevelType w:val="hybridMultilevel"/>
    <w:tmpl w:val="4B0C984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52AD2"/>
    <w:multiLevelType w:val="hybridMultilevel"/>
    <w:tmpl w:val="AC9C5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586AA6"/>
    <w:multiLevelType w:val="hybridMultilevel"/>
    <w:tmpl w:val="888A9D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F52D73"/>
    <w:multiLevelType w:val="hybridMultilevel"/>
    <w:tmpl w:val="F0BCFDAA"/>
    <w:lvl w:ilvl="0" w:tplc="E410CE1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7D5F65"/>
    <w:multiLevelType w:val="hybridMultilevel"/>
    <w:tmpl w:val="E8F21BD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D034DD"/>
    <w:multiLevelType w:val="hybridMultilevel"/>
    <w:tmpl w:val="CE4CCCD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BD188A"/>
    <w:multiLevelType w:val="hybridMultilevel"/>
    <w:tmpl w:val="CDCE0BF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A709C5"/>
    <w:multiLevelType w:val="hybridMultilevel"/>
    <w:tmpl w:val="B11C23E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6B0DE0"/>
    <w:multiLevelType w:val="hybridMultilevel"/>
    <w:tmpl w:val="24D69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C210FF"/>
    <w:multiLevelType w:val="hybridMultilevel"/>
    <w:tmpl w:val="472E40A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7361CC"/>
    <w:multiLevelType w:val="hybridMultilevel"/>
    <w:tmpl w:val="7312F86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0A66E7"/>
    <w:multiLevelType w:val="hybridMultilevel"/>
    <w:tmpl w:val="56D226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813B9A"/>
    <w:multiLevelType w:val="hybridMultilevel"/>
    <w:tmpl w:val="B8B480CC"/>
    <w:lvl w:ilvl="0" w:tplc="D09CA0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C22B9D"/>
    <w:multiLevelType w:val="hybridMultilevel"/>
    <w:tmpl w:val="6180063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4"/>
  </w:num>
  <w:num w:numId="4">
    <w:abstractNumId w:val="0"/>
  </w:num>
  <w:num w:numId="5">
    <w:abstractNumId w:val="8"/>
  </w:num>
  <w:num w:numId="6">
    <w:abstractNumId w:val="3"/>
  </w:num>
  <w:num w:numId="7">
    <w:abstractNumId w:val="13"/>
  </w:num>
  <w:num w:numId="8">
    <w:abstractNumId w:val="10"/>
  </w:num>
  <w:num w:numId="9">
    <w:abstractNumId w:val="6"/>
  </w:num>
  <w:num w:numId="10">
    <w:abstractNumId w:val="1"/>
  </w:num>
  <w:num w:numId="11">
    <w:abstractNumId w:val="11"/>
  </w:num>
  <w:num w:numId="12">
    <w:abstractNumId w:val="7"/>
  </w:num>
  <w:num w:numId="13">
    <w:abstractNumId w:val="9"/>
  </w:num>
  <w:num w:numId="14">
    <w:abstractNumId w:val="2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7"/>
  </w:docVars>
  <w:rsids>
    <w:rsidRoot w:val="00897E8A"/>
    <w:rsid w:val="00005948"/>
    <w:rsid w:val="0001052A"/>
    <w:rsid w:val="000158C7"/>
    <w:rsid w:val="000209C3"/>
    <w:rsid w:val="00044160"/>
    <w:rsid w:val="00052099"/>
    <w:rsid w:val="00067898"/>
    <w:rsid w:val="00075316"/>
    <w:rsid w:val="00077F59"/>
    <w:rsid w:val="00087698"/>
    <w:rsid w:val="000A3E5B"/>
    <w:rsid w:val="000B3F9A"/>
    <w:rsid w:val="000C21C3"/>
    <w:rsid w:val="000C4E69"/>
    <w:rsid w:val="000C5BD3"/>
    <w:rsid w:val="000D0581"/>
    <w:rsid w:val="000D7B39"/>
    <w:rsid w:val="000F26FF"/>
    <w:rsid w:val="000F353E"/>
    <w:rsid w:val="0010602D"/>
    <w:rsid w:val="00111676"/>
    <w:rsid w:val="00112A5B"/>
    <w:rsid w:val="001135FA"/>
    <w:rsid w:val="0012214E"/>
    <w:rsid w:val="00124E22"/>
    <w:rsid w:val="00142BEA"/>
    <w:rsid w:val="001625C6"/>
    <w:rsid w:val="00177949"/>
    <w:rsid w:val="00181905"/>
    <w:rsid w:val="00194EE2"/>
    <w:rsid w:val="001A41A8"/>
    <w:rsid w:val="001A7FE8"/>
    <w:rsid w:val="001B461F"/>
    <w:rsid w:val="001B474E"/>
    <w:rsid w:val="001F1925"/>
    <w:rsid w:val="001F2769"/>
    <w:rsid w:val="001F3679"/>
    <w:rsid w:val="00203F95"/>
    <w:rsid w:val="0020742C"/>
    <w:rsid w:val="002265F6"/>
    <w:rsid w:val="002278C1"/>
    <w:rsid w:val="002368F9"/>
    <w:rsid w:val="0025662E"/>
    <w:rsid w:val="00274BC5"/>
    <w:rsid w:val="00280132"/>
    <w:rsid w:val="00281BD1"/>
    <w:rsid w:val="00291ABD"/>
    <w:rsid w:val="00297945"/>
    <w:rsid w:val="002B5934"/>
    <w:rsid w:val="002B7E9A"/>
    <w:rsid w:val="002C516B"/>
    <w:rsid w:val="002C6980"/>
    <w:rsid w:val="002D5706"/>
    <w:rsid w:val="002D5EC0"/>
    <w:rsid w:val="002D740F"/>
    <w:rsid w:val="002E173C"/>
    <w:rsid w:val="002E25EC"/>
    <w:rsid w:val="002E7EC0"/>
    <w:rsid w:val="002F15C7"/>
    <w:rsid w:val="002F1900"/>
    <w:rsid w:val="003157A7"/>
    <w:rsid w:val="00316460"/>
    <w:rsid w:val="00322F59"/>
    <w:rsid w:val="00330180"/>
    <w:rsid w:val="00330877"/>
    <w:rsid w:val="00330FD5"/>
    <w:rsid w:val="00337F8D"/>
    <w:rsid w:val="00352893"/>
    <w:rsid w:val="00353D3F"/>
    <w:rsid w:val="00354F84"/>
    <w:rsid w:val="00360FCA"/>
    <w:rsid w:val="00364080"/>
    <w:rsid w:val="00377162"/>
    <w:rsid w:val="0039214B"/>
    <w:rsid w:val="0039298A"/>
    <w:rsid w:val="00394433"/>
    <w:rsid w:val="003B12CA"/>
    <w:rsid w:val="003B4BF4"/>
    <w:rsid w:val="003C3022"/>
    <w:rsid w:val="003D004E"/>
    <w:rsid w:val="003D2036"/>
    <w:rsid w:val="003E362C"/>
    <w:rsid w:val="00413104"/>
    <w:rsid w:val="00417FA2"/>
    <w:rsid w:val="00427731"/>
    <w:rsid w:val="004433E2"/>
    <w:rsid w:val="004442DA"/>
    <w:rsid w:val="004540B0"/>
    <w:rsid w:val="00454949"/>
    <w:rsid w:val="00460EDD"/>
    <w:rsid w:val="00463B4D"/>
    <w:rsid w:val="00467656"/>
    <w:rsid w:val="004710D9"/>
    <w:rsid w:val="004757FF"/>
    <w:rsid w:val="00475801"/>
    <w:rsid w:val="004A3862"/>
    <w:rsid w:val="004A55DB"/>
    <w:rsid w:val="004C54F4"/>
    <w:rsid w:val="004D54DE"/>
    <w:rsid w:val="00501BF5"/>
    <w:rsid w:val="005064E2"/>
    <w:rsid w:val="00521110"/>
    <w:rsid w:val="0053404F"/>
    <w:rsid w:val="005464EE"/>
    <w:rsid w:val="00547DFE"/>
    <w:rsid w:val="00556686"/>
    <w:rsid w:val="005603FE"/>
    <w:rsid w:val="00592643"/>
    <w:rsid w:val="005A1F14"/>
    <w:rsid w:val="005B135A"/>
    <w:rsid w:val="005B6150"/>
    <w:rsid w:val="005C35E3"/>
    <w:rsid w:val="005E1AF4"/>
    <w:rsid w:val="0060517A"/>
    <w:rsid w:val="00635D66"/>
    <w:rsid w:val="00637F7B"/>
    <w:rsid w:val="00641A0A"/>
    <w:rsid w:val="00642B65"/>
    <w:rsid w:val="00656C84"/>
    <w:rsid w:val="006610C7"/>
    <w:rsid w:val="0068067F"/>
    <w:rsid w:val="00690301"/>
    <w:rsid w:val="00691DA5"/>
    <w:rsid w:val="006937F4"/>
    <w:rsid w:val="0069438D"/>
    <w:rsid w:val="006A6DE4"/>
    <w:rsid w:val="006B08CC"/>
    <w:rsid w:val="006D027C"/>
    <w:rsid w:val="006F7992"/>
    <w:rsid w:val="00700CC1"/>
    <w:rsid w:val="00707EB1"/>
    <w:rsid w:val="007533DD"/>
    <w:rsid w:val="00765BB8"/>
    <w:rsid w:val="007747DA"/>
    <w:rsid w:val="0078380F"/>
    <w:rsid w:val="00795212"/>
    <w:rsid w:val="007A5968"/>
    <w:rsid w:val="007A6793"/>
    <w:rsid w:val="007B02AD"/>
    <w:rsid w:val="007C58F1"/>
    <w:rsid w:val="007C7412"/>
    <w:rsid w:val="007D0095"/>
    <w:rsid w:val="007D0DBB"/>
    <w:rsid w:val="007D4EA6"/>
    <w:rsid w:val="007E1C82"/>
    <w:rsid w:val="007E3104"/>
    <w:rsid w:val="007E73F9"/>
    <w:rsid w:val="007E76DB"/>
    <w:rsid w:val="007F38F2"/>
    <w:rsid w:val="00811EB1"/>
    <w:rsid w:val="00812EA9"/>
    <w:rsid w:val="00820849"/>
    <w:rsid w:val="00822BF9"/>
    <w:rsid w:val="008260A1"/>
    <w:rsid w:val="00843A55"/>
    <w:rsid w:val="00847A56"/>
    <w:rsid w:val="00854876"/>
    <w:rsid w:val="00880A99"/>
    <w:rsid w:val="008810E5"/>
    <w:rsid w:val="0088416B"/>
    <w:rsid w:val="008860F2"/>
    <w:rsid w:val="008964AE"/>
    <w:rsid w:val="008975E0"/>
    <w:rsid w:val="00897E8A"/>
    <w:rsid w:val="008A37E9"/>
    <w:rsid w:val="008A7FA0"/>
    <w:rsid w:val="008B7A9F"/>
    <w:rsid w:val="008D0D57"/>
    <w:rsid w:val="008D303B"/>
    <w:rsid w:val="008E462D"/>
    <w:rsid w:val="008E76F8"/>
    <w:rsid w:val="008F71A5"/>
    <w:rsid w:val="00902823"/>
    <w:rsid w:val="009127A1"/>
    <w:rsid w:val="00917570"/>
    <w:rsid w:val="00921B70"/>
    <w:rsid w:val="00933924"/>
    <w:rsid w:val="0093553C"/>
    <w:rsid w:val="00954E2A"/>
    <w:rsid w:val="0096029E"/>
    <w:rsid w:val="00961EE7"/>
    <w:rsid w:val="00964BDD"/>
    <w:rsid w:val="00965B9D"/>
    <w:rsid w:val="00971359"/>
    <w:rsid w:val="009748A6"/>
    <w:rsid w:val="009831B2"/>
    <w:rsid w:val="009861CF"/>
    <w:rsid w:val="00991925"/>
    <w:rsid w:val="00996270"/>
    <w:rsid w:val="00996B96"/>
    <w:rsid w:val="00997A7B"/>
    <w:rsid w:val="009A01EC"/>
    <w:rsid w:val="009A327E"/>
    <w:rsid w:val="009A6BFD"/>
    <w:rsid w:val="009B3FB6"/>
    <w:rsid w:val="009C0B86"/>
    <w:rsid w:val="009C0CCC"/>
    <w:rsid w:val="009D2CBA"/>
    <w:rsid w:val="00A044EE"/>
    <w:rsid w:val="00A210A9"/>
    <w:rsid w:val="00A30865"/>
    <w:rsid w:val="00A32B48"/>
    <w:rsid w:val="00A37B95"/>
    <w:rsid w:val="00A42C9A"/>
    <w:rsid w:val="00A6701C"/>
    <w:rsid w:val="00A739CF"/>
    <w:rsid w:val="00A8595B"/>
    <w:rsid w:val="00A906B6"/>
    <w:rsid w:val="00AA0126"/>
    <w:rsid w:val="00AA5D01"/>
    <w:rsid w:val="00AA60CC"/>
    <w:rsid w:val="00AB4290"/>
    <w:rsid w:val="00AB5861"/>
    <w:rsid w:val="00AC1F3E"/>
    <w:rsid w:val="00AC5AF8"/>
    <w:rsid w:val="00AC7623"/>
    <w:rsid w:val="00AD24D6"/>
    <w:rsid w:val="00AD2F69"/>
    <w:rsid w:val="00AD486B"/>
    <w:rsid w:val="00AE6489"/>
    <w:rsid w:val="00AF676D"/>
    <w:rsid w:val="00B1784F"/>
    <w:rsid w:val="00B20662"/>
    <w:rsid w:val="00B27A66"/>
    <w:rsid w:val="00B42405"/>
    <w:rsid w:val="00B50D8F"/>
    <w:rsid w:val="00B62DA3"/>
    <w:rsid w:val="00B64F72"/>
    <w:rsid w:val="00B72A19"/>
    <w:rsid w:val="00B77DCE"/>
    <w:rsid w:val="00B80B12"/>
    <w:rsid w:val="00B8762D"/>
    <w:rsid w:val="00B918E1"/>
    <w:rsid w:val="00B94326"/>
    <w:rsid w:val="00BB0AB2"/>
    <w:rsid w:val="00BB5A66"/>
    <w:rsid w:val="00BF2084"/>
    <w:rsid w:val="00BF33A5"/>
    <w:rsid w:val="00BF5B91"/>
    <w:rsid w:val="00C04528"/>
    <w:rsid w:val="00C0749F"/>
    <w:rsid w:val="00C1561B"/>
    <w:rsid w:val="00C15A57"/>
    <w:rsid w:val="00C16966"/>
    <w:rsid w:val="00C205CA"/>
    <w:rsid w:val="00C33902"/>
    <w:rsid w:val="00C354A5"/>
    <w:rsid w:val="00C37505"/>
    <w:rsid w:val="00C404CE"/>
    <w:rsid w:val="00C44DD1"/>
    <w:rsid w:val="00C45D27"/>
    <w:rsid w:val="00C51FD6"/>
    <w:rsid w:val="00C57550"/>
    <w:rsid w:val="00C6129A"/>
    <w:rsid w:val="00C63AE2"/>
    <w:rsid w:val="00C720F4"/>
    <w:rsid w:val="00C77ED7"/>
    <w:rsid w:val="00C81456"/>
    <w:rsid w:val="00C84B84"/>
    <w:rsid w:val="00C8674C"/>
    <w:rsid w:val="00C86D41"/>
    <w:rsid w:val="00C929AD"/>
    <w:rsid w:val="00CA2CE5"/>
    <w:rsid w:val="00CB1E37"/>
    <w:rsid w:val="00CC2DB4"/>
    <w:rsid w:val="00CD172A"/>
    <w:rsid w:val="00CE1F9D"/>
    <w:rsid w:val="00CE392F"/>
    <w:rsid w:val="00CE71A5"/>
    <w:rsid w:val="00D018FB"/>
    <w:rsid w:val="00D07C73"/>
    <w:rsid w:val="00D36B41"/>
    <w:rsid w:val="00D40F55"/>
    <w:rsid w:val="00D57295"/>
    <w:rsid w:val="00D70A1F"/>
    <w:rsid w:val="00D7517F"/>
    <w:rsid w:val="00D828A7"/>
    <w:rsid w:val="00D93096"/>
    <w:rsid w:val="00D93FF3"/>
    <w:rsid w:val="00DA1773"/>
    <w:rsid w:val="00DB5AC7"/>
    <w:rsid w:val="00DC2CA7"/>
    <w:rsid w:val="00DC30DA"/>
    <w:rsid w:val="00DD53E7"/>
    <w:rsid w:val="00DD765A"/>
    <w:rsid w:val="00DE02AE"/>
    <w:rsid w:val="00DE2FC6"/>
    <w:rsid w:val="00E02B18"/>
    <w:rsid w:val="00E057A1"/>
    <w:rsid w:val="00E17D9F"/>
    <w:rsid w:val="00E30C3E"/>
    <w:rsid w:val="00E56594"/>
    <w:rsid w:val="00E64361"/>
    <w:rsid w:val="00E66651"/>
    <w:rsid w:val="00E744B2"/>
    <w:rsid w:val="00E87A61"/>
    <w:rsid w:val="00E90408"/>
    <w:rsid w:val="00E90AE4"/>
    <w:rsid w:val="00EA355F"/>
    <w:rsid w:val="00EB4E81"/>
    <w:rsid w:val="00EB7678"/>
    <w:rsid w:val="00EC1678"/>
    <w:rsid w:val="00ED7719"/>
    <w:rsid w:val="00EF32A3"/>
    <w:rsid w:val="00F062F3"/>
    <w:rsid w:val="00F13566"/>
    <w:rsid w:val="00F226D5"/>
    <w:rsid w:val="00F35940"/>
    <w:rsid w:val="00F61EF2"/>
    <w:rsid w:val="00F66779"/>
    <w:rsid w:val="00F72502"/>
    <w:rsid w:val="00F82B22"/>
    <w:rsid w:val="00F91161"/>
    <w:rsid w:val="00F950D0"/>
    <w:rsid w:val="00F95CD4"/>
    <w:rsid w:val="00FB076F"/>
    <w:rsid w:val="00FC12CD"/>
    <w:rsid w:val="00FC2BE8"/>
    <w:rsid w:val="00FC6080"/>
    <w:rsid w:val="00FE188F"/>
    <w:rsid w:val="00FF3459"/>
    <w:rsid w:val="00FF42BA"/>
    <w:rsid w:val="00FF54A9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6A8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2265F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265F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277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208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A355F"/>
  </w:style>
  <w:style w:type="character" w:styleId="Emphasis">
    <w:name w:val="Emphasis"/>
    <w:basedOn w:val="DefaultParagraphFont"/>
    <w:uiPriority w:val="20"/>
    <w:qFormat/>
    <w:rsid w:val="00DA177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61B"/>
    <w:rPr>
      <w:rFonts w:ascii="Tahoma" w:hAnsi="Tahoma" w:cs="Tahoma"/>
      <w:sz w:val="16"/>
      <w:szCs w:val="16"/>
      <w:lang w:val="en-US"/>
    </w:rPr>
  </w:style>
  <w:style w:type="table" w:styleId="LightShading">
    <w:name w:val="Light Shading"/>
    <w:basedOn w:val="TableNormal"/>
    <w:uiPriority w:val="60"/>
    <w:rsid w:val="00020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abel">
    <w:name w:val="label"/>
    <w:basedOn w:val="DefaultParagraphFont"/>
    <w:rsid w:val="002265F6"/>
  </w:style>
  <w:style w:type="table" w:styleId="TableGrid">
    <w:name w:val="Table Grid"/>
    <w:basedOn w:val="TableNormal"/>
    <w:uiPriority w:val="39"/>
    <w:rsid w:val="00EC1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178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9962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D7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4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40F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E392F"/>
  </w:style>
  <w:style w:type="character" w:styleId="FollowedHyperlink">
    <w:name w:val="FollowedHyperlink"/>
    <w:basedOn w:val="DefaultParagraphFont"/>
    <w:uiPriority w:val="99"/>
    <w:semiHidden/>
    <w:unhideWhenUsed/>
    <w:rsid w:val="00CE392F"/>
    <w:rPr>
      <w:color w:val="954F72"/>
      <w:u w:val="single"/>
    </w:rPr>
  </w:style>
  <w:style w:type="paragraph" w:customStyle="1" w:styleId="msonormal0">
    <w:name w:val="msonormal"/>
    <w:basedOn w:val="Normal"/>
    <w:rsid w:val="00CE3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4E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E8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4E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E81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6D027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4">
    <w:name w:val="heading 4"/>
    <w:basedOn w:val="Normal"/>
    <w:link w:val="Heading4Char"/>
    <w:uiPriority w:val="9"/>
    <w:qFormat/>
    <w:rsid w:val="002265F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265F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277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208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EA355F"/>
  </w:style>
  <w:style w:type="character" w:styleId="Emphasis">
    <w:name w:val="Emphasis"/>
    <w:basedOn w:val="DefaultParagraphFont"/>
    <w:uiPriority w:val="20"/>
    <w:qFormat/>
    <w:rsid w:val="00DA177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61B"/>
    <w:rPr>
      <w:rFonts w:ascii="Tahoma" w:hAnsi="Tahoma" w:cs="Tahoma"/>
      <w:sz w:val="16"/>
      <w:szCs w:val="16"/>
      <w:lang w:val="en-US"/>
    </w:rPr>
  </w:style>
  <w:style w:type="table" w:styleId="LightShading">
    <w:name w:val="Light Shading"/>
    <w:basedOn w:val="TableNormal"/>
    <w:uiPriority w:val="60"/>
    <w:rsid w:val="00020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abel">
    <w:name w:val="label"/>
    <w:basedOn w:val="DefaultParagraphFont"/>
    <w:rsid w:val="002265F6"/>
  </w:style>
  <w:style w:type="table" w:styleId="TableGrid">
    <w:name w:val="Table Grid"/>
    <w:basedOn w:val="TableNormal"/>
    <w:uiPriority w:val="39"/>
    <w:rsid w:val="00EC1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1784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99627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D7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4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40F"/>
    <w:rPr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E392F"/>
  </w:style>
  <w:style w:type="character" w:styleId="FollowedHyperlink">
    <w:name w:val="FollowedHyperlink"/>
    <w:basedOn w:val="DefaultParagraphFont"/>
    <w:uiPriority w:val="99"/>
    <w:semiHidden/>
    <w:unhideWhenUsed/>
    <w:rsid w:val="00CE392F"/>
    <w:rPr>
      <w:color w:val="954F72"/>
      <w:u w:val="single"/>
    </w:rPr>
  </w:style>
  <w:style w:type="paragraph" w:customStyle="1" w:styleId="msonormal0">
    <w:name w:val="msonormal"/>
    <w:basedOn w:val="Normal"/>
    <w:rsid w:val="00CE3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4E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E8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B4E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E81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6D02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80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C4C321-D3D4-4F67-AA15-814EBA5B8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1</Pages>
  <Words>3511</Words>
  <Characters>2001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omin YANG</dc:creator>
  <cp:lastModifiedBy>Siacor, Renante</cp:lastModifiedBy>
  <cp:revision>12</cp:revision>
  <cp:lastPrinted>2019-07-05T13:58:00Z</cp:lastPrinted>
  <dcterms:created xsi:type="dcterms:W3CDTF">2019-07-04T13:10:00Z</dcterms:created>
  <dcterms:modified xsi:type="dcterms:W3CDTF">2019-08-14T13:26:00Z</dcterms:modified>
</cp:coreProperties>
</file>